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A16BA" w14:textId="36E78AC3" w:rsidR="00BF1743" w:rsidRPr="007D5CB1" w:rsidRDefault="0068092B" w:rsidP="00BF1743">
      <w:pPr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sz w:val="20"/>
        </w:rPr>
        <w:t xml:space="preserve">Supplementary </w:t>
      </w:r>
      <w:r w:rsidR="00BF1743" w:rsidRPr="007D5CB1">
        <w:rPr>
          <w:rFonts w:ascii="Times New Roman" w:hAnsi="Times New Roman" w:cs="Times New Roman"/>
          <w:sz w:val="20"/>
        </w:rPr>
        <w:t>Table 1</w:t>
      </w:r>
      <w:r w:rsidR="00BF1743">
        <w:rPr>
          <w:rFonts w:ascii="Times New Roman" w:hAnsi="Times New Roman" w:cs="Times New Roman"/>
          <w:sz w:val="20"/>
        </w:rPr>
        <w:t>.</w:t>
      </w:r>
      <w:r w:rsidR="00BF1743" w:rsidRPr="007D5CB1">
        <w:rPr>
          <w:rFonts w:ascii="Times New Roman" w:hAnsi="Times New Roman" w:cs="Times New Roman"/>
          <w:b/>
          <w:sz w:val="20"/>
        </w:rPr>
        <w:t xml:space="preserve"> </w:t>
      </w:r>
      <w:r w:rsidR="00BF1743">
        <w:rPr>
          <w:rFonts w:ascii="Times New Roman" w:hAnsi="Times New Roman" w:cs="Times New Roman"/>
          <w:b/>
          <w:sz w:val="20"/>
        </w:rPr>
        <w:t>Nona</w:t>
      </w:r>
      <w:r w:rsidR="00BF1743" w:rsidRPr="007D5CB1">
        <w:rPr>
          <w:rFonts w:ascii="Times New Roman" w:hAnsi="Times New Roman" w:cs="Times New Roman"/>
          <w:b/>
          <w:sz w:val="20"/>
        </w:rPr>
        <w:t xml:space="preserve">djusted mean daily intakes of total and </w:t>
      </w:r>
      <w:r w:rsidR="00E34E0A">
        <w:rPr>
          <w:rFonts w:ascii="Times New Roman" w:hAnsi="Times New Roman" w:cs="Times New Roman"/>
          <w:b/>
          <w:sz w:val="20"/>
        </w:rPr>
        <w:t>(</w:t>
      </w:r>
      <w:r w:rsidR="00BF1743" w:rsidRPr="007D5CB1">
        <w:rPr>
          <w:rFonts w:ascii="Times New Roman" w:hAnsi="Times New Roman" w:cs="Times New Roman"/>
          <w:b/>
          <w:sz w:val="20"/>
        </w:rPr>
        <w:t>poly</w:t>
      </w:r>
      <w:r w:rsidR="00E34E0A">
        <w:rPr>
          <w:rFonts w:ascii="Times New Roman" w:hAnsi="Times New Roman" w:cs="Times New Roman"/>
          <w:b/>
          <w:sz w:val="20"/>
        </w:rPr>
        <w:t>)</w:t>
      </w:r>
      <w:r w:rsidR="00BF1743" w:rsidRPr="007D5CB1">
        <w:rPr>
          <w:rFonts w:ascii="Times New Roman" w:hAnsi="Times New Roman" w:cs="Times New Roman"/>
          <w:b/>
          <w:sz w:val="20"/>
        </w:rPr>
        <w:t xml:space="preserve">phenols meal event by </w:t>
      </w:r>
      <w:r w:rsidR="00BF1743">
        <w:rPr>
          <w:rFonts w:ascii="Times New Roman" w:hAnsi="Times New Roman" w:cs="Times New Roman"/>
          <w:b/>
          <w:sz w:val="20"/>
        </w:rPr>
        <w:t xml:space="preserve">sex, </w:t>
      </w:r>
      <w:proofErr w:type="gramStart"/>
      <w:r w:rsidR="00BF1743">
        <w:rPr>
          <w:rFonts w:ascii="Times New Roman" w:hAnsi="Times New Roman" w:cs="Times New Roman"/>
          <w:b/>
          <w:sz w:val="20"/>
        </w:rPr>
        <w:t>age</w:t>
      </w:r>
      <w:proofErr w:type="gramEnd"/>
      <w:r w:rsidR="00BF1743" w:rsidRPr="007D5CB1">
        <w:rPr>
          <w:rFonts w:ascii="Times New Roman" w:hAnsi="Times New Roman" w:cs="Times New Roman"/>
          <w:b/>
          <w:sz w:val="20"/>
        </w:rPr>
        <w:t xml:space="preserve"> and lifestyle factors in MAX subcohort.</w:t>
      </w:r>
    </w:p>
    <w:tbl>
      <w:tblPr>
        <w:tblStyle w:val="Tablaconcuadrculaclara"/>
        <w:tblW w:w="14459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567"/>
        <w:gridCol w:w="709"/>
        <w:gridCol w:w="425"/>
        <w:gridCol w:w="850"/>
        <w:gridCol w:w="709"/>
        <w:gridCol w:w="425"/>
        <w:gridCol w:w="851"/>
        <w:gridCol w:w="709"/>
        <w:gridCol w:w="425"/>
        <w:gridCol w:w="850"/>
        <w:gridCol w:w="709"/>
        <w:gridCol w:w="425"/>
        <w:gridCol w:w="851"/>
        <w:gridCol w:w="709"/>
        <w:gridCol w:w="425"/>
        <w:gridCol w:w="850"/>
        <w:gridCol w:w="709"/>
        <w:gridCol w:w="425"/>
        <w:gridCol w:w="851"/>
      </w:tblGrid>
      <w:tr w:rsidR="00BF1743" w:rsidRPr="007D5CB1" w14:paraId="3D4022AD" w14:textId="77777777" w:rsidTr="007D004A">
        <w:trPr>
          <w:trHeight w:val="554"/>
        </w:trPr>
        <w:tc>
          <w:tcPr>
            <w:tcW w:w="1985" w:type="dxa"/>
            <w:noWrap/>
            <w:hideMark/>
          </w:tcPr>
          <w:p w14:paraId="2FD6B949" w14:textId="77777777" w:rsidR="00BF1743" w:rsidRPr="0068092B" w:rsidRDefault="00BF1743" w:rsidP="00553A67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s-ES" w:eastAsia="es-ES"/>
              </w:rPr>
            </w:pPr>
            <w:r w:rsidRPr="0068092B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s-ES" w:eastAsia="es-ES"/>
              </w:rPr>
              <w:t>Stratification Variable</w:t>
            </w:r>
          </w:p>
        </w:tc>
        <w:tc>
          <w:tcPr>
            <w:tcW w:w="567" w:type="dxa"/>
            <w:noWrap/>
            <w:hideMark/>
          </w:tcPr>
          <w:p w14:paraId="5B8EE595" w14:textId="77777777" w:rsidR="00BF1743" w:rsidRPr="0068092B" w:rsidRDefault="00BF1743" w:rsidP="00553A67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s-ES" w:eastAsia="es-ES"/>
              </w:rPr>
            </w:pPr>
            <w:r w:rsidRPr="0068092B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s-ES" w:eastAsia="es-ES"/>
              </w:rPr>
              <w:t>N</w:t>
            </w:r>
          </w:p>
        </w:tc>
        <w:tc>
          <w:tcPr>
            <w:tcW w:w="1984" w:type="dxa"/>
            <w:gridSpan w:val="3"/>
            <w:noWrap/>
            <w:hideMark/>
          </w:tcPr>
          <w:p w14:paraId="140A6A96" w14:textId="77777777" w:rsidR="00BF1743" w:rsidRPr="0068092B" w:rsidRDefault="00BF1743" w:rsidP="00553A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s-ES" w:eastAsia="es-ES"/>
              </w:rPr>
            </w:pPr>
            <w:r w:rsidRPr="0068092B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s-ES" w:eastAsia="es-ES"/>
              </w:rPr>
              <w:t xml:space="preserve">All </w:t>
            </w:r>
          </w:p>
          <w:p w14:paraId="6EA7ADB8" w14:textId="77777777" w:rsidR="00BF1743" w:rsidRPr="0068092B" w:rsidRDefault="00BF1743" w:rsidP="00553A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s-ES" w:eastAsia="es-ES"/>
              </w:rPr>
            </w:pPr>
            <w:r w:rsidRPr="0068092B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s-ES" w:eastAsia="es-ES"/>
              </w:rPr>
              <w:t>(mg/day)</w:t>
            </w:r>
          </w:p>
        </w:tc>
        <w:tc>
          <w:tcPr>
            <w:tcW w:w="1985" w:type="dxa"/>
            <w:gridSpan w:val="3"/>
            <w:noWrap/>
            <w:hideMark/>
          </w:tcPr>
          <w:p w14:paraId="31C052A6" w14:textId="77777777" w:rsidR="00BF1743" w:rsidRPr="0068092B" w:rsidRDefault="00BF1743" w:rsidP="00553A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s-ES" w:eastAsia="es-ES"/>
              </w:rPr>
            </w:pPr>
            <w:r w:rsidRPr="0068092B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s-ES" w:eastAsia="es-ES"/>
              </w:rPr>
              <w:t xml:space="preserve">Breakfast </w:t>
            </w:r>
          </w:p>
          <w:p w14:paraId="3A2F65E0" w14:textId="77777777" w:rsidR="00BF1743" w:rsidRPr="0068092B" w:rsidRDefault="00BF1743" w:rsidP="00553A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s-ES" w:eastAsia="es-ES"/>
              </w:rPr>
            </w:pPr>
            <w:r w:rsidRPr="0068092B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s-ES" w:eastAsia="es-ES"/>
              </w:rPr>
              <w:t>(mg/day)</w:t>
            </w:r>
          </w:p>
        </w:tc>
        <w:tc>
          <w:tcPr>
            <w:tcW w:w="1984" w:type="dxa"/>
            <w:gridSpan w:val="3"/>
          </w:tcPr>
          <w:p w14:paraId="4764055C" w14:textId="77777777" w:rsidR="00BF1743" w:rsidRPr="0068092B" w:rsidRDefault="00BF1743" w:rsidP="00553A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s-ES" w:eastAsia="es-ES"/>
              </w:rPr>
            </w:pPr>
            <w:r w:rsidRPr="0068092B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s-ES" w:eastAsia="es-ES"/>
              </w:rPr>
              <w:t xml:space="preserve">Lunch </w:t>
            </w:r>
          </w:p>
          <w:p w14:paraId="632E8318" w14:textId="77777777" w:rsidR="00BF1743" w:rsidRPr="0068092B" w:rsidRDefault="00BF1743" w:rsidP="00553A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s-ES" w:eastAsia="es-ES"/>
              </w:rPr>
            </w:pPr>
            <w:r w:rsidRPr="0068092B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s-ES" w:eastAsia="es-ES"/>
              </w:rPr>
              <w:t>(mg/day)</w:t>
            </w:r>
          </w:p>
        </w:tc>
        <w:tc>
          <w:tcPr>
            <w:tcW w:w="1985" w:type="dxa"/>
            <w:gridSpan w:val="3"/>
          </w:tcPr>
          <w:p w14:paraId="0A682669" w14:textId="77777777" w:rsidR="00BF1743" w:rsidRPr="0068092B" w:rsidRDefault="00BF1743" w:rsidP="00553A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s-ES" w:eastAsia="es-ES"/>
              </w:rPr>
            </w:pPr>
            <w:r w:rsidRPr="0068092B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s-ES" w:eastAsia="es-ES"/>
              </w:rPr>
              <w:t xml:space="preserve">Evening </w:t>
            </w:r>
          </w:p>
          <w:p w14:paraId="589632D4" w14:textId="77777777" w:rsidR="00BF1743" w:rsidRPr="0068092B" w:rsidRDefault="00BF1743" w:rsidP="00553A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s-ES" w:eastAsia="es-ES"/>
              </w:rPr>
            </w:pPr>
            <w:r w:rsidRPr="0068092B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s-ES" w:eastAsia="es-ES"/>
              </w:rPr>
              <w:t>(mg/day)</w:t>
            </w:r>
          </w:p>
        </w:tc>
        <w:tc>
          <w:tcPr>
            <w:tcW w:w="1984" w:type="dxa"/>
            <w:gridSpan w:val="3"/>
          </w:tcPr>
          <w:p w14:paraId="1528E10F" w14:textId="77777777" w:rsidR="00BF1743" w:rsidRPr="0068092B" w:rsidRDefault="00BF1743" w:rsidP="00553A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s-ES" w:eastAsia="es-ES"/>
              </w:rPr>
            </w:pPr>
            <w:r w:rsidRPr="0068092B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s-ES" w:eastAsia="es-ES"/>
              </w:rPr>
              <w:t>Snack</w:t>
            </w:r>
          </w:p>
          <w:p w14:paraId="5C4EC175" w14:textId="77777777" w:rsidR="00BF1743" w:rsidRPr="0068092B" w:rsidRDefault="00BF1743" w:rsidP="00553A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s-ES" w:eastAsia="es-ES"/>
              </w:rPr>
            </w:pPr>
            <w:r w:rsidRPr="0068092B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s-ES" w:eastAsia="es-ES"/>
              </w:rPr>
              <w:t>(mg/day)</w:t>
            </w:r>
          </w:p>
        </w:tc>
        <w:tc>
          <w:tcPr>
            <w:tcW w:w="1985" w:type="dxa"/>
            <w:gridSpan w:val="3"/>
          </w:tcPr>
          <w:p w14:paraId="54608A82" w14:textId="77777777" w:rsidR="00BF1743" w:rsidRPr="0068092B" w:rsidRDefault="00BF1743" w:rsidP="00553A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s-ES" w:eastAsia="es-ES"/>
              </w:rPr>
            </w:pPr>
            <w:r w:rsidRPr="0068092B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s-ES" w:eastAsia="es-ES"/>
              </w:rPr>
              <w:t>Drink</w:t>
            </w:r>
          </w:p>
          <w:p w14:paraId="16AE7160" w14:textId="77777777" w:rsidR="00BF1743" w:rsidRPr="0068092B" w:rsidRDefault="00BF1743" w:rsidP="00553A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s-ES" w:eastAsia="es-ES"/>
              </w:rPr>
            </w:pPr>
            <w:r w:rsidRPr="0068092B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s-ES" w:eastAsia="es-ES"/>
              </w:rPr>
              <w:t>(mg/day)</w:t>
            </w:r>
          </w:p>
        </w:tc>
      </w:tr>
      <w:tr w:rsidR="007D004A" w:rsidRPr="007D5CB1" w14:paraId="03F1C26B" w14:textId="77777777" w:rsidTr="007D004A">
        <w:trPr>
          <w:trHeight w:val="300"/>
        </w:trPr>
        <w:tc>
          <w:tcPr>
            <w:tcW w:w="1985" w:type="dxa"/>
            <w:noWrap/>
          </w:tcPr>
          <w:p w14:paraId="607F2688" w14:textId="77777777" w:rsidR="00BF1743" w:rsidRPr="0068092B" w:rsidRDefault="00BF1743" w:rsidP="00553A67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s-ES" w:eastAsia="es-ES"/>
              </w:rPr>
            </w:pPr>
          </w:p>
        </w:tc>
        <w:tc>
          <w:tcPr>
            <w:tcW w:w="567" w:type="dxa"/>
            <w:noWrap/>
          </w:tcPr>
          <w:p w14:paraId="08F60787" w14:textId="77777777" w:rsidR="00BF1743" w:rsidRPr="0068092B" w:rsidRDefault="00BF1743" w:rsidP="00553A67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s-ES" w:eastAsia="es-ES"/>
              </w:rPr>
            </w:pPr>
          </w:p>
        </w:tc>
        <w:tc>
          <w:tcPr>
            <w:tcW w:w="709" w:type="dxa"/>
            <w:noWrap/>
          </w:tcPr>
          <w:p w14:paraId="618B6A88" w14:textId="77777777" w:rsidR="00BF1743" w:rsidRPr="0068092B" w:rsidRDefault="00BF1743" w:rsidP="00553A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68092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  <w:lang w:eastAsia="es-ES"/>
              </w:rPr>
              <w:t xml:space="preserve">Mean   </w:t>
            </w:r>
          </w:p>
        </w:tc>
        <w:tc>
          <w:tcPr>
            <w:tcW w:w="425" w:type="dxa"/>
          </w:tcPr>
          <w:p w14:paraId="3C82CEDB" w14:textId="77777777" w:rsidR="00BF1743" w:rsidRPr="0068092B" w:rsidRDefault="00BF1743" w:rsidP="00553A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68092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  <w:lang w:eastAsia="es-ES"/>
              </w:rPr>
              <w:t xml:space="preserve">s.e   </w:t>
            </w:r>
          </w:p>
        </w:tc>
        <w:tc>
          <w:tcPr>
            <w:tcW w:w="850" w:type="dxa"/>
          </w:tcPr>
          <w:p w14:paraId="01466D2C" w14:textId="77777777" w:rsidR="00BF1743" w:rsidRPr="0068092B" w:rsidRDefault="00BF1743" w:rsidP="00553A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68092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  <w:lang w:eastAsia="es-ES"/>
              </w:rPr>
              <w:t>p value</w:t>
            </w:r>
          </w:p>
        </w:tc>
        <w:tc>
          <w:tcPr>
            <w:tcW w:w="709" w:type="dxa"/>
            <w:noWrap/>
          </w:tcPr>
          <w:p w14:paraId="05D6DAA6" w14:textId="77777777" w:rsidR="00BF1743" w:rsidRPr="0068092B" w:rsidRDefault="00BF1743" w:rsidP="00553A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68092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  <w:lang w:eastAsia="es-ES"/>
              </w:rPr>
              <w:t xml:space="preserve">Mean   </w:t>
            </w:r>
          </w:p>
        </w:tc>
        <w:tc>
          <w:tcPr>
            <w:tcW w:w="425" w:type="dxa"/>
          </w:tcPr>
          <w:p w14:paraId="1E8EC57C" w14:textId="77777777" w:rsidR="00BF1743" w:rsidRPr="0068092B" w:rsidRDefault="00BF1743" w:rsidP="00553A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68092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  <w:lang w:eastAsia="es-ES"/>
              </w:rPr>
              <w:t xml:space="preserve">s.e   </w:t>
            </w:r>
          </w:p>
        </w:tc>
        <w:tc>
          <w:tcPr>
            <w:tcW w:w="851" w:type="dxa"/>
          </w:tcPr>
          <w:p w14:paraId="663AE757" w14:textId="77777777" w:rsidR="00BF1743" w:rsidRPr="0068092B" w:rsidRDefault="00BF1743" w:rsidP="00553A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68092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  <w:lang w:eastAsia="es-ES"/>
              </w:rPr>
              <w:t>p value</w:t>
            </w:r>
          </w:p>
        </w:tc>
        <w:tc>
          <w:tcPr>
            <w:tcW w:w="709" w:type="dxa"/>
          </w:tcPr>
          <w:p w14:paraId="7CC9E57B" w14:textId="77777777" w:rsidR="00BF1743" w:rsidRPr="0068092B" w:rsidRDefault="00BF1743" w:rsidP="00553A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68092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  <w:lang w:eastAsia="es-ES"/>
              </w:rPr>
              <w:t xml:space="preserve">Mean   </w:t>
            </w:r>
          </w:p>
        </w:tc>
        <w:tc>
          <w:tcPr>
            <w:tcW w:w="425" w:type="dxa"/>
          </w:tcPr>
          <w:p w14:paraId="6875A55B" w14:textId="77777777" w:rsidR="00BF1743" w:rsidRPr="0068092B" w:rsidRDefault="00BF1743" w:rsidP="00553A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68092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  <w:lang w:eastAsia="es-ES"/>
              </w:rPr>
              <w:t xml:space="preserve">s.e   </w:t>
            </w:r>
          </w:p>
        </w:tc>
        <w:tc>
          <w:tcPr>
            <w:tcW w:w="850" w:type="dxa"/>
          </w:tcPr>
          <w:p w14:paraId="04556FB3" w14:textId="77777777" w:rsidR="00BF1743" w:rsidRPr="0068092B" w:rsidRDefault="00BF1743" w:rsidP="00553A67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68092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  <w:lang w:eastAsia="es-ES"/>
              </w:rPr>
              <w:t>p value</w:t>
            </w:r>
          </w:p>
        </w:tc>
        <w:tc>
          <w:tcPr>
            <w:tcW w:w="709" w:type="dxa"/>
          </w:tcPr>
          <w:p w14:paraId="5CAADF1F" w14:textId="77777777" w:rsidR="00BF1743" w:rsidRPr="0068092B" w:rsidRDefault="00BF1743" w:rsidP="00553A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68092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  <w:lang w:eastAsia="es-ES"/>
              </w:rPr>
              <w:t xml:space="preserve">Mean   </w:t>
            </w:r>
          </w:p>
        </w:tc>
        <w:tc>
          <w:tcPr>
            <w:tcW w:w="425" w:type="dxa"/>
          </w:tcPr>
          <w:p w14:paraId="223E91D6" w14:textId="77777777" w:rsidR="00BF1743" w:rsidRPr="0068092B" w:rsidRDefault="00BF1743" w:rsidP="00553A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68092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  <w:lang w:eastAsia="es-ES"/>
              </w:rPr>
              <w:t xml:space="preserve">s.e   </w:t>
            </w:r>
          </w:p>
        </w:tc>
        <w:tc>
          <w:tcPr>
            <w:tcW w:w="851" w:type="dxa"/>
          </w:tcPr>
          <w:p w14:paraId="556D95F5" w14:textId="77777777" w:rsidR="00BF1743" w:rsidRPr="0068092B" w:rsidRDefault="00BF1743" w:rsidP="00553A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68092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  <w:lang w:eastAsia="es-ES"/>
              </w:rPr>
              <w:t>p value</w:t>
            </w:r>
          </w:p>
        </w:tc>
        <w:tc>
          <w:tcPr>
            <w:tcW w:w="709" w:type="dxa"/>
          </w:tcPr>
          <w:p w14:paraId="681EC253" w14:textId="77777777" w:rsidR="00BF1743" w:rsidRPr="0068092B" w:rsidRDefault="00BF1743" w:rsidP="00553A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68092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  <w:lang w:eastAsia="es-ES"/>
              </w:rPr>
              <w:t xml:space="preserve">Mean   </w:t>
            </w:r>
          </w:p>
        </w:tc>
        <w:tc>
          <w:tcPr>
            <w:tcW w:w="425" w:type="dxa"/>
          </w:tcPr>
          <w:p w14:paraId="7F11E0AF" w14:textId="77777777" w:rsidR="00BF1743" w:rsidRPr="0068092B" w:rsidRDefault="00BF1743" w:rsidP="00553A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68092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  <w:lang w:eastAsia="es-ES"/>
              </w:rPr>
              <w:t xml:space="preserve">s.e   </w:t>
            </w:r>
          </w:p>
        </w:tc>
        <w:tc>
          <w:tcPr>
            <w:tcW w:w="850" w:type="dxa"/>
          </w:tcPr>
          <w:p w14:paraId="6BE5A769" w14:textId="77777777" w:rsidR="00BF1743" w:rsidRPr="0068092B" w:rsidRDefault="00BF1743" w:rsidP="00553A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68092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  <w:lang w:eastAsia="es-ES"/>
              </w:rPr>
              <w:t>p value</w:t>
            </w:r>
          </w:p>
        </w:tc>
        <w:tc>
          <w:tcPr>
            <w:tcW w:w="709" w:type="dxa"/>
          </w:tcPr>
          <w:p w14:paraId="64546180" w14:textId="77777777" w:rsidR="00BF1743" w:rsidRPr="0068092B" w:rsidRDefault="00BF1743" w:rsidP="00553A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68092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  <w:lang w:eastAsia="es-ES"/>
              </w:rPr>
              <w:t xml:space="preserve">Mean   </w:t>
            </w:r>
          </w:p>
        </w:tc>
        <w:tc>
          <w:tcPr>
            <w:tcW w:w="425" w:type="dxa"/>
          </w:tcPr>
          <w:p w14:paraId="142D5D2B" w14:textId="77777777" w:rsidR="00BF1743" w:rsidRPr="0068092B" w:rsidRDefault="00BF1743" w:rsidP="00553A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68092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  <w:lang w:eastAsia="es-ES"/>
              </w:rPr>
              <w:t xml:space="preserve">s.e   </w:t>
            </w:r>
          </w:p>
        </w:tc>
        <w:tc>
          <w:tcPr>
            <w:tcW w:w="851" w:type="dxa"/>
          </w:tcPr>
          <w:p w14:paraId="2B5C0327" w14:textId="77777777" w:rsidR="00BF1743" w:rsidRPr="0068092B" w:rsidRDefault="00BF1743" w:rsidP="00553A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68092B"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  <w:lang w:eastAsia="es-ES"/>
              </w:rPr>
              <w:t>p value</w:t>
            </w:r>
          </w:p>
        </w:tc>
      </w:tr>
      <w:tr w:rsidR="007D004A" w:rsidRPr="007D5CB1" w14:paraId="3CD94324" w14:textId="77777777" w:rsidTr="007D004A">
        <w:trPr>
          <w:trHeight w:val="300"/>
        </w:trPr>
        <w:tc>
          <w:tcPr>
            <w:tcW w:w="1985" w:type="dxa"/>
            <w:noWrap/>
          </w:tcPr>
          <w:p w14:paraId="6CBC2EC7" w14:textId="3BA33F0E" w:rsidR="00BF1743" w:rsidRPr="0068092B" w:rsidRDefault="00BF1743" w:rsidP="00553A67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s-ES" w:eastAsia="es-ES"/>
              </w:rPr>
            </w:pPr>
            <w:r w:rsidRPr="0068092B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s-ES" w:eastAsia="es-ES"/>
              </w:rPr>
              <w:t xml:space="preserve">Total </w:t>
            </w:r>
            <w:r w:rsidR="00E34E0A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s-ES" w:eastAsia="es-ES"/>
              </w:rPr>
              <w:t>(</w:t>
            </w:r>
            <w:proofErr w:type="spellStart"/>
            <w:r w:rsidRPr="0068092B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s-ES" w:eastAsia="es-ES"/>
              </w:rPr>
              <w:t>poly</w:t>
            </w:r>
            <w:proofErr w:type="spellEnd"/>
            <w:r w:rsidR="00E34E0A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s-ES" w:eastAsia="es-ES"/>
              </w:rPr>
              <w:t>)</w:t>
            </w:r>
            <w:proofErr w:type="spellStart"/>
            <w:r w:rsidRPr="0068092B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s-ES" w:eastAsia="es-ES"/>
              </w:rPr>
              <w:t>phenol</w:t>
            </w:r>
            <w:proofErr w:type="spellEnd"/>
            <w:r w:rsidRPr="0068092B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s-ES" w:eastAsia="es-ES"/>
              </w:rPr>
              <w:t xml:space="preserve"> </w:t>
            </w:r>
          </w:p>
        </w:tc>
        <w:tc>
          <w:tcPr>
            <w:tcW w:w="567" w:type="dxa"/>
            <w:noWrap/>
          </w:tcPr>
          <w:p w14:paraId="0A5B7312" w14:textId="77777777" w:rsidR="00BF1743" w:rsidRPr="007D5CB1" w:rsidRDefault="00BF1743" w:rsidP="00553A6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s-ES"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s-ES" w:eastAsia="es-ES"/>
              </w:rPr>
              <w:t>676</w:t>
            </w:r>
          </w:p>
        </w:tc>
        <w:tc>
          <w:tcPr>
            <w:tcW w:w="709" w:type="dxa"/>
            <w:noWrap/>
          </w:tcPr>
          <w:p w14:paraId="715A26DE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325</w:t>
            </w:r>
          </w:p>
        </w:tc>
        <w:tc>
          <w:tcPr>
            <w:tcW w:w="425" w:type="dxa"/>
          </w:tcPr>
          <w:p w14:paraId="2A920EBB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34</w:t>
            </w:r>
          </w:p>
        </w:tc>
        <w:tc>
          <w:tcPr>
            <w:tcW w:w="850" w:type="dxa"/>
          </w:tcPr>
          <w:p w14:paraId="404BEDFB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  <w:noWrap/>
          </w:tcPr>
          <w:p w14:paraId="3BF58C0D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93</w:t>
            </w:r>
          </w:p>
        </w:tc>
        <w:tc>
          <w:tcPr>
            <w:tcW w:w="425" w:type="dxa"/>
          </w:tcPr>
          <w:p w14:paraId="560AAEB4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851" w:type="dxa"/>
          </w:tcPr>
          <w:p w14:paraId="72DD2360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28A320F9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59</w:t>
            </w:r>
          </w:p>
        </w:tc>
        <w:tc>
          <w:tcPr>
            <w:tcW w:w="425" w:type="dxa"/>
          </w:tcPr>
          <w:p w14:paraId="1534B71E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850" w:type="dxa"/>
          </w:tcPr>
          <w:p w14:paraId="2261B864" w14:textId="77777777" w:rsidR="00BF1743" w:rsidRPr="007D5CB1" w:rsidRDefault="00BF1743" w:rsidP="00553A67">
            <w:pP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19EB9A8A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41</w:t>
            </w:r>
          </w:p>
        </w:tc>
        <w:tc>
          <w:tcPr>
            <w:tcW w:w="425" w:type="dxa"/>
          </w:tcPr>
          <w:p w14:paraId="7E945B2C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851" w:type="dxa"/>
          </w:tcPr>
          <w:p w14:paraId="1C7AAC49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29302564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45</w:t>
            </w:r>
          </w:p>
        </w:tc>
        <w:tc>
          <w:tcPr>
            <w:tcW w:w="425" w:type="dxa"/>
          </w:tcPr>
          <w:p w14:paraId="371741FF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850" w:type="dxa"/>
          </w:tcPr>
          <w:p w14:paraId="124BB738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7DC0A22D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486</w:t>
            </w:r>
          </w:p>
        </w:tc>
        <w:tc>
          <w:tcPr>
            <w:tcW w:w="425" w:type="dxa"/>
          </w:tcPr>
          <w:p w14:paraId="621A9973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851" w:type="dxa"/>
          </w:tcPr>
          <w:p w14:paraId="317DA96B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</w:tr>
      <w:tr w:rsidR="007D004A" w:rsidRPr="007D5CB1" w14:paraId="6953D73A" w14:textId="77777777" w:rsidTr="007D004A">
        <w:trPr>
          <w:trHeight w:val="300"/>
        </w:trPr>
        <w:tc>
          <w:tcPr>
            <w:tcW w:w="1985" w:type="dxa"/>
            <w:noWrap/>
          </w:tcPr>
          <w:p w14:paraId="75F18AAD" w14:textId="77777777" w:rsidR="00BF1743" w:rsidRPr="0068092B" w:rsidRDefault="00BF1743" w:rsidP="00553A67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s-ES" w:eastAsia="es-ES"/>
              </w:rPr>
            </w:pPr>
            <w:r w:rsidRPr="0068092B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s-ES"/>
              </w:rPr>
              <w:t>Time origin</w:t>
            </w:r>
          </w:p>
        </w:tc>
        <w:tc>
          <w:tcPr>
            <w:tcW w:w="567" w:type="dxa"/>
            <w:noWrap/>
          </w:tcPr>
          <w:p w14:paraId="4E61FD71" w14:textId="77777777" w:rsidR="00BF1743" w:rsidRPr="007D5CB1" w:rsidRDefault="00BF1743" w:rsidP="00553A67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</w:p>
        </w:tc>
        <w:tc>
          <w:tcPr>
            <w:tcW w:w="709" w:type="dxa"/>
            <w:noWrap/>
          </w:tcPr>
          <w:p w14:paraId="2044B5CA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425" w:type="dxa"/>
          </w:tcPr>
          <w:p w14:paraId="06FEC2C7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850" w:type="dxa"/>
          </w:tcPr>
          <w:p w14:paraId="76830F33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.</w:t>
            </w:r>
            <w:r w:rsidR="00553A67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</w:t>
            </w: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8</w:t>
            </w:r>
            <w:r w:rsidR="00553A67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709" w:type="dxa"/>
            <w:noWrap/>
          </w:tcPr>
          <w:p w14:paraId="1CEB1F99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425" w:type="dxa"/>
          </w:tcPr>
          <w:p w14:paraId="03280508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</w:tcPr>
          <w:p w14:paraId="3155AC38" w14:textId="77777777" w:rsidR="00BF1743" w:rsidRPr="007D5CB1" w:rsidRDefault="00BF1743" w:rsidP="002F6272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.3</w:t>
            </w:r>
            <w:r w:rsidR="002F6272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</w:t>
            </w: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709" w:type="dxa"/>
          </w:tcPr>
          <w:p w14:paraId="3EBCAF8C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425" w:type="dxa"/>
          </w:tcPr>
          <w:p w14:paraId="67A7581C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850" w:type="dxa"/>
          </w:tcPr>
          <w:p w14:paraId="19EC2A9A" w14:textId="77777777" w:rsidR="00BF1743" w:rsidRPr="007D5CB1" w:rsidRDefault="002F6272" w:rsidP="002F6272">
            <w:pP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.794</w:t>
            </w:r>
          </w:p>
        </w:tc>
        <w:tc>
          <w:tcPr>
            <w:tcW w:w="709" w:type="dxa"/>
          </w:tcPr>
          <w:p w14:paraId="142B1629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425" w:type="dxa"/>
          </w:tcPr>
          <w:p w14:paraId="53FDEFEC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</w:tcPr>
          <w:p w14:paraId="4FEA0015" w14:textId="77777777" w:rsidR="00BF1743" w:rsidRPr="007D5CB1" w:rsidRDefault="002F6272" w:rsidP="002F6272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.264</w:t>
            </w:r>
          </w:p>
        </w:tc>
        <w:tc>
          <w:tcPr>
            <w:tcW w:w="709" w:type="dxa"/>
          </w:tcPr>
          <w:p w14:paraId="5F120D2E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425" w:type="dxa"/>
          </w:tcPr>
          <w:p w14:paraId="52907899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850" w:type="dxa"/>
          </w:tcPr>
          <w:p w14:paraId="0B6F6C16" w14:textId="77777777" w:rsidR="00BF1743" w:rsidRPr="007D5CB1" w:rsidRDefault="00BF1743" w:rsidP="002F6272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.0</w:t>
            </w:r>
            <w:r w:rsidR="002F6272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709" w:type="dxa"/>
          </w:tcPr>
          <w:p w14:paraId="4C924E0D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425" w:type="dxa"/>
          </w:tcPr>
          <w:p w14:paraId="23C91C32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</w:tcPr>
          <w:p w14:paraId="754B6AF9" w14:textId="77777777" w:rsidR="00BF1743" w:rsidRPr="007D5CB1" w:rsidRDefault="00553A67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.198</w:t>
            </w:r>
          </w:p>
        </w:tc>
      </w:tr>
      <w:tr w:rsidR="007D004A" w:rsidRPr="007D5CB1" w14:paraId="6EFAA7B7" w14:textId="77777777" w:rsidTr="007D004A">
        <w:trPr>
          <w:trHeight w:val="300"/>
        </w:trPr>
        <w:tc>
          <w:tcPr>
            <w:tcW w:w="1985" w:type="dxa"/>
            <w:noWrap/>
          </w:tcPr>
          <w:p w14:paraId="5074C72D" w14:textId="77777777" w:rsidR="00BF1743" w:rsidRPr="00002EEF" w:rsidRDefault="00BF1743" w:rsidP="00553A67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002EEF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Baseline</w:t>
            </w:r>
          </w:p>
        </w:tc>
        <w:tc>
          <w:tcPr>
            <w:tcW w:w="567" w:type="dxa"/>
            <w:noWrap/>
          </w:tcPr>
          <w:p w14:paraId="2B09F3E6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648</w:t>
            </w:r>
          </w:p>
        </w:tc>
        <w:tc>
          <w:tcPr>
            <w:tcW w:w="709" w:type="dxa"/>
            <w:noWrap/>
          </w:tcPr>
          <w:p w14:paraId="37DE7D45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</w:t>
            </w:r>
            <w:r w:rsidR="00553A67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371</w:t>
            </w:r>
          </w:p>
        </w:tc>
        <w:tc>
          <w:tcPr>
            <w:tcW w:w="425" w:type="dxa"/>
          </w:tcPr>
          <w:p w14:paraId="6D789B2D" w14:textId="77777777" w:rsidR="00BF1743" w:rsidRPr="00BF318F" w:rsidRDefault="00553A67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41</w:t>
            </w:r>
          </w:p>
        </w:tc>
        <w:tc>
          <w:tcPr>
            <w:tcW w:w="850" w:type="dxa"/>
          </w:tcPr>
          <w:p w14:paraId="46E608C1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  <w:noWrap/>
          </w:tcPr>
          <w:p w14:paraId="01EAB440" w14:textId="77777777" w:rsidR="00BF1743" w:rsidRPr="00BF318F" w:rsidRDefault="002F6272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309</w:t>
            </w:r>
          </w:p>
        </w:tc>
        <w:tc>
          <w:tcPr>
            <w:tcW w:w="425" w:type="dxa"/>
          </w:tcPr>
          <w:p w14:paraId="2411B073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851" w:type="dxa"/>
          </w:tcPr>
          <w:p w14:paraId="55AB0445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1CCFA967" w14:textId="77777777" w:rsidR="00BF1743" w:rsidRPr="00BF318F" w:rsidRDefault="002F6272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78</w:t>
            </w:r>
          </w:p>
        </w:tc>
        <w:tc>
          <w:tcPr>
            <w:tcW w:w="425" w:type="dxa"/>
          </w:tcPr>
          <w:p w14:paraId="65A2A231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850" w:type="dxa"/>
          </w:tcPr>
          <w:p w14:paraId="2B352079" w14:textId="77777777" w:rsidR="00BF1743" w:rsidRPr="00BF318F" w:rsidRDefault="00BF1743" w:rsidP="00553A67">
            <w:pP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302B804C" w14:textId="77777777" w:rsidR="00BF1743" w:rsidRPr="00BF318F" w:rsidRDefault="002F6272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43</w:t>
            </w:r>
          </w:p>
        </w:tc>
        <w:tc>
          <w:tcPr>
            <w:tcW w:w="425" w:type="dxa"/>
          </w:tcPr>
          <w:p w14:paraId="0FE5C23F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851" w:type="dxa"/>
          </w:tcPr>
          <w:p w14:paraId="7C59AE2B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177BAC2C" w14:textId="77777777" w:rsidR="00BF1743" w:rsidRPr="00BF318F" w:rsidRDefault="00553A67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310</w:t>
            </w:r>
          </w:p>
        </w:tc>
        <w:tc>
          <w:tcPr>
            <w:tcW w:w="425" w:type="dxa"/>
          </w:tcPr>
          <w:p w14:paraId="7E88D3E5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</w:t>
            </w:r>
            <w:r w:rsidR="00553A67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850" w:type="dxa"/>
          </w:tcPr>
          <w:p w14:paraId="6235F612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4B2DF05F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8</w:t>
            </w:r>
            <w:r w:rsidR="00553A67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425" w:type="dxa"/>
          </w:tcPr>
          <w:p w14:paraId="3C6B5291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4</w:t>
            </w:r>
            <w:r w:rsidR="00553A67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851" w:type="dxa"/>
          </w:tcPr>
          <w:p w14:paraId="7C4B4749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</w:tr>
      <w:tr w:rsidR="007D004A" w:rsidRPr="007D5CB1" w14:paraId="181081F0" w14:textId="77777777" w:rsidTr="007D004A">
        <w:trPr>
          <w:trHeight w:val="300"/>
        </w:trPr>
        <w:tc>
          <w:tcPr>
            <w:tcW w:w="1985" w:type="dxa"/>
            <w:noWrap/>
          </w:tcPr>
          <w:p w14:paraId="2100FC69" w14:textId="77777777" w:rsidR="00BF1743" w:rsidRPr="00002EEF" w:rsidRDefault="00BF1743" w:rsidP="00553A67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002EEF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6 months</w:t>
            </w:r>
          </w:p>
        </w:tc>
        <w:tc>
          <w:tcPr>
            <w:tcW w:w="567" w:type="dxa"/>
            <w:noWrap/>
          </w:tcPr>
          <w:p w14:paraId="3DE01565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406</w:t>
            </w:r>
          </w:p>
        </w:tc>
        <w:tc>
          <w:tcPr>
            <w:tcW w:w="709" w:type="dxa"/>
            <w:noWrap/>
          </w:tcPr>
          <w:p w14:paraId="58A1A7F2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31</w:t>
            </w:r>
            <w:r w:rsidR="00553A67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425" w:type="dxa"/>
          </w:tcPr>
          <w:p w14:paraId="4CB4CA1A" w14:textId="77777777" w:rsidR="00BF1743" w:rsidRPr="00BF318F" w:rsidRDefault="00553A67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52</w:t>
            </w:r>
          </w:p>
        </w:tc>
        <w:tc>
          <w:tcPr>
            <w:tcW w:w="850" w:type="dxa"/>
          </w:tcPr>
          <w:p w14:paraId="4EBA2375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  <w:noWrap/>
          </w:tcPr>
          <w:p w14:paraId="55EF1B71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350</w:t>
            </w:r>
          </w:p>
        </w:tc>
        <w:tc>
          <w:tcPr>
            <w:tcW w:w="425" w:type="dxa"/>
          </w:tcPr>
          <w:p w14:paraId="50FC9305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851" w:type="dxa"/>
          </w:tcPr>
          <w:p w14:paraId="04A0FFE9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2F863FFF" w14:textId="77777777" w:rsidR="00BF1743" w:rsidRPr="00BF318F" w:rsidRDefault="002F6272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68</w:t>
            </w:r>
          </w:p>
        </w:tc>
        <w:tc>
          <w:tcPr>
            <w:tcW w:w="425" w:type="dxa"/>
          </w:tcPr>
          <w:p w14:paraId="4C51F5DF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850" w:type="dxa"/>
          </w:tcPr>
          <w:p w14:paraId="7F525CDA" w14:textId="77777777" w:rsidR="00BF1743" w:rsidRPr="00BF318F" w:rsidRDefault="00BF1743" w:rsidP="00553A67">
            <w:pP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15C1062B" w14:textId="77777777" w:rsidR="00BF1743" w:rsidRPr="00BF318F" w:rsidRDefault="002F6272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61</w:t>
            </w:r>
          </w:p>
        </w:tc>
        <w:tc>
          <w:tcPr>
            <w:tcW w:w="425" w:type="dxa"/>
          </w:tcPr>
          <w:p w14:paraId="2916538C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851" w:type="dxa"/>
          </w:tcPr>
          <w:p w14:paraId="588FF6FA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2602BBD9" w14:textId="77777777" w:rsidR="00BF1743" w:rsidRPr="00BF318F" w:rsidRDefault="00553A67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97</w:t>
            </w:r>
          </w:p>
        </w:tc>
        <w:tc>
          <w:tcPr>
            <w:tcW w:w="425" w:type="dxa"/>
          </w:tcPr>
          <w:p w14:paraId="51ED444E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850" w:type="dxa"/>
          </w:tcPr>
          <w:p w14:paraId="16624153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5270D096" w14:textId="77777777" w:rsidR="00BF1743" w:rsidRPr="00BF318F" w:rsidRDefault="00553A67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719</w:t>
            </w:r>
          </w:p>
        </w:tc>
        <w:tc>
          <w:tcPr>
            <w:tcW w:w="425" w:type="dxa"/>
          </w:tcPr>
          <w:p w14:paraId="4CFEF69D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6</w:t>
            </w:r>
            <w:r w:rsidR="00553A67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851" w:type="dxa"/>
          </w:tcPr>
          <w:p w14:paraId="6C47C2FE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</w:tr>
      <w:tr w:rsidR="007D004A" w:rsidRPr="007D5CB1" w14:paraId="5640B1E2" w14:textId="77777777" w:rsidTr="007D004A">
        <w:trPr>
          <w:trHeight w:val="300"/>
        </w:trPr>
        <w:tc>
          <w:tcPr>
            <w:tcW w:w="1985" w:type="dxa"/>
            <w:noWrap/>
          </w:tcPr>
          <w:p w14:paraId="4C558ACF" w14:textId="77777777" w:rsidR="00BF1743" w:rsidRPr="00002EEF" w:rsidRDefault="00BF1743" w:rsidP="00553A67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002EEF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 xml:space="preserve">12 months </w:t>
            </w:r>
          </w:p>
        </w:tc>
        <w:tc>
          <w:tcPr>
            <w:tcW w:w="567" w:type="dxa"/>
            <w:noWrap/>
          </w:tcPr>
          <w:p w14:paraId="08BB1100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382</w:t>
            </w:r>
          </w:p>
        </w:tc>
        <w:tc>
          <w:tcPr>
            <w:tcW w:w="709" w:type="dxa"/>
            <w:noWrap/>
          </w:tcPr>
          <w:p w14:paraId="0B87F2C3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</w:t>
            </w:r>
            <w:r w:rsidR="00553A67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436</w:t>
            </w:r>
          </w:p>
        </w:tc>
        <w:tc>
          <w:tcPr>
            <w:tcW w:w="425" w:type="dxa"/>
          </w:tcPr>
          <w:p w14:paraId="7978DA6F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5</w:t>
            </w:r>
            <w:r w:rsidR="00553A67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850" w:type="dxa"/>
          </w:tcPr>
          <w:p w14:paraId="2C60CBFC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  <w:noWrap/>
          </w:tcPr>
          <w:p w14:paraId="187E5F89" w14:textId="77777777" w:rsidR="00BF1743" w:rsidRPr="00BF318F" w:rsidRDefault="00BF1743" w:rsidP="002F6272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32</w:t>
            </w:r>
            <w:r w:rsidR="002F6272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425" w:type="dxa"/>
          </w:tcPr>
          <w:p w14:paraId="4323CE35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851" w:type="dxa"/>
          </w:tcPr>
          <w:p w14:paraId="4FAA8D03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5CF08A0C" w14:textId="77777777" w:rsidR="00BF1743" w:rsidRPr="00BF318F" w:rsidRDefault="002F6272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77</w:t>
            </w:r>
          </w:p>
        </w:tc>
        <w:tc>
          <w:tcPr>
            <w:tcW w:w="425" w:type="dxa"/>
          </w:tcPr>
          <w:p w14:paraId="12ECE606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850" w:type="dxa"/>
          </w:tcPr>
          <w:p w14:paraId="25412ABB" w14:textId="77777777" w:rsidR="00BF1743" w:rsidRPr="00BF318F" w:rsidRDefault="00BF1743" w:rsidP="00553A67">
            <w:pP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50110466" w14:textId="77777777" w:rsidR="00BF1743" w:rsidRPr="00BF318F" w:rsidRDefault="00BF1743" w:rsidP="002F6272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4</w:t>
            </w:r>
            <w:r w:rsidR="002F6272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425" w:type="dxa"/>
          </w:tcPr>
          <w:p w14:paraId="37E2AD4C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851" w:type="dxa"/>
          </w:tcPr>
          <w:p w14:paraId="0E1F1A33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5A3CC4FB" w14:textId="77777777" w:rsidR="00BF1743" w:rsidRPr="00BF318F" w:rsidRDefault="00553A67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374</w:t>
            </w:r>
          </w:p>
        </w:tc>
        <w:tc>
          <w:tcPr>
            <w:tcW w:w="425" w:type="dxa"/>
          </w:tcPr>
          <w:p w14:paraId="685DC2B3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850" w:type="dxa"/>
          </w:tcPr>
          <w:p w14:paraId="70032DFB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4507F809" w14:textId="77777777" w:rsidR="00BF1743" w:rsidRPr="00BF318F" w:rsidRDefault="00553A67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881</w:t>
            </w:r>
          </w:p>
        </w:tc>
        <w:tc>
          <w:tcPr>
            <w:tcW w:w="425" w:type="dxa"/>
          </w:tcPr>
          <w:p w14:paraId="5DC342DD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6</w:t>
            </w:r>
            <w:r w:rsidR="00553A67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851" w:type="dxa"/>
          </w:tcPr>
          <w:p w14:paraId="26E91112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</w:tr>
      <w:tr w:rsidR="007D004A" w:rsidRPr="007D5CB1" w14:paraId="63CD460B" w14:textId="77777777" w:rsidTr="007D004A">
        <w:trPr>
          <w:trHeight w:val="300"/>
        </w:trPr>
        <w:tc>
          <w:tcPr>
            <w:tcW w:w="1985" w:type="dxa"/>
            <w:noWrap/>
          </w:tcPr>
          <w:p w14:paraId="0AF51CD9" w14:textId="77777777" w:rsidR="00BF1743" w:rsidRPr="0068092B" w:rsidRDefault="00BF1743" w:rsidP="00553A67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s-ES"/>
              </w:rPr>
            </w:pPr>
            <w:r w:rsidRPr="0068092B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s-ES"/>
              </w:rPr>
              <w:t>Sex</w:t>
            </w:r>
          </w:p>
        </w:tc>
        <w:tc>
          <w:tcPr>
            <w:tcW w:w="567" w:type="dxa"/>
            <w:noWrap/>
          </w:tcPr>
          <w:p w14:paraId="786059F7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709" w:type="dxa"/>
            <w:noWrap/>
          </w:tcPr>
          <w:p w14:paraId="23684E38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425" w:type="dxa"/>
          </w:tcPr>
          <w:p w14:paraId="738D8CFD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850" w:type="dxa"/>
          </w:tcPr>
          <w:p w14:paraId="1866AD2A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02</w:t>
            </w:r>
          </w:p>
        </w:tc>
        <w:tc>
          <w:tcPr>
            <w:tcW w:w="709" w:type="dxa"/>
            <w:noWrap/>
          </w:tcPr>
          <w:p w14:paraId="360DE36C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425" w:type="dxa"/>
          </w:tcPr>
          <w:p w14:paraId="4DDA84CB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</w:tcPr>
          <w:p w14:paraId="5325426D" w14:textId="77777777" w:rsidR="00BF1743" w:rsidRPr="00BF318F" w:rsidRDefault="00BF1743" w:rsidP="00BB3EBD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.</w:t>
            </w:r>
            <w:r w:rsidR="00BB3EB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934</w:t>
            </w:r>
          </w:p>
        </w:tc>
        <w:tc>
          <w:tcPr>
            <w:tcW w:w="709" w:type="dxa"/>
          </w:tcPr>
          <w:p w14:paraId="577231E7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425" w:type="dxa"/>
          </w:tcPr>
          <w:p w14:paraId="52F150BF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850" w:type="dxa"/>
          </w:tcPr>
          <w:p w14:paraId="0EB38376" w14:textId="77777777" w:rsidR="00BF1743" w:rsidRPr="00BF318F" w:rsidRDefault="00BF1743" w:rsidP="00BB3EBD">
            <w:pP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.</w:t>
            </w:r>
            <w:r w:rsidR="00BB3EB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336</w:t>
            </w:r>
          </w:p>
        </w:tc>
        <w:tc>
          <w:tcPr>
            <w:tcW w:w="709" w:type="dxa"/>
          </w:tcPr>
          <w:p w14:paraId="17C6F1B4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425" w:type="dxa"/>
          </w:tcPr>
          <w:p w14:paraId="463343D5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</w:tcPr>
          <w:p w14:paraId="37BE1A1F" w14:textId="77777777" w:rsidR="00BF1743" w:rsidRPr="00BF318F" w:rsidRDefault="00BF1743" w:rsidP="00BB3EBD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.</w:t>
            </w:r>
            <w:r w:rsidR="00BB3EB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38</w:t>
            </w:r>
          </w:p>
        </w:tc>
        <w:tc>
          <w:tcPr>
            <w:tcW w:w="709" w:type="dxa"/>
          </w:tcPr>
          <w:p w14:paraId="12FCE5A4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425" w:type="dxa"/>
          </w:tcPr>
          <w:p w14:paraId="0B0277E8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850" w:type="dxa"/>
          </w:tcPr>
          <w:p w14:paraId="78BEC303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.050</w:t>
            </w:r>
          </w:p>
        </w:tc>
        <w:tc>
          <w:tcPr>
            <w:tcW w:w="709" w:type="dxa"/>
          </w:tcPr>
          <w:p w14:paraId="494C5216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425" w:type="dxa"/>
          </w:tcPr>
          <w:p w14:paraId="0FF5E38C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</w:tcPr>
          <w:p w14:paraId="67272542" w14:textId="77777777" w:rsidR="00BF1743" w:rsidRPr="00BF318F" w:rsidRDefault="00BB3EBD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 xml:space="preserve"> </w:t>
            </w: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.001</w:t>
            </w:r>
          </w:p>
        </w:tc>
      </w:tr>
      <w:tr w:rsidR="007D004A" w:rsidRPr="007D5CB1" w14:paraId="252EA4D4" w14:textId="77777777" w:rsidTr="007D004A">
        <w:trPr>
          <w:trHeight w:val="300"/>
        </w:trPr>
        <w:tc>
          <w:tcPr>
            <w:tcW w:w="1985" w:type="dxa"/>
            <w:noWrap/>
          </w:tcPr>
          <w:p w14:paraId="5504F181" w14:textId="77777777" w:rsidR="00BF1743" w:rsidRPr="00002EEF" w:rsidRDefault="00BF1743" w:rsidP="00553A67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002EEF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 xml:space="preserve">  Men </w:t>
            </w:r>
          </w:p>
        </w:tc>
        <w:tc>
          <w:tcPr>
            <w:tcW w:w="567" w:type="dxa"/>
            <w:noWrap/>
          </w:tcPr>
          <w:p w14:paraId="39B1D614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es-ES"/>
              </w:rPr>
              <w:t>305</w:t>
            </w:r>
          </w:p>
        </w:tc>
        <w:tc>
          <w:tcPr>
            <w:tcW w:w="709" w:type="dxa"/>
            <w:noWrap/>
          </w:tcPr>
          <w:p w14:paraId="766E8C89" w14:textId="77777777" w:rsidR="00BF1743" w:rsidRPr="007D5CB1" w:rsidRDefault="00BF1743" w:rsidP="00BF1743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440</w:t>
            </w:r>
          </w:p>
        </w:tc>
        <w:tc>
          <w:tcPr>
            <w:tcW w:w="425" w:type="dxa"/>
          </w:tcPr>
          <w:p w14:paraId="0A126AB8" w14:textId="77777777" w:rsidR="00BF1743" w:rsidRPr="00BF318F" w:rsidRDefault="007D004A" w:rsidP="00BF1743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850" w:type="dxa"/>
          </w:tcPr>
          <w:p w14:paraId="7F94CD90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  <w:noWrap/>
          </w:tcPr>
          <w:p w14:paraId="0A9EFA69" w14:textId="77777777" w:rsidR="00BF1743" w:rsidRPr="00BF318F" w:rsidRDefault="00BF1743" w:rsidP="00BB3EBD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</w:t>
            </w:r>
            <w:r w:rsidR="00BB3EB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94</w:t>
            </w:r>
          </w:p>
        </w:tc>
        <w:tc>
          <w:tcPr>
            <w:tcW w:w="425" w:type="dxa"/>
          </w:tcPr>
          <w:p w14:paraId="0FF9539B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851" w:type="dxa"/>
          </w:tcPr>
          <w:p w14:paraId="6B092365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589FBB79" w14:textId="77777777" w:rsidR="00BF1743" w:rsidRPr="00BF318F" w:rsidRDefault="00BF1743" w:rsidP="00BB3EBD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6</w:t>
            </w:r>
            <w:r w:rsidR="00BB3EB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425" w:type="dxa"/>
          </w:tcPr>
          <w:p w14:paraId="02E7EC73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850" w:type="dxa"/>
          </w:tcPr>
          <w:p w14:paraId="1666A2F0" w14:textId="77777777" w:rsidR="00BF1743" w:rsidRPr="00BF318F" w:rsidRDefault="00BF1743" w:rsidP="00553A67">
            <w:pP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7A859CA4" w14:textId="77777777" w:rsidR="00BF1743" w:rsidRPr="00BF318F" w:rsidRDefault="00BF1743" w:rsidP="00BB3EBD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</w:t>
            </w:r>
            <w:r w:rsidR="00BB3EB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54</w:t>
            </w:r>
          </w:p>
        </w:tc>
        <w:tc>
          <w:tcPr>
            <w:tcW w:w="425" w:type="dxa"/>
          </w:tcPr>
          <w:p w14:paraId="72D72D0C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851" w:type="dxa"/>
          </w:tcPr>
          <w:p w14:paraId="43E80DBC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3863C030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19</w:t>
            </w:r>
          </w:p>
        </w:tc>
        <w:tc>
          <w:tcPr>
            <w:tcW w:w="425" w:type="dxa"/>
          </w:tcPr>
          <w:p w14:paraId="65D0B193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850" w:type="dxa"/>
          </w:tcPr>
          <w:p w14:paraId="123940D4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3978B220" w14:textId="77777777" w:rsidR="00BF1743" w:rsidRPr="00BF318F" w:rsidRDefault="00BF1743" w:rsidP="00BB3EBD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5</w:t>
            </w:r>
            <w:r w:rsidR="00BB3EB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88</w:t>
            </w:r>
          </w:p>
        </w:tc>
        <w:tc>
          <w:tcPr>
            <w:tcW w:w="425" w:type="dxa"/>
          </w:tcPr>
          <w:p w14:paraId="66563670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38</w:t>
            </w:r>
          </w:p>
        </w:tc>
        <w:tc>
          <w:tcPr>
            <w:tcW w:w="851" w:type="dxa"/>
          </w:tcPr>
          <w:p w14:paraId="1473451A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</w:tr>
      <w:tr w:rsidR="007D004A" w:rsidRPr="007D5CB1" w14:paraId="45DFA983" w14:textId="77777777" w:rsidTr="007D004A">
        <w:trPr>
          <w:trHeight w:val="300"/>
        </w:trPr>
        <w:tc>
          <w:tcPr>
            <w:tcW w:w="1985" w:type="dxa"/>
            <w:noWrap/>
          </w:tcPr>
          <w:p w14:paraId="09761D34" w14:textId="77777777" w:rsidR="00BF1743" w:rsidRPr="00002EEF" w:rsidRDefault="00BF1743" w:rsidP="00553A67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002EEF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 xml:space="preserve">  </w:t>
            </w:r>
            <w:r w:rsidRPr="00002EEF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Women</w:t>
            </w:r>
          </w:p>
        </w:tc>
        <w:tc>
          <w:tcPr>
            <w:tcW w:w="567" w:type="dxa"/>
            <w:noWrap/>
          </w:tcPr>
          <w:p w14:paraId="134B129C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s-ES"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s-ES" w:eastAsia="es-ES"/>
              </w:rPr>
              <w:t>371</w:t>
            </w:r>
          </w:p>
        </w:tc>
        <w:tc>
          <w:tcPr>
            <w:tcW w:w="709" w:type="dxa"/>
            <w:noWrap/>
          </w:tcPr>
          <w:p w14:paraId="42159F6C" w14:textId="77777777" w:rsidR="00BF1743" w:rsidRPr="007D5CB1" w:rsidRDefault="00BF1743" w:rsidP="00BF1743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31</w:t>
            </w:r>
          </w:p>
        </w:tc>
        <w:tc>
          <w:tcPr>
            <w:tcW w:w="425" w:type="dxa"/>
          </w:tcPr>
          <w:p w14:paraId="5291C747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4</w:t>
            </w:r>
            <w:r w:rsidR="007D004A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850" w:type="dxa"/>
          </w:tcPr>
          <w:p w14:paraId="3D96CEDA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  <w:noWrap/>
          </w:tcPr>
          <w:p w14:paraId="5D8A55CA" w14:textId="77777777" w:rsidR="00BF1743" w:rsidRPr="00BF318F" w:rsidRDefault="00BB3EBD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92</w:t>
            </w:r>
          </w:p>
        </w:tc>
        <w:tc>
          <w:tcPr>
            <w:tcW w:w="425" w:type="dxa"/>
          </w:tcPr>
          <w:p w14:paraId="1F0A02FF" w14:textId="77777777" w:rsidR="00BF1743" w:rsidRPr="00BF318F" w:rsidRDefault="00BF1743" w:rsidP="00BB3EBD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</w:t>
            </w:r>
            <w:r w:rsidR="00BB3EB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851" w:type="dxa"/>
          </w:tcPr>
          <w:p w14:paraId="5E21B798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4E8D1C95" w14:textId="77777777" w:rsidR="00BF1743" w:rsidRPr="00BF318F" w:rsidRDefault="00BB3EBD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53</w:t>
            </w:r>
          </w:p>
        </w:tc>
        <w:tc>
          <w:tcPr>
            <w:tcW w:w="425" w:type="dxa"/>
          </w:tcPr>
          <w:p w14:paraId="168E5C38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850" w:type="dxa"/>
          </w:tcPr>
          <w:p w14:paraId="6E748CE2" w14:textId="77777777" w:rsidR="00BF1743" w:rsidRPr="00BF318F" w:rsidRDefault="00BF1743" w:rsidP="00553A67">
            <w:pP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084DB151" w14:textId="77777777" w:rsidR="00BF1743" w:rsidRPr="00BF318F" w:rsidRDefault="00BB3EBD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30</w:t>
            </w:r>
          </w:p>
        </w:tc>
        <w:tc>
          <w:tcPr>
            <w:tcW w:w="425" w:type="dxa"/>
          </w:tcPr>
          <w:p w14:paraId="2798239B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851" w:type="dxa"/>
          </w:tcPr>
          <w:p w14:paraId="129AA71C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5209A0AE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66</w:t>
            </w:r>
          </w:p>
        </w:tc>
        <w:tc>
          <w:tcPr>
            <w:tcW w:w="425" w:type="dxa"/>
          </w:tcPr>
          <w:p w14:paraId="5666264D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850" w:type="dxa"/>
          </w:tcPr>
          <w:p w14:paraId="27D831D0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2BFBCA3C" w14:textId="77777777" w:rsidR="00BF1743" w:rsidRPr="00BF318F" w:rsidRDefault="00BB3EBD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402</w:t>
            </w:r>
          </w:p>
        </w:tc>
        <w:tc>
          <w:tcPr>
            <w:tcW w:w="425" w:type="dxa"/>
          </w:tcPr>
          <w:p w14:paraId="758A392F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851" w:type="dxa"/>
          </w:tcPr>
          <w:p w14:paraId="52C0B4A9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</w:tr>
      <w:tr w:rsidR="007D004A" w:rsidRPr="007D5CB1" w14:paraId="30C6C452" w14:textId="77777777" w:rsidTr="007D004A">
        <w:trPr>
          <w:trHeight w:val="300"/>
        </w:trPr>
        <w:tc>
          <w:tcPr>
            <w:tcW w:w="1985" w:type="dxa"/>
            <w:noWrap/>
          </w:tcPr>
          <w:p w14:paraId="3076D292" w14:textId="77777777" w:rsidR="00BF1743" w:rsidRPr="0068092B" w:rsidRDefault="00BF1743" w:rsidP="00553A67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s-ES" w:eastAsia="es-ES"/>
              </w:rPr>
            </w:pPr>
            <w:r w:rsidRPr="0068092B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s-ES" w:eastAsia="es-ES"/>
              </w:rPr>
              <w:t>Age (y)</w:t>
            </w:r>
          </w:p>
        </w:tc>
        <w:tc>
          <w:tcPr>
            <w:tcW w:w="567" w:type="dxa"/>
            <w:noWrap/>
          </w:tcPr>
          <w:p w14:paraId="5978E58F" w14:textId="77777777" w:rsidR="00BF1743" w:rsidRPr="007D5CB1" w:rsidRDefault="00BF1743" w:rsidP="00553A67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</w:p>
        </w:tc>
        <w:tc>
          <w:tcPr>
            <w:tcW w:w="709" w:type="dxa"/>
            <w:noWrap/>
          </w:tcPr>
          <w:p w14:paraId="0E0B7379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425" w:type="dxa"/>
          </w:tcPr>
          <w:p w14:paraId="6859983C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850" w:type="dxa"/>
          </w:tcPr>
          <w:p w14:paraId="5032273D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 xml:space="preserve"> </w:t>
            </w: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.001</w:t>
            </w:r>
          </w:p>
        </w:tc>
        <w:tc>
          <w:tcPr>
            <w:tcW w:w="709" w:type="dxa"/>
            <w:noWrap/>
          </w:tcPr>
          <w:p w14:paraId="2F182927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425" w:type="dxa"/>
          </w:tcPr>
          <w:p w14:paraId="4CEF766A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</w:tcPr>
          <w:p w14:paraId="199E91A8" w14:textId="77777777" w:rsidR="00BF1743" w:rsidRPr="00BF318F" w:rsidRDefault="00FA104F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.004</w:t>
            </w:r>
          </w:p>
        </w:tc>
        <w:tc>
          <w:tcPr>
            <w:tcW w:w="709" w:type="dxa"/>
          </w:tcPr>
          <w:p w14:paraId="7346A901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425" w:type="dxa"/>
          </w:tcPr>
          <w:p w14:paraId="78CE766F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850" w:type="dxa"/>
          </w:tcPr>
          <w:p w14:paraId="23A26FE5" w14:textId="77777777" w:rsidR="00BF1743" w:rsidRPr="00BF318F" w:rsidRDefault="00BF1743" w:rsidP="00FA104F">
            <w:pP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.</w:t>
            </w:r>
            <w:r w:rsidR="00FA104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</w:t>
            </w: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4</w:t>
            </w:r>
            <w:r w:rsidR="00FA104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709" w:type="dxa"/>
          </w:tcPr>
          <w:p w14:paraId="29AB6980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425" w:type="dxa"/>
          </w:tcPr>
          <w:p w14:paraId="2FFB2E04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</w:tcPr>
          <w:p w14:paraId="5221131D" w14:textId="77777777" w:rsidR="00BF1743" w:rsidRPr="00BF318F" w:rsidRDefault="00BF1743" w:rsidP="00FA104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.</w:t>
            </w:r>
            <w:r w:rsidR="00FA104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562</w:t>
            </w:r>
          </w:p>
        </w:tc>
        <w:tc>
          <w:tcPr>
            <w:tcW w:w="709" w:type="dxa"/>
          </w:tcPr>
          <w:p w14:paraId="59E71A32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425" w:type="dxa"/>
          </w:tcPr>
          <w:p w14:paraId="11E4E821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850" w:type="dxa"/>
          </w:tcPr>
          <w:p w14:paraId="15A9E60D" w14:textId="77777777" w:rsidR="00BF1743" w:rsidRPr="00BF318F" w:rsidRDefault="00BF1743" w:rsidP="00FA104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.4</w:t>
            </w:r>
            <w:r w:rsidR="00FA104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709" w:type="dxa"/>
          </w:tcPr>
          <w:p w14:paraId="31EB2CB5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425" w:type="dxa"/>
          </w:tcPr>
          <w:p w14:paraId="261EE722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</w:tcPr>
          <w:p w14:paraId="0A95D2DB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 xml:space="preserve"> </w:t>
            </w: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.001</w:t>
            </w:r>
          </w:p>
        </w:tc>
      </w:tr>
      <w:tr w:rsidR="007D004A" w:rsidRPr="007D5CB1" w14:paraId="69556341" w14:textId="77777777" w:rsidTr="007D004A">
        <w:trPr>
          <w:trHeight w:val="300"/>
        </w:trPr>
        <w:tc>
          <w:tcPr>
            <w:tcW w:w="1985" w:type="dxa"/>
            <w:noWrap/>
          </w:tcPr>
          <w:p w14:paraId="5466506F" w14:textId="77777777" w:rsidR="00BF1743" w:rsidRPr="00002EEF" w:rsidRDefault="00BF1743" w:rsidP="00553A67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002EEF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 xml:space="preserve">  18–34</w:t>
            </w:r>
          </w:p>
        </w:tc>
        <w:tc>
          <w:tcPr>
            <w:tcW w:w="567" w:type="dxa"/>
            <w:noWrap/>
          </w:tcPr>
          <w:p w14:paraId="74289993" w14:textId="77777777" w:rsidR="00BF1743" w:rsidRPr="007D5CB1" w:rsidRDefault="00BF1743" w:rsidP="00553A67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197</w:t>
            </w:r>
          </w:p>
        </w:tc>
        <w:tc>
          <w:tcPr>
            <w:tcW w:w="709" w:type="dxa"/>
            <w:noWrap/>
          </w:tcPr>
          <w:p w14:paraId="549881C8" w14:textId="77777777" w:rsidR="00BF1743" w:rsidRPr="007D5CB1" w:rsidRDefault="00BF1743" w:rsidP="00FA104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0</w:t>
            </w:r>
            <w:r w:rsidR="00FA104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34</w:t>
            </w:r>
          </w:p>
        </w:tc>
        <w:tc>
          <w:tcPr>
            <w:tcW w:w="425" w:type="dxa"/>
          </w:tcPr>
          <w:p w14:paraId="79B7A65A" w14:textId="77777777" w:rsidR="00BF1743" w:rsidRPr="00BF318F" w:rsidRDefault="00BF1743" w:rsidP="00FA104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6</w:t>
            </w:r>
            <w:r w:rsidR="00FA104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850" w:type="dxa"/>
          </w:tcPr>
          <w:p w14:paraId="1575BC97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  <w:noWrap/>
          </w:tcPr>
          <w:p w14:paraId="60D0A3ED" w14:textId="77777777" w:rsidR="00BF1743" w:rsidRPr="00BF318F" w:rsidRDefault="00FA104F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28</w:t>
            </w:r>
          </w:p>
        </w:tc>
        <w:tc>
          <w:tcPr>
            <w:tcW w:w="425" w:type="dxa"/>
          </w:tcPr>
          <w:p w14:paraId="3F2DA858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851" w:type="dxa"/>
          </w:tcPr>
          <w:p w14:paraId="55A00B5D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77E0CEFD" w14:textId="77777777" w:rsidR="00BF1743" w:rsidRPr="00BF318F" w:rsidRDefault="00FA104F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43</w:t>
            </w:r>
          </w:p>
        </w:tc>
        <w:tc>
          <w:tcPr>
            <w:tcW w:w="425" w:type="dxa"/>
          </w:tcPr>
          <w:p w14:paraId="0671C8CF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850" w:type="dxa"/>
          </w:tcPr>
          <w:p w14:paraId="56315B47" w14:textId="77777777" w:rsidR="00BF1743" w:rsidRPr="00BF318F" w:rsidRDefault="00BF1743" w:rsidP="00553A67">
            <w:pP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3E87A7D5" w14:textId="77777777" w:rsidR="00BF1743" w:rsidRPr="00BF318F" w:rsidRDefault="00FA104F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41</w:t>
            </w:r>
          </w:p>
        </w:tc>
        <w:tc>
          <w:tcPr>
            <w:tcW w:w="425" w:type="dxa"/>
          </w:tcPr>
          <w:p w14:paraId="753E6593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851" w:type="dxa"/>
          </w:tcPr>
          <w:p w14:paraId="75CBB860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236D445F" w14:textId="77777777" w:rsidR="00BF1743" w:rsidRPr="00BF318F" w:rsidRDefault="00FA104F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22</w:t>
            </w:r>
          </w:p>
        </w:tc>
        <w:tc>
          <w:tcPr>
            <w:tcW w:w="425" w:type="dxa"/>
          </w:tcPr>
          <w:p w14:paraId="31E4AFFA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850" w:type="dxa"/>
          </w:tcPr>
          <w:p w14:paraId="2D3FDDE4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06304607" w14:textId="77777777" w:rsidR="00BF1743" w:rsidRPr="00BF318F" w:rsidRDefault="00FA104F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97</w:t>
            </w:r>
          </w:p>
        </w:tc>
        <w:tc>
          <w:tcPr>
            <w:tcW w:w="425" w:type="dxa"/>
          </w:tcPr>
          <w:p w14:paraId="04FB37FD" w14:textId="77777777" w:rsidR="00BF1743" w:rsidRPr="00BF318F" w:rsidRDefault="00BF1743" w:rsidP="00FA104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4</w:t>
            </w:r>
            <w:r w:rsidR="00FA104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851" w:type="dxa"/>
          </w:tcPr>
          <w:p w14:paraId="349F964A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</w:tr>
      <w:tr w:rsidR="007D004A" w:rsidRPr="007D5CB1" w14:paraId="3A08E93C" w14:textId="77777777" w:rsidTr="007D004A">
        <w:trPr>
          <w:trHeight w:val="300"/>
        </w:trPr>
        <w:tc>
          <w:tcPr>
            <w:tcW w:w="1985" w:type="dxa"/>
            <w:noWrap/>
          </w:tcPr>
          <w:p w14:paraId="0BCDB4AB" w14:textId="77777777" w:rsidR="00BF1743" w:rsidRPr="00002EEF" w:rsidRDefault="00BF1743" w:rsidP="00553A67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002EEF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 xml:space="preserve">  35–50</w:t>
            </w:r>
          </w:p>
        </w:tc>
        <w:tc>
          <w:tcPr>
            <w:tcW w:w="567" w:type="dxa"/>
            <w:noWrap/>
          </w:tcPr>
          <w:p w14:paraId="6D98C7DB" w14:textId="77777777" w:rsidR="00BF1743" w:rsidRPr="007D5CB1" w:rsidRDefault="00BF1743" w:rsidP="00553A67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210</w:t>
            </w:r>
          </w:p>
        </w:tc>
        <w:tc>
          <w:tcPr>
            <w:tcW w:w="709" w:type="dxa"/>
            <w:noWrap/>
          </w:tcPr>
          <w:p w14:paraId="1937FE31" w14:textId="77777777" w:rsidR="00BF1743" w:rsidRPr="007D5CB1" w:rsidRDefault="00BF1743" w:rsidP="00FA104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35</w:t>
            </w:r>
            <w:r w:rsidR="00FA104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425" w:type="dxa"/>
          </w:tcPr>
          <w:p w14:paraId="141F6B5B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5</w:t>
            </w:r>
            <w:r w:rsidR="00FA104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850" w:type="dxa"/>
          </w:tcPr>
          <w:p w14:paraId="14663576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  <w:noWrap/>
          </w:tcPr>
          <w:p w14:paraId="301DBA92" w14:textId="77777777" w:rsidR="00BF1743" w:rsidRPr="00BF318F" w:rsidRDefault="00FA104F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309</w:t>
            </w:r>
          </w:p>
        </w:tc>
        <w:tc>
          <w:tcPr>
            <w:tcW w:w="425" w:type="dxa"/>
          </w:tcPr>
          <w:p w14:paraId="7F8B508C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851" w:type="dxa"/>
          </w:tcPr>
          <w:p w14:paraId="1E9DFF13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2E4F4B41" w14:textId="77777777" w:rsidR="00BF1743" w:rsidRPr="00BF318F" w:rsidRDefault="00FA104F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78</w:t>
            </w:r>
          </w:p>
        </w:tc>
        <w:tc>
          <w:tcPr>
            <w:tcW w:w="425" w:type="dxa"/>
          </w:tcPr>
          <w:p w14:paraId="3306BDCD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850" w:type="dxa"/>
          </w:tcPr>
          <w:p w14:paraId="24AC3C5D" w14:textId="77777777" w:rsidR="00BF1743" w:rsidRPr="00BF318F" w:rsidRDefault="00BF1743" w:rsidP="00553A67">
            <w:pP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7E947BEC" w14:textId="77777777" w:rsidR="00BF1743" w:rsidRPr="00BF318F" w:rsidRDefault="00FA104F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33</w:t>
            </w:r>
          </w:p>
        </w:tc>
        <w:tc>
          <w:tcPr>
            <w:tcW w:w="425" w:type="dxa"/>
          </w:tcPr>
          <w:p w14:paraId="2162F928" w14:textId="77777777" w:rsidR="00BF1743" w:rsidRPr="00BF318F" w:rsidRDefault="00FA104F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851" w:type="dxa"/>
          </w:tcPr>
          <w:p w14:paraId="6CFD4713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4B9C920C" w14:textId="77777777" w:rsidR="00BF1743" w:rsidRPr="00BF318F" w:rsidRDefault="00FA104F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51</w:t>
            </w:r>
          </w:p>
        </w:tc>
        <w:tc>
          <w:tcPr>
            <w:tcW w:w="425" w:type="dxa"/>
          </w:tcPr>
          <w:p w14:paraId="509BB0CC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850" w:type="dxa"/>
          </w:tcPr>
          <w:p w14:paraId="7FDA6529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7867DB0A" w14:textId="77777777" w:rsidR="00BF1743" w:rsidRPr="00BF318F" w:rsidRDefault="00BF1743" w:rsidP="00FA104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48</w:t>
            </w:r>
            <w:r w:rsidR="00FA104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425" w:type="dxa"/>
          </w:tcPr>
          <w:p w14:paraId="434B064B" w14:textId="77777777" w:rsidR="00BF1743" w:rsidRPr="00BF318F" w:rsidRDefault="00BF1743" w:rsidP="00FA104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4</w:t>
            </w:r>
            <w:r w:rsidR="00FA104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851" w:type="dxa"/>
          </w:tcPr>
          <w:p w14:paraId="303D483C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</w:tr>
      <w:tr w:rsidR="007D004A" w:rsidRPr="007D5CB1" w14:paraId="4F433FFE" w14:textId="77777777" w:rsidTr="007D004A">
        <w:trPr>
          <w:trHeight w:val="300"/>
        </w:trPr>
        <w:tc>
          <w:tcPr>
            <w:tcW w:w="1985" w:type="dxa"/>
            <w:noWrap/>
          </w:tcPr>
          <w:p w14:paraId="02E8688F" w14:textId="77777777" w:rsidR="00BF1743" w:rsidRPr="00002EEF" w:rsidRDefault="00BF1743" w:rsidP="00553A67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002EEF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 xml:space="preserve">   &gt;50</w:t>
            </w:r>
          </w:p>
        </w:tc>
        <w:tc>
          <w:tcPr>
            <w:tcW w:w="567" w:type="dxa"/>
            <w:noWrap/>
          </w:tcPr>
          <w:p w14:paraId="28FFED8C" w14:textId="77777777" w:rsidR="00BF1743" w:rsidRPr="007D5CB1" w:rsidRDefault="00BF1743" w:rsidP="00553A67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269</w:t>
            </w:r>
          </w:p>
        </w:tc>
        <w:tc>
          <w:tcPr>
            <w:tcW w:w="709" w:type="dxa"/>
            <w:noWrap/>
          </w:tcPr>
          <w:p w14:paraId="7D48E528" w14:textId="77777777" w:rsidR="00BF1743" w:rsidRPr="007D5CB1" w:rsidRDefault="00FA104F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512</w:t>
            </w:r>
          </w:p>
        </w:tc>
        <w:tc>
          <w:tcPr>
            <w:tcW w:w="425" w:type="dxa"/>
          </w:tcPr>
          <w:p w14:paraId="708C2371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52</w:t>
            </w:r>
          </w:p>
        </w:tc>
        <w:tc>
          <w:tcPr>
            <w:tcW w:w="850" w:type="dxa"/>
          </w:tcPr>
          <w:p w14:paraId="4B38A641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  <w:noWrap/>
          </w:tcPr>
          <w:p w14:paraId="574EDD5C" w14:textId="77777777" w:rsidR="00BF1743" w:rsidRPr="00BF318F" w:rsidRDefault="00FA104F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327</w:t>
            </w:r>
          </w:p>
        </w:tc>
        <w:tc>
          <w:tcPr>
            <w:tcW w:w="425" w:type="dxa"/>
          </w:tcPr>
          <w:p w14:paraId="078EF2C9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851" w:type="dxa"/>
          </w:tcPr>
          <w:p w14:paraId="1204ACC3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586480F7" w14:textId="77777777" w:rsidR="00BF1743" w:rsidRPr="00BF318F" w:rsidRDefault="00FA104F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55</w:t>
            </w:r>
          </w:p>
        </w:tc>
        <w:tc>
          <w:tcPr>
            <w:tcW w:w="425" w:type="dxa"/>
          </w:tcPr>
          <w:p w14:paraId="22B4728D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850" w:type="dxa"/>
          </w:tcPr>
          <w:p w14:paraId="7F9B577F" w14:textId="77777777" w:rsidR="00BF1743" w:rsidRPr="00BF318F" w:rsidRDefault="00BF1743" w:rsidP="00553A67">
            <w:pP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05789FE5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47</w:t>
            </w:r>
          </w:p>
        </w:tc>
        <w:tc>
          <w:tcPr>
            <w:tcW w:w="425" w:type="dxa"/>
          </w:tcPr>
          <w:p w14:paraId="7F9AD84C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851" w:type="dxa"/>
          </w:tcPr>
          <w:p w14:paraId="7268E014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3C6964DD" w14:textId="77777777" w:rsidR="00BF1743" w:rsidRPr="00BF318F" w:rsidRDefault="00FA104F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56</w:t>
            </w:r>
          </w:p>
        </w:tc>
        <w:tc>
          <w:tcPr>
            <w:tcW w:w="425" w:type="dxa"/>
          </w:tcPr>
          <w:p w14:paraId="324F4708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850" w:type="dxa"/>
          </w:tcPr>
          <w:p w14:paraId="2664C218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0276D170" w14:textId="77777777" w:rsidR="00BF1743" w:rsidRPr="00BF318F" w:rsidRDefault="00BF1743" w:rsidP="00FA104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6</w:t>
            </w:r>
            <w:r w:rsidR="00FA104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425" w:type="dxa"/>
          </w:tcPr>
          <w:p w14:paraId="234D6A70" w14:textId="77777777" w:rsidR="00BF1743" w:rsidRPr="00BF318F" w:rsidRDefault="00BF1743" w:rsidP="00FA104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4</w:t>
            </w:r>
            <w:r w:rsidR="00FA104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851" w:type="dxa"/>
          </w:tcPr>
          <w:p w14:paraId="6BF91FBB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</w:tr>
      <w:tr w:rsidR="007D004A" w:rsidRPr="007D5CB1" w14:paraId="2CCDFFA8" w14:textId="77777777" w:rsidTr="007D004A">
        <w:trPr>
          <w:trHeight w:val="300"/>
        </w:trPr>
        <w:tc>
          <w:tcPr>
            <w:tcW w:w="1985" w:type="dxa"/>
            <w:noWrap/>
          </w:tcPr>
          <w:p w14:paraId="61FAE53D" w14:textId="77777777" w:rsidR="00BF1743" w:rsidRPr="0068092B" w:rsidRDefault="00BF1743" w:rsidP="00553A67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s-ES"/>
              </w:rPr>
            </w:pPr>
            <w:r w:rsidRPr="0068092B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s-ES"/>
              </w:rPr>
              <w:t>Body mass index (kg/m2)</w:t>
            </w:r>
          </w:p>
        </w:tc>
        <w:tc>
          <w:tcPr>
            <w:tcW w:w="567" w:type="dxa"/>
            <w:noWrap/>
          </w:tcPr>
          <w:p w14:paraId="71393990" w14:textId="77777777" w:rsidR="00BF1743" w:rsidRPr="007D5CB1" w:rsidRDefault="00BF1743" w:rsidP="00553A67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709" w:type="dxa"/>
            <w:noWrap/>
          </w:tcPr>
          <w:p w14:paraId="3B623270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425" w:type="dxa"/>
          </w:tcPr>
          <w:p w14:paraId="4135C688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850" w:type="dxa"/>
          </w:tcPr>
          <w:p w14:paraId="470E3310" w14:textId="77777777" w:rsidR="00BF1743" w:rsidRPr="00BF318F" w:rsidRDefault="00FA104F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.008</w:t>
            </w:r>
          </w:p>
        </w:tc>
        <w:tc>
          <w:tcPr>
            <w:tcW w:w="709" w:type="dxa"/>
            <w:noWrap/>
          </w:tcPr>
          <w:p w14:paraId="06C9B69F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425" w:type="dxa"/>
          </w:tcPr>
          <w:p w14:paraId="036FA205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</w:tcPr>
          <w:p w14:paraId="6CA74C64" w14:textId="77777777" w:rsidR="00BF1743" w:rsidRPr="00BF318F" w:rsidRDefault="00BF1743" w:rsidP="00FA104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.</w:t>
            </w:r>
            <w:r w:rsidR="00FA104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03</w:t>
            </w:r>
          </w:p>
        </w:tc>
        <w:tc>
          <w:tcPr>
            <w:tcW w:w="709" w:type="dxa"/>
          </w:tcPr>
          <w:p w14:paraId="692A8978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425" w:type="dxa"/>
          </w:tcPr>
          <w:p w14:paraId="1FE8A53A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850" w:type="dxa"/>
          </w:tcPr>
          <w:p w14:paraId="3B175360" w14:textId="77777777" w:rsidR="00BF1743" w:rsidRPr="00BF318F" w:rsidRDefault="00BF1743" w:rsidP="00FA104F">
            <w:pP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.0</w:t>
            </w:r>
            <w:r w:rsidR="00FA104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65</w:t>
            </w:r>
          </w:p>
        </w:tc>
        <w:tc>
          <w:tcPr>
            <w:tcW w:w="709" w:type="dxa"/>
          </w:tcPr>
          <w:p w14:paraId="08E65149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425" w:type="dxa"/>
          </w:tcPr>
          <w:p w14:paraId="06C914F8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</w:tcPr>
          <w:p w14:paraId="6B363174" w14:textId="77777777" w:rsidR="00BF1743" w:rsidRPr="00BF318F" w:rsidRDefault="00BF1743" w:rsidP="00FA104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.</w:t>
            </w:r>
            <w:r w:rsidR="00FA104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776</w:t>
            </w:r>
          </w:p>
        </w:tc>
        <w:tc>
          <w:tcPr>
            <w:tcW w:w="709" w:type="dxa"/>
          </w:tcPr>
          <w:p w14:paraId="1914144C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425" w:type="dxa"/>
          </w:tcPr>
          <w:p w14:paraId="325B637A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850" w:type="dxa"/>
          </w:tcPr>
          <w:p w14:paraId="77041E2D" w14:textId="77777777" w:rsidR="00BF1743" w:rsidRPr="00BF318F" w:rsidRDefault="00BF1743" w:rsidP="00FA104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.</w:t>
            </w:r>
            <w:r w:rsidR="00FA104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607</w:t>
            </w:r>
          </w:p>
        </w:tc>
        <w:tc>
          <w:tcPr>
            <w:tcW w:w="709" w:type="dxa"/>
          </w:tcPr>
          <w:p w14:paraId="7406A2E6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425" w:type="dxa"/>
          </w:tcPr>
          <w:p w14:paraId="3DA449D1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</w:tcPr>
          <w:p w14:paraId="62B09EEE" w14:textId="77777777" w:rsidR="00BF1743" w:rsidRPr="00BF318F" w:rsidRDefault="00FA104F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 xml:space="preserve"> </w:t>
            </w: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.001</w:t>
            </w:r>
          </w:p>
        </w:tc>
      </w:tr>
      <w:tr w:rsidR="007D004A" w:rsidRPr="007D5CB1" w14:paraId="1A6B8190" w14:textId="77777777" w:rsidTr="007D004A">
        <w:trPr>
          <w:trHeight w:val="300"/>
        </w:trPr>
        <w:tc>
          <w:tcPr>
            <w:tcW w:w="1985" w:type="dxa"/>
            <w:noWrap/>
          </w:tcPr>
          <w:p w14:paraId="75D598C9" w14:textId="77777777" w:rsidR="00BF1743" w:rsidRPr="00002EEF" w:rsidRDefault="00BF1743" w:rsidP="00553A67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002EEF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 xml:space="preserve"> </w:t>
            </w:r>
            <w:r w:rsidRPr="00002EEF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&lt;25</w:t>
            </w:r>
          </w:p>
        </w:tc>
        <w:tc>
          <w:tcPr>
            <w:tcW w:w="567" w:type="dxa"/>
            <w:noWrap/>
          </w:tcPr>
          <w:p w14:paraId="1E533F2C" w14:textId="77777777" w:rsidR="00BF1743" w:rsidRPr="007D5CB1" w:rsidRDefault="00BF1743" w:rsidP="00553A67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371</w:t>
            </w:r>
          </w:p>
        </w:tc>
        <w:tc>
          <w:tcPr>
            <w:tcW w:w="709" w:type="dxa"/>
            <w:noWrap/>
          </w:tcPr>
          <w:p w14:paraId="7AAB410A" w14:textId="77777777" w:rsidR="00BF1743" w:rsidRPr="007D5CB1" w:rsidRDefault="00FA104F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252</w:t>
            </w:r>
          </w:p>
        </w:tc>
        <w:tc>
          <w:tcPr>
            <w:tcW w:w="425" w:type="dxa"/>
          </w:tcPr>
          <w:p w14:paraId="16EB1678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45</w:t>
            </w:r>
          </w:p>
        </w:tc>
        <w:tc>
          <w:tcPr>
            <w:tcW w:w="850" w:type="dxa"/>
          </w:tcPr>
          <w:p w14:paraId="53C9BA8E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  <w:noWrap/>
          </w:tcPr>
          <w:p w14:paraId="7D06C5EE" w14:textId="77777777" w:rsidR="00BF1743" w:rsidRPr="00BF318F" w:rsidRDefault="00FA104F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99</w:t>
            </w:r>
          </w:p>
        </w:tc>
        <w:tc>
          <w:tcPr>
            <w:tcW w:w="425" w:type="dxa"/>
          </w:tcPr>
          <w:p w14:paraId="07E42E54" w14:textId="77777777" w:rsidR="00BF1743" w:rsidRPr="00BF318F" w:rsidRDefault="00BF1743" w:rsidP="00FA104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</w:t>
            </w:r>
            <w:r w:rsidR="00FA104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851" w:type="dxa"/>
          </w:tcPr>
          <w:p w14:paraId="57D21186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30F726AF" w14:textId="77777777" w:rsidR="00BF1743" w:rsidRPr="00BF318F" w:rsidRDefault="00FA104F" w:rsidP="00FA104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59</w:t>
            </w:r>
          </w:p>
        </w:tc>
        <w:tc>
          <w:tcPr>
            <w:tcW w:w="425" w:type="dxa"/>
          </w:tcPr>
          <w:p w14:paraId="1493DBB9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850" w:type="dxa"/>
          </w:tcPr>
          <w:p w14:paraId="0760FB03" w14:textId="77777777" w:rsidR="00BF1743" w:rsidRPr="00BF318F" w:rsidRDefault="00BF1743" w:rsidP="00553A67">
            <w:pP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2E8A5B69" w14:textId="77777777" w:rsidR="00BF1743" w:rsidRPr="00BF318F" w:rsidRDefault="00FA104F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38</w:t>
            </w:r>
          </w:p>
        </w:tc>
        <w:tc>
          <w:tcPr>
            <w:tcW w:w="425" w:type="dxa"/>
          </w:tcPr>
          <w:p w14:paraId="0CE1A343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851" w:type="dxa"/>
          </w:tcPr>
          <w:p w14:paraId="47410C31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257D9F40" w14:textId="77777777" w:rsidR="00BF1743" w:rsidRPr="00BF318F" w:rsidRDefault="00BF1743" w:rsidP="00FA104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5</w:t>
            </w:r>
            <w:r w:rsidR="00FA104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425" w:type="dxa"/>
          </w:tcPr>
          <w:p w14:paraId="5F531FDB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850" w:type="dxa"/>
          </w:tcPr>
          <w:p w14:paraId="12FA0AF3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1D82BF75" w14:textId="77777777" w:rsidR="00BF1743" w:rsidRPr="00BF318F" w:rsidRDefault="00FA104F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398</w:t>
            </w:r>
          </w:p>
        </w:tc>
        <w:tc>
          <w:tcPr>
            <w:tcW w:w="425" w:type="dxa"/>
          </w:tcPr>
          <w:p w14:paraId="3BF7A14E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851" w:type="dxa"/>
          </w:tcPr>
          <w:p w14:paraId="25F3F0D9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</w:tr>
      <w:tr w:rsidR="007D004A" w:rsidRPr="007D5CB1" w14:paraId="1850A2E8" w14:textId="77777777" w:rsidTr="007D004A">
        <w:trPr>
          <w:trHeight w:val="300"/>
        </w:trPr>
        <w:tc>
          <w:tcPr>
            <w:tcW w:w="1985" w:type="dxa"/>
            <w:noWrap/>
          </w:tcPr>
          <w:p w14:paraId="295624CA" w14:textId="77777777" w:rsidR="00BF1743" w:rsidRPr="00002EEF" w:rsidRDefault="00BF1743" w:rsidP="00553A67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002EEF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 xml:space="preserve"> 25 to 30</w:t>
            </w:r>
          </w:p>
        </w:tc>
        <w:tc>
          <w:tcPr>
            <w:tcW w:w="567" w:type="dxa"/>
            <w:noWrap/>
          </w:tcPr>
          <w:p w14:paraId="68CE2B0D" w14:textId="77777777" w:rsidR="00BF1743" w:rsidRPr="007D5CB1" w:rsidRDefault="00BF1743" w:rsidP="00553A67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236</w:t>
            </w:r>
          </w:p>
        </w:tc>
        <w:tc>
          <w:tcPr>
            <w:tcW w:w="709" w:type="dxa"/>
            <w:noWrap/>
          </w:tcPr>
          <w:p w14:paraId="4856917A" w14:textId="77777777" w:rsidR="00BF1743" w:rsidRPr="007D5CB1" w:rsidRDefault="00FA104F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360</w:t>
            </w:r>
          </w:p>
        </w:tc>
        <w:tc>
          <w:tcPr>
            <w:tcW w:w="425" w:type="dxa"/>
          </w:tcPr>
          <w:p w14:paraId="3C17C38C" w14:textId="77777777" w:rsidR="00BF1743" w:rsidRPr="00BF318F" w:rsidRDefault="00BF1743" w:rsidP="00FA104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5</w:t>
            </w:r>
            <w:r w:rsidR="00FA104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850" w:type="dxa"/>
          </w:tcPr>
          <w:p w14:paraId="76B59D9C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  <w:noWrap/>
          </w:tcPr>
          <w:p w14:paraId="306C5C04" w14:textId="77777777" w:rsidR="00BF1743" w:rsidRPr="00BF318F" w:rsidRDefault="00FA104F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68</w:t>
            </w:r>
          </w:p>
        </w:tc>
        <w:tc>
          <w:tcPr>
            <w:tcW w:w="425" w:type="dxa"/>
          </w:tcPr>
          <w:p w14:paraId="4812C01F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851" w:type="dxa"/>
          </w:tcPr>
          <w:p w14:paraId="126147B8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39092B3F" w14:textId="77777777" w:rsidR="00BF1743" w:rsidRPr="00BF318F" w:rsidRDefault="00FA104F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45</w:t>
            </w:r>
          </w:p>
        </w:tc>
        <w:tc>
          <w:tcPr>
            <w:tcW w:w="425" w:type="dxa"/>
          </w:tcPr>
          <w:p w14:paraId="2FCCDBB7" w14:textId="77777777" w:rsidR="00BF1743" w:rsidRPr="00BF318F" w:rsidRDefault="00BF1743" w:rsidP="00FA104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</w:t>
            </w:r>
            <w:r w:rsidR="00FA104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850" w:type="dxa"/>
          </w:tcPr>
          <w:p w14:paraId="6115CE6D" w14:textId="77777777" w:rsidR="00BF1743" w:rsidRPr="00BF318F" w:rsidRDefault="00BF1743" w:rsidP="00553A67">
            <w:pP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1C9D085D" w14:textId="77777777" w:rsidR="00BF1743" w:rsidRPr="00BF318F" w:rsidRDefault="00FA104F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46</w:t>
            </w:r>
          </w:p>
        </w:tc>
        <w:tc>
          <w:tcPr>
            <w:tcW w:w="425" w:type="dxa"/>
          </w:tcPr>
          <w:p w14:paraId="4F568651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851" w:type="dxa"/>
          </w:tcPr>
          <w:p w14:paraId="456BA38C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4D6E0EB2" w14:textId="77777777" w:rsidR="00BF1743" w:rsidRPr="00BF318F" w:rsidRDefault="00FA104F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33</w:t>
            </w:r>
          </w:p>
        </w:tc>
        <w:tc>
          <w:tcPr>
            <w:tcW w:w="425" w:type="dxa"/>
          </w:tcPr>
          <w:p w14:paraId="12369E87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850" w:type="dxa"/>
          </w:tcPr>
          <w:p w14:paraId="546C6F0B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5EECD635" w14:textId="77777777" w:rsidR="00BF1743" w:rsidRPr="00BF318F" w:rsidRDefault="00FA104F" w:rsidP="00FA104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567</w:t>
            </w:r>
          </w:p>
        </w:tc>
        <w:tc>
          <w:tcPr>
            <w:tcW w:w="425" w:type="dxa"/>
          </w:tcPr>
          <w:p w14:paraId="3EE28798" w14:textId="77777777" w:rsidR="00BF1743" w:rsidRPr="00BF318F" w:rsidRDefault="00BF1743" w:rsidP="00FA104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4</w:t>
            </w:r>
            <w:r w:rsidR="00FA104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851" w:type="dxa"/>
          </w:tcPr>
          <w:p w14:paraId="1378B1FB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</w:tr>
      <w:tr w:rsidR="007D004A" w:rsidRPr="007D5CB1" w14:paraId="4F117F72" w14:textId="77777777" w:rsidTr="007D004A">
        <w:trPr>
          <w:trHeight w:val="300"/>
        </w:trPr>
        <w:tc>
          <w:tcPr>
            <w:tcW w:w="1985" w:type="dxa"/>
            <w:noWrap/>
          </w:tcPr>
          <w:p w14:paraId="68866503" w14:textId="77777777" w:rsidR="00BF1743" w:rsidRPr="00002EEF" w:rsidRDefault="00BF1743" w:rsidP="00553A67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002EEF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 xml:space="preserve"> &gt;30</w:t>
            </w:r>
          </w:p>
        </w:tc>
        <w:tc>
          <w:tcPr>
            <w:tcW w:w="567" w:type="dxa"/>
            <w:noWrap/>
          </w:tcPr>
          <w:p w14:paraId="06DE0FEA" w14:textId="77777777" w:rsidR="00BF1743" w:rsidRPr="007D5CB1" w:rsidRDefault="00BF1743" w:rsidP="00553A67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69</w:t>
            </w:r>
          </w:p>
        </w:tc>
        <w:tc>
          <w:tcPr>
            <w:tcW w:w="709" w:type="dxa"/>
            <w:noWrap/>
          </w:tcPr>
          <w:p w14:paraId="10154619" w14:textId="77777777" w:rsidR="00BF1743" w:rsidRPr="007D5CB1" w:rsidRDefault="00BF1743" w:rsidP="00FA104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5</w:t>
            </w:r>
            <w:r w:rsidR="00FA104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99</w:t>
            </w:r>
          </w:p>
        </w:tc>
        <w:tc>
          <w:tcPr>
            <w:tcW w:w="425" w:type="dxa"/>
          </w:tcPr>
          <w:p w14:paraId="1B2EE881" w14:textId="77777777" w:rsidR="00BF1743" w:rsidRPr="00BF318F" w:rsidRDefault="00BF1743" w:rsidP="00FA104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4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4"/>
                <w:lang w:eastAsia="es-ES"/>
              </w:rPr>
              <w:t>10</w:t>
            </w:r>
            <w:r w:rsidR="00FA104F">
              <w:rPr>
                <w:rFonts w:ascii="Times New Roman" w:eastAsia="Times New Roman" w:hAnsi="Times New Roman" w:cs="Times New Roman"/>
                <w:color w:val="010205"/>
                <w:sz w:val="18"/>
                <w:szCs w:val="14"/>
                <w:lang w:eastAsia="es-ES"/>
              </w:rPr>
              <w:t>6</w:t>
            </w:r>
          </w:p>
        </w:tc>
        <w:tc>
          <w:tcPr>
            <w:tcW w:w="850" w:type="dxa"/>
          </w:tcPr>
          <w:p w14:paraId="719A51E9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  <w:noWrap/>
          </w:tcPr>
          <w:p w14:paraId="48454890" w14:textId="77777777" w:rsidR="00BF1743" w:rsidRPr="00BF318F" w:rsidRDefault="00FA104F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343</w:t>
            </w:r>
          </w:p>
        </w:tc>
        <w:tc>
          <w:tcPr>
            <w:tcW w:w="425" w:type="dxa"/>
          </w:tcPr>
          <w:p w14:paraId="24FD8BF7" w14:textId="77777777" w:rsidR="00BF1743" w:rsidRPr="00BF318F" w:rsidRDefault="00BF1743" w:rsidP="00FA104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3</w:t>
            </w:r>
            <w:r w:rsidR="00FA104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851" w:type="dxa"/>
          </w:tcPr>
          <w:p w14:paraId="2DEF396E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4D7AFB5D" w14:textId="77777777" w:rsidR="00BF1743" w:rsidRPr="00BF318F" w:rsidRDefault="00BF1743" w:rsidP="00FA104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0</w:t>
            </w:r>
            <w:r w:rsidR="00FA104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425" w:type="dxa"/>
          </w:tcPr>
          <w:p w14:paraId="020A06CA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850" w:type="dxa"/>
          </w:tcPr>
          <w:p w14:paraId="55B32B5A" w14:textId="77777777" w:rsidR="00BF1743" w:rsidRPr="00BF318F" w:rsidRDefault="00BF1743" w:rsidP="00553A67">
            <w:pP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55930FD6" w14:textId="77777777" w:rsidR="00BF1743" w:rsidRPr="00BF318F" w:rsidRDefault="00BF1743" w:rsidP="00FA104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3</w:t>
            </w:r>
            <w:r w:rsidR="00FA104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425" w:type="dxa"/>
          </w:tcPr>
          <w:p w14:paraId="05D3640E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851" w:type="dxa"/>
          </w:tcPr>
          <w:p w14:paraId="19B2225D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61DD02E1" w14:textId="77777777" w:rsidR="00BF1743" w:rsidRPr="00BF318F" w:rsidRDefault="00BF1743" w:rsidP="00FA104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</w:t>
            </w:r>
            <w:r w:rsidR="00FA104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425" w:type="dxa"/>
          </w:tcPr>
          <w:p w14:paraId="76C45B4F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36</w:t>
            </w:r>
          </w:p>
        </w:tc>
        <w:tc>
          <w:tcPr>
            <w:tcW w:w="850" w:type="dxa"/>
          </w:tcPr>
          <w:p w14:paraId="65EFE347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3EEF051E" w14:textId="77777777" w:rsidR="00BF1743" w:rsidRPr="00BF318F" w:rsidRDefault="00FA104F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684</w:t>
            </w:r>
          </w:p>
        </w:tc>
        <w:tc>
          <w:tcPr>
            <w:tcW w:w="425" w:type="dxa"/>
          </w:tcPr>
          <w:p w14:paraId="72A42012" w14:textId="77777777" w:rsidR="00BF1743" w:rsidRPr="00BF318F" w:rsidRDefault="00BF1743" w:rsidP="00FA104F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8</w:t>
            </w:r>
            <w:r w:rsidR="00FA104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851" w:type="dxa"/>
          </w:tcPr>
          <w:p w14:paraId="1D6F3A04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</w:tr>
      <w:tr w:rsidR="007D004A" w:rsidRPr="007D5CB1" w14:paraId="0AE1A524" w14:textId="77777777" w:rsidTr="007D004A">
        <w:trPr>
          <w:trHeight w:val="300"/>
        </w:trPr>
        <w:tc>
          <w:tcPr>
            <w:tcW w:w="1985" w:type="dxa"/>
            <w:noWrap/>
          </w:tcPr>
          <w:p w14:paraId="6D532A01" w14:textId="77777777" w:rsidR="00BF1743" w:rsidRPr="0068092B" w:rsidRDefault="00BF1743" w:rsidP="00553A67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s-ES" w:eastAsia="es-ES"/>
              </w:rPr>
            </w:pPr>
            <w:r w:rsidRPr="0068092B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s-ES" w:eastAsia="es-ES"/>
              </w:rPr>
              <w:t>Smoking status</w:t>
            </w:r>
          </w:p>
        </w:tc>
        <w:tc>
          <w:tcPr>
            <w:tcW w:w="567" w:type="dxa"/>
            <w:noWrap/>
          </w:tcPr>
          <w:p w14:paraId="2A7F504A" w14:textId="77777777" w:rsidR="00BF1743" w:rsidRPr="007D5CB1" w:rsidRDefault="00BF1743" w:rsidP="00553A67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</w:p>
        </w:tc>
        <w:tc>
          <w:tcPr>
            <w:tcW w:w="709" w:type="dxa"/>
            <w:noWrap/>
          </w:tcPr>
          <w:p w14:paraId="7137FE52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425" w:type="dxa"/>
          </w:tcPr>
          <w:p w14:paraId="0C248F05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850" w:type="dxa"/>
          </w:tcPr>
          <w:p w14:paraId="718F76C6" w14:textId="77777777" w:rsidR="00BF1743" w:rsidRPr="00BF318F" w:rsidRDefault="00BF1743" w:rsidP="004A1BB9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.</w:t>
            </w:r>
            <w:r w:rsidR="004A1BB9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39</w:t>
            </w:r>
          </w:p>
        </w:tc>
        <w:tc>
          <w:tcPr>
            <w:tcW w:w="709" w:type="dxa"/>
            <w:noWrap/>
          </w:tcPr>
          <w:p w14:paraId="27CC8078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425" w:type="dxa"/>
          </w:tcPr>
          <w:p w14:paraId="6B693CDB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</w:tcPr>
          <w:p w14:paraId="3F507F6A" w14:textId="77777777" w:rsidR="00BF1743" w:rsidRPr="00BF318F" w:rsidRDefault="00BF1743" w:rsidP="004A1BB9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.</w:t>
            </w:r>
            <w:r w:rsidR="004A1BB9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40</w:t>
            </w: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709" w:type="dxa"/>
          </w:tcPr>
          <w:p w14:paraId="0E34E80B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425" w:type="dxa"/>
          </w:tcPr>
          <w:p w14:paraId="1EB69C01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850" w:type="dxa"/>
          </w:tcPr>
          <w:p w14:paraId="5E8B9A11" w14:textId="77777777" w:rsidR="00BF1743" w:rsidRPr="00BF318F" w:rsidRDefault="00BF1743" w:rsidP="004A1BB9">
            <w:pP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.6</w:t>
            </w:r>
            <w:r w:rsidR="004A1BB9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</w:t>
            </w: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709" w:type="dxa"/>
          </w:tcPr>
          <w:p w14:paraId="2CA277DC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425" w:type="dxa"/>
          </w:tcPr>
          <w:p w14:paraId="6FDD0C29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</w:tcPr>
          <w:p w14:paraId="0E28678D" w14:textId="77777777" w:rsidR="00BF1743" w:rsidRPr="00BF318F" w:rsidRDefault="004A1BB9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.46</w:t>
            </w:r>
            <w:r w:rsidR="00BF1743"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709" w:type="dxa"/>
          </w:tcPr>
          <w:p w14:paraId="3F193A01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425" w:type="dxa"/>
          </w:tcPr>
          <w:p w14:paraId="45D31187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850" w:type="dxa"/>
          </w:tcPr>
          <w:p w14:paraId="4D5447BA" w14:textId="77777777" w:rsidR="00BF1743" w:rsidRPr="00BF318F" w:rsidRDefault="00BF1743" w:rsidP="004A1BB9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.</w:t>
            </w:r>
            <w:r w:rsidR="004A1BB9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640</w:t>
            </w:r>
          </w:p>
        </w:tc>
        <w:tc>
          <w:tcPr>
            <w:tcW w:w="709" w:type="dxa"/>
          </w:tcPr>
          <w:p w14:paraId="355082B0" w14:textId="77777777" w:rsidR="00BF1743" w:rsidRPr="003E533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425" w:type="dxa"/>
          </w:tcPr>
          <w:p w14:paraId="6CB264CA" w14:textId="77777777" w:rsidR="00BF1743" w:rsidRPr="003E533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</w:tcPr>
          <w:p w14:paraId="12D184D5" w14:textId="77777777" w:rsidR="00BF1743" w:rsidRPr="003E5331" w:rsidRDefault="00BF1743" w:rsidP="004A1BB9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3E533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.0</w:t>
            </w:r>
            <w:r w:rsidR="004A1BB9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9</w:t>
            </w:r>
          </w:p>
        </w:tc>
      </w:tr>
      <w:tr w:rsidR="007D004A" w:rsidRPr="007D5CB1" w14:paraId="17D97344" w14:textId="77777777" w:rsidTr="007D004A">
        <w:trPr>
          <w:trHeight w:val="300"/>
        </w:trPr>
        <w:tc>
          <w:tcPr>
            <w:tcW w:w="1985" w:type="dxa"/>
            <w:noWrap/>
          </w:tcPr>
          <w:p w14:paraId="0D890DAE" w14:textId="77777777" w:rsidR="00BF1743" w:rsidRPr="00002EEF" w:rsidRDefault="00BF1743" w:rsidP="00553A67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002EEF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 xml:space="preserve">  Never smoker</w:t>
            </w:r>
          </w:p>
        </w:tc>
        <w:tc>
          <w:tcPr>
            <w:tcW w:w="567" w:type="dxa"/>
            <w:noWrap/>
          </w:tcPr>
          <w:p w14:paraId="5DDE7725" w14:textId="77777777" w:rsidR="00BF1743" w:rsidRPr="007D5CB1" w:rsidRDefault="00BF1743" w:rsidP="00553A67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353</w:t>
            </w:r>
          </w:p>
        </w:tc>
        <w:tc>
          <w:tcPr>
            <w:tcW w:w="709" w:type="dxa"/>
            <w:noWrap/>
          </w:tcPr>
          <w:p w14:paraId="3A8DA35A" w14:textId="77777777" w:rsidR="00BF1743" w:rsidRPr="007D5CB1" w:rsidRDefault="004A1BB9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243</w:t>
            </w:r>
          </w:p>
        </w:tc>
        <w:tc>
          <w:tcPr>
            <w:tcW w:w="425" w:type="dxa"/>
          </w:tcPr>
          <w:p w14:paraId="66C09686" w14:textId="77777777" w:rsidR="00BF1743" w:rsidRPr="00BF318F" w:rsidRDefault="00BF1743" w:rsidP="004A1BB9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4</w:t>
            </w:r>
            <w:r w:rsidR="004A1BB9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850" w:type="dxa"/>
          </w:tcPr>
          <w:p w14:paraId="055B82ED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  <w:noWrap/>
          </w:tcPr>
          <w:p w14:paraId="22BA7552" w14:textId="77777777" w:rsidR="00BF1743" w:rsidRPr="00BF318F" w:rsidRDefault="004A1BB9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78</w:t>
            </w:r>
          </w:p>
        </w:tc>
        <w:tc>
          <w:tcPr>
            <w:tcW w:w="425" w:type="dxa"/>
          </w:tcPr>
          <w:p w14:paraId="66339F9B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851" w:type="dxa"/>
          </w:tcPr>
          <w:p w14:paraId="657EEED3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519CF59C" w14:textId="77777777" w:rsidR="00BF1743" w:rsidRPr="00BF318F" w:rsidRDefault="004A1BB9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52</w:t>
            </w:r>
          </w:p>
        </w:tc>
        <w:tc>
          <w:tcPr>
            <w:tcW w:w="425" w:type="dxa"/>
          </w:tcPr>
          <w:p w14:paraId="0D873D2A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850" w:type="dxa"/>
          </w:tcPr>
          <w:p w14:paraId="18421F6B" w14:textId="77777777" w:rsidR="00BF1743" w:rsidRPr="00BF318F" w:rsidRDefault="00BF1743" w:rsidP="00553A67">
            <w:pP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3BBC1753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47</w:t>
            </w:r>
          </w:p>
        </w:tc>
        <w:tc>
          <w:tcPr>
            <w:tcW w:w="425" w:type="dxa"/>
          </w:tcPr>
          <w:p w14:paraId="39D7A19F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851" w:type="dxa"/>
          </w:tcPr>
          <w:p w14:paraId="20601BC4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2216013A" w14:textId="77777777" w:rsidR="00BF1743" w:rsidRPr="00BF318F" w:rsidRDefault="004A1BB9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55</w:t>
            </w:r>
          </w:p>
        </w:tc>
        <w:tc>
          <w:tcPr>
            <w:tcW w:w="425" w:type="dxa"/>
          </w:tcPr>
          <w:p w14:paraId="4139CB70" w14:textId="77777777" w:rsidR="00BF1743" w:rsidRPr="00BF318F" w:rsidRDefault="00BF1743" w:rsidP="004A1BB9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</w:t>
            </w:r>
            <w:r w:rsidR="004A1BB9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850" w:type="dxa"/>
          </w:tcPr>
          <w:p w14:paraId="613E5875" w14:textId="77777777" w:rsidR="00BF1743" w:rsidRPr="00BF318F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2FD4795D" w14:textId="77777777" w:rsidR="00BF1743" w:rsidRPr="003E5331" w:rsidRDefault="004A1BB9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409</w:t>
            </w:r>
          </w:p>
        </w:tc>
        <w:tc>
          <w:tcPr>
            <w:tcW w:w="425" w:type="dxa"/>
          </w:tcPr>
          <w:p w14:paraId="0540BE1B" w14:textId="77777777" w:rsidR="00BF1743" w:rsidRPr="003E5331" w:rsidRDefault="004A1BB9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36</w:t>
            </w:r>
          </w:p>
        </w:tc>
        <w:tc>
          <w:tcPr>
            <w:tcW w:w="851" w:type="dxa"/>
          </w:tcPr>
          <w:p w14:paraId="1FC9B2B4" w14:textId="77777777" w:rsidR="00BF1743" w:rsidRPr="003E533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</w:tr>
      <w:tr w:rsidR="007D004A" w:rsidRPr="007D5CB1" w14:paraId="167A7D84" w14:textId="77777777" w:rsidTr="007D004A">
        <w:trPr>
          <w:trHeight w:val="300"/>
        </w:trPr>
        <w:tc>
          <w:tcPr>
            <w:tcW w:w="1985" w:type="dxa"/>
            <w:noWrap/>
          </w:tcPr>
          <w:p w14:paraId="0C27C34F" w14:textId="77777777" w:rsidR="00BF1743" w:rsidRPr="00002EEF" w:rsidRDefault="00BF1743" w:rsidP="00553A67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002EEF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 xml:space="preserve">  Former smoker</w:t>
            </w:r>
          </w:p>
        </w:tc>
        <w:tc>
          <w:tcPr>
            <w:tcW w:w="567" w:type="dxa"/>
            <w:noWrap/>
          </w:tcPr>
          <w:p w14:paraId="6C7C6BBD" w14:textId="77777777" w:rsidR="00BF1743" w:rsidRPr="007D5CB1" w:rsidRDefault="00BF1743" w:rsidP="00553A67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186</w:t>
            </w:r>
          </w:p>
        </w:tc>
        <w:tc>
          <w:tcPr>
            <w:tcW w:w="709" w:type="dxa"/>
            <w:noWrap/>
          </w:tcPr>
          <w:p w14:paraId="7C3E1AC8" w14:textId="77777777" w:rsidR="00BF1743" w:rsidRPr="007D5CB1" w:rsidRDefault="004A1BB9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425</w:t>
            </w:r>
          </w:p>
        </w:tc>
        <w:tc>
          <w:tcPr>
            <w:tcW w:w="425" w:type="dxa"/>
          </w:tcPr>
          <w:p w14:paraId="759664DD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64</w:t>
            </w:r>
          </w:p>
        </w:tc>
        <w:tc>
          <w:tcPr>
            <w:tcW w:w="850" w:type="dxa"/>
          </w:tcPr>
          <w:p w14:paraId="25A85604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  <w:noWrap/>
          </w:tcPr>
          <w:p w14:paraId="45F8A84D" w14:textId="77777777" w:rsidR="00BF1743" w:rsidRPr="007D5CB1" w:rsidRDefault="004A1BB9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317</w:t>
            </w:r>
          </w:p>
        </w:tc>
        <w:tc>
          <w:tcPr>
            <w:tcW w:w="425" w:type="dxa"/>
          </w:tcPr>
          <w:p w14:paraId="6F5D6B6F" w14:textId="77777777" w:rsidR="00BF1743" w:rsidRPr="007D5CB1" w:rsidRDefault="00BF1743" w:rsidP="004A1BB9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</w:t>
            </w:r>
            <w:r w:rsidR="004A1BB9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851" w:type="dxa"/>
          </w:tcPr>
          <w:p w14:paraId="6DEF7CE1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1796B1D0" w14:textId="77777777" w:rsidR="00BF1743" w:rsidRPr="007D5CB1" w:rsidRDefault="004A1BB9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66</w:t>
            </w:r>
          </w:p>
        </w:tc>
        <w:tc>
          <w:tcPr>
            <w:tcW w:w="425" w:type="dxa"/>
          </w:tcPr>
          <w:p w14:paraId="0B302599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850" w:type="dxa"/>
          </w:tcPr>
          <w:p w14:paraId="511F186D" w14:textId="77777777" w:rsidR="00BF1743" w:rsidRPr="007D5CB1" w:rsidRDefault="00BF1743" w:rsidP="00553A67">
            <w:pP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30F8F021" w14:textId="77777777" w:rsidR="00BF1743" w:rsidRPr="007D5CB1" w:rsidRDefault="004A1BB9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39</w:t>
            </w:r>
          </w:p>
        </w:tc>
        <w:tc>
          <w:tcPr>
            <w:tcW w:w="425" w:type="dxa"/>
          </w:tcPr>
          <w:p w14:paraId="5920F65B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851" w:type="dxa"/>
          </w:tcPr>
          <w:p w14:paraId="6097EF20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3FBD984F" w14:textId="77777777" w:rsidR="00BF1743" w:rsidRPr="007D5CB1" w:rsidRDefault="004A1BB9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32</w:t>
            </w:r>
          </w:p>
        </w:tc>
        <w:tc>
          <w:tcPr>
            <w:tcW w:w="425" w:type="dxa"/>
          </w:tcPr>
          <w:p w14:paraId="6788E7F0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850" w:type="dxa"/>
          </w:tcPr>
          <w:p w14:paraId="0A36C8D8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72C3B419" w14:textId="77777777" w:rsidR="00BF1743" w:rsidRPr="003E5331" w:rsidRDefault="004A1BB9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569</w:t>
            </w:r>
          </w:p>
        </w:tc>
        <w:tc>
          <w:tcPr>
            <w:tcW w:w="425" w:type="dxa"/>
          </w:tcPr>
          <w:p w14:paraId="58E114AC" w14:textId="77777777" w:rsidR="00BF1743" w:rsidRPr="003E5331" w:rsidRDefault="004A1BB9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49</w:t>
            </w:r>
          </w:p>
        </w:tc>
        <w:tc>
          <w:tcPr>
            <w:tcW w:w="851" w:type="dxa"/>
          </w:tcPr>
          <w:p w14:paraId="4DE2F269" w14:textId="77777777" w:rsidR="00BF1743" w:rsidRPr="003E533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</w:tr>
      <w:tr w:rsidR="007D004A" w:rsidRPr="007D5CB1" w14:paraId="7E70DC0A" w14:textId="77777777" w:rsidTr="007D004A">
        <w:trPr>
          <w:trHeight w:val="300"/>
        </w:trPr>
        <w:tc>
          <w:tcPr>
            <w:tcW w:w="1985" w:type="dxa"/>
            <w:noWrap/>
          </w:tcPr>
          <w:p w14:paraId="742DDC7C" w14:textId="77777777" w:rsidR="00BF1743" w:rsidRPr="00002EEF" w:rsidRDefault="00BF1743" w:rsidP="00553A67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002EEF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 xml:space="preserve">  Current smoker</w:t>
            </w:r>
          </w:p>
        </w:tc>
        <w:tc>
          <w:tcPr>
            <w:tcW w:w="567" w:type="dxa"/>
            <w:noWrap/>
          </w:tcPr>
          <w:p w14:paraId="1E706F58" w14:textId="77777777" w:rsidR="00BF1743" w:rsidRPr="007D5CB1" w:rsidRDefault="00BF1743" w:rsidP="00553A67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137</w:t>
            </w:r>
          </w:p>
        </w:tc>
        <w:tc>
          <w:tcPr>
            <w:tcW w:w="709" w:type="dxa"/>
            <w:noWrap/>
          </w:tcPr>
          <w:p w14:paraId="5A6C44D4" w14:textId="77777777" w:rsidR="00BF1743" w:rsidRPr="007D5CB1" w:rsidRDefault="00BF1743" w:rsidP="004A1BB9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4</w:t>
            </w:r>
            <w:r w:rsidR="004A1BB9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1</w:t>
            </w:r>
          </w:p>
        </w:tc>
        <w:tc>
          <w:tcPr>
            <w:tcW w:w="425" w:type="dxa"/>
          </w:tcPr>
          <w:p w14:paraId="06996C42" w14:textId="77777777" w:rsidR="00BF1743" w:rsidRPr="007D5CB1" w:rsidRDefault="00BF1743" w:rsidP="004A1BB9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7</w:t>
            </w:r>
            <w:r w:rsidR="004A1BB9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850" w:type="dxa"/>
          </w:tcPr>
          <w:p w14:paraId="46DAE164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  <w:noWrap/>
          </w:tcPr>
          <w:p w14:paraId="560582C2" w14:textId="77777777" w:rsidR="00BF1743" w:rsidRPr="007D5CB1" w:rsidRDefault="004A1BB9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97</w:t>
            </w:r>
          </w:p>
        </w:tc>
        <w:tc>
          <w:tcPr>
            <w:tcW w:w="425" w:type="dxa"/>
          </w:tcPr>
          <w:p w14:paraId="2C76269E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851" w:type="dxa"/>
          </w:tcPr>
          <w:p w14:paraId="4BB44294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5D6B1708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67</w:t>
            </w:r>
          </w:p>
        </w:tc>
        <w:tc>
          <w:tcPr>
            <w:tcW w:w="425" w:type="dxa"/>
          </w:tcPr>
          <w:p w14:paraId="705F83FE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850" w:type="dxa"/>
          </w:tcPr>
          <w:p w14:paraId="1B578B4E" w14:textId="77777777" w:rsidR="00BF1743" w:rsidRPr="007D5CB1" w:rsidRDefault="00BF1743" w:rsidP="00553A67">
            <w:pP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0887F5B3" w14:textId="77777777" w:rsidR="00BF1743" w:rsidRPr="007D5CB1" w:rsidRDefault="00BF1743" w:rsidP="004A1BB9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2</w:t>
            </w:r>
            <w:r w:rsidR="004A1BB9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425" w:type="dxa"/>
          </w:tcPr>
          <w:p w14:paraId="62E976A4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851" w:type="dxa"/>
          </w:tcPr>
          <w:p w14:paraId="31796EA2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1A961CC3" w14:textId="77777777" w:rsidR="00BF1743" w:rsidRPr="007D5CB1" w:rsidRDefault="00BF1743" w:rsidP="004A1BB9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3</w:t>
            </w:r>
            <w:r w:rsidR="004A1BB9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425" w:type="dxa"/>
          </w:tcPr>
          <w:p w14:paraId="0BDA2B80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850" w:type="dxa"/>
          </w:tcPr>
          <w:p w14:paraId="4BC38BFD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27DE557C" w14:textId="77777777" w:rsidR="00BF1743" w:rsidRPr="003E5331" w:rsidRDefault="004A1BB9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572</w:t>
            </w:r>
          </w:p>
        </w:tc>
        <w:tc>
          <w:tcPr>
            <w:tcW w:w="425" w:type="dxa"/>
          </w:tcPr>
          <w:p w14:paraId="17823118" w14:textId="77777777" w:rsidR="00BF1743" w:rsidRPr="003E5331" w:rsidRDefault="00BF1743" w:rsidP="004A1BB9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3E533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5</w:t>
            </w:r>
            <w:r w:rsidR="004A1BB9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851" w:type="dxa"/>
          </w:tcPr>
          <w:p w14:paraId="78A21E49" w14:textId="77777777" w:rsidR="00BF1743" w:rsidRPr="003E533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</w:tr>
      <w:tr w:rsidR="007D004A" w:rsidRPr="007D5CB1" w14:paraId="3AD86DA2" w14:textId="77777777" w:rsidTr="007D004A">
        <w:trPr>
          <w:trHeight w:val="300"/>
        </w:trPr>
        <w:tc>
          <w:tcPr>
            <w:tcW w:w="1985" w:type="dxa"/>
            <w:noWrap/>
          </w:tcPr>
          <w:p w14:paraId="4AB65FD9" w14:textId="77777777" w:rsidR="00BF1743" w:rsidRPr="0068092B" w:rsidRDefault="00BF1743" w:rsidP="00553A67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s-ES" w:eastAsia="es-ES"/>
              </w:rPr>
            </w:pPr>
            <w:r w:rsidRPr="0068092B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s-ES" w:eastAsia="es-ES"/>
              </w:rPr>
              <w:t>Physical activity</w:t>
            </w:r>
          </w:p>
        </w:tc>
        <w:tc>
          <w:tcPr>
            <w:tcW w:w="567" w:type="dxa"/>
            <w:noWrap/>
          </w:tcPr>
          <w:p w14:paraId="5187D72E" w14:textId="77777777" w:rsidR="00BF1743" w:rsidRPr="007D5CB1" w:rsidRDefault="00BF1743" w:rsidP="00553A67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</w:p>
        </w:tc>
        <w:tc>
          <w:tcPr>
            <w:tcW w:w="709" w:type="dxa"/>
            <w:noWrap/>
          </w:tcPr>
          <w:p w14:paraId="6356E743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425" w:type="dxa"/>
          </w:tcPr>
          <w:p w14:paraId="17F2D03B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850" w:type="dxa"/>
          </w:tcPr>
          <w:p w14:paraId="592B2792" w14:textId="77777777" w:rsidR="00BF1743" w:rsidRPr="007D5CB1" w:rsidRDefault="00BF1743" w:rsidP="00ED0613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.</w:t>
            </w:r>
            <w:r w:rsidR="00ED0613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85</w:t>
            </w:r>
          </w:p>
        </w:tc>
        <w:tc>
          <w:tcPr>
            <w:tcW w:w="709" w:type="dxa"/>
            <w:noWrap/>
          </w:tcPr>
          <w:p w14:paraId="6799F875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425" w:type="dxa"/>
          </w:tcPr>
          <w:p w14:paraId="18DD9A57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</w:tcPr>
          <w:p w14:paraId="0876BC6C" w14:textId="77777777" w:rsidR="00BF1743" w:rsidRPr="007D5CB1" w:rsidRDefault="00BF1743" w:rsidP="00ED0613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.</w:t>
            </w:r>
            <w:r w:rsidR="00ED0613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683</w:t>
            </w:r>
          </w:p>
        </w:tc>
        <w:tc>
          <w:tcPr>
            <w:tcW w:w="709" w:type="dxa"/>
          </w:tcPr>
          <w:p w14:paraId="4E273348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425" w:type="dxa"/>
          </w:tcPr>
          <w:p w14:paraId="50E725E6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850" w:type="dxa"/>
          </w:tcPr>
          <w:p w14:paraId="4EA5D31A" w14:textId="77777777" w:rsidR="00BF1743" w:rsidRPr="007D5CB1" w:rsidRDefault="00BF1743" w:rsidP="00ED0613">
            <w:pP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.</w:t>
            </w:r>
            <w:r w:rsidR="00ED0613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581</w:t>
            </w:r>
          </w:p>
        </w:tc>
        <w:tc>
          <w:tcPr>
            <w:tcW w:w="709" w:type="dxa"/>
          </w:tcPr>
          <w:p w14:paraId="4AA07186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425" w:type="dxa"/>
          </w:tcPr>
          <w:p w14:paraId="082FFCCC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</w:tcPr>
          <w:p w14:paraId="3401CCCA" w14:textId="77777777" w:rsidR="00BF1743" w:rsidRPr="007D5CB1" w:rsidRDefault="00BF1743" w:rsidP="00ED0613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.54</w:t>
            </w:r>
            <w:r w:rsidR="00ED0613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709" w:type="dxa"/>
          </w:tcPr>
          <w:p w14:paraId="441A4171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425" w:type="dxa"/>
          </w:tcPr>
          <w:p w14:paraId="3E4D60A5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850" w:type="dxa"/>
          </w:tcPr>
          <w:p w14:paraId="3981768E" w14:textId="77777777" w:rsidR="00BF1743" w:rsidRPr="007D5CB1" w:rsidRDefault="00BF1743" w:rsidP="00ED0613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.</w:t>
            </w:r>
            <w:r w:rsidR="00ED0613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676</w:t>
            </w:r>
          </w:p>
        </w:tc>
        <w:tc>
          <w:tcPr>
            <w:tcW w:w="709" w:type="dxa"/>
          </w:tcPr>
          <w:p w14:paraId="36ADEC8B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425" w:type="dxa"/>
          </w:tcPr>
          <w:p w14:paraId="49586ADC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</w:tcPr>
          <w:p w14:paraId="60085602" w14:textId="77777777" w:rsidR="00BF1743" w:rsidRPr="007D5CB1" w:rsidRDefault="00BF1743" w:rsidP="00ED0613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.</w:t>
            </w:r>
            <w:r w:rsidR="00ED0613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54</w:t>
            </w:r>
          </w:p>
        </w:tc>
      </w:tr>
      <w:tr w:rsidR="007D004A" w:rsidRPr="007D5CB1" w14:paraId="46512157" w14:textId="77777777" w:rsidTr="007D004A">
        <w:trPr>
          <w:trHeight w:val="300"/>
        </w:trPr>
        <w:tc>
          <w:tcPr>
            <w:tcW w:w="1985" w:type="dxa"/>
            <w:noWrap/>
          </w:tcPr>
          <w:p w14:paraId="1BF2B0B4" w14:textId="77777777" w:rsidR="00BF1743" w:rsidRPr="00002EEF" w:rsidRDefault="00BF1743" w:rsidP="00553A67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002EEF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 xml:space="preserve">  Regular</w:t>
            </w:r>
          </w:p>
        </w:tc>
        <w:tc>
          <w:tcPr>
            <w:tcW w:w="567" w:type="dxa"/>
            <w:noWrap/>
          </w:tcPr>
          <w:p w14:paraId="48719C7E" w14:textId="77777777" w:rsidR="00BF1743" w:rsidRPr="007D5CB1" w:rsidRDefault="00BF1743" w:rsidP="00553A67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562</w:t>
            </w:r>
          </w:p>
        </w:tc>
        <w:tc>
          <w:tcPr>
            <w:tcW w:w="709" w:type="dxa"/>
            <w:noWrap/>
          </w:tcPr>
          <w:p w14:paraId="498D62F7" w14:textId="77777777" w:rsidR="00BF1743" w:rsidRPr="007D5CB1" w:rsidRDefault="00ED061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305</w:t>
            </w:r>
          </w:p>
        </w:tc>
        <w:tc>
          <w:tcPr>
            <w:tcW w:w="425" w:type="dxa"/>
          </w:tcPr>
          <w:p w14:paraId="501A8BB9" w14:textId="77777777" w:rsidR="00BF1743" w:rsidRPr="007D5CB1" w:rsidRDefault="00BF1743" w:rsidP="00ED0613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3</w:t>
            </w:r>
            <w:r w:rsidR="00ED0613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850" w:type="dxa"/>
          </w:tcPr>
          <w:p w14:paraId="256F2AED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  <w:noWrap/>
          </w:tcPr>
          <w:p w14:paraId="34CE7D19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90</w:t>
            </w:r>
          </w:p>
        </w:tc>
        <w:tc>
          <w:tcPr>
            <w:tcW w:w="425" w:type="dxa"/>
          </w:tcPr>
          <w:p w14:paraId="70A1E7FE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851" w:type="dxa"/>
          </w:tcPr>
          <w:p w14:paraId="0E4DF928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605C2D00" w14:textId="77777777" w:rsidR="00BF1743" w:rsidRPr="007D5CB1" w:rsidRDefault="00ED061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57</w:t>
            </w:r>
          </w:p>
        </w:tc>
        <w:tc>
          <w:tcPr>
            <w:tcW w:w="425" w:type="dxa"/>
          </w:tcPr>
          <w:p w14:paraId="4B373F0D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850" w:type="dxa"/>
          </w:tcPr>
          <w:p w14:paraId="217ABEB3" w14:textId="77777777" w:rsidR="00BF1743" w:rsidRPr="007D5CB1" w:rsidRDefault="00BF1743" w:rsidP="00553A67">
            <w:pP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7CF29EDB" w14:textId="77777777" w:rsidR="00BF1743" w:rsidRPr="007D5CB1" w:rsidRDefault="00ED061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39</w:t>
            </w:r>
          </w:p>
        </w:tc>
        <w:tc>
          <w:tcPr>
            <w:tcW w:w="425" w:type="dxa"/>
          </w:tcPr>
          <w:p w14:paraId="02C542DB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851" w:type="dxa"/>
          </w:tcPr>
          <w:p w14:paraId="64A27272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470D63AC" w14:textId="77777777" w:rsidR="00BF1743" w:rsidRPr="007D5CB1" w:rsidRDefault="00ED061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47</w:t>
            </w:r>
          </w:p>
        </w:tc>
        <w:tc>
          <w:tcPr>
            <w:tcW w:w="425" w:type="dxa"/>
          </w:tcPr>
          <w:p w14:paraId="67B5894F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850" w:type="dxa"/>
          </w:tcPr>
          <w:p w14:paraId="3A619502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4C9E4A7D" w14:textId="77777777" w:rsidR="00BF1743" w:rsidRPr="007D5CB1" w:rsidRDefault="00ED061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469</w:t>
            </w:r>
          </w:p>
        </w:tc>
        <w:tc>
          <w:tcPr>
            <w:tcW w:w="425" w:type="dxa"/>
          </w:tcPr>
          <w:p w14:paraId="6F9C724D" w14:textId="77777777" w:rsidR="00BF1743" w:rsidRPr="007D5CB1" w:rsidRDefault="00ED061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851" w:type="dxa"/>
          </w:tcPr>
          <w:p w14:paraId="5FD9EC75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</w:tr>
      <w:tr w:rsidR="007D004A" w:rsidRPr="007D5CB1" w14:paraId="36ED69D6" w14:textId="77777777" w:rsidTr="007D004A">
        <w:trPr>
          <w:trHeight w:val="300"/>
        </w:trPr>
        <w:tc>
          <w:tcPr>
            <w:tcW w:w="1985" w:type="dxa"/>
            <w:noWrap/>
          </w:tcPr>
          <w:p w14:paraId="3178E278" w14:textId="77777777" w:rsidR="00BF1743" w:rsidRPr="00002EEF" w:rsidRDefault="00BF1743" w:rsidP="00553A67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002EEF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 xml:space="preserve">  Not regular</w:t>
            </w:r>
          </w:p>
        </w:tc>
        <w:tc>
          <w:tcPr>
            <w:tcW w:w="567" w:type="dxa"/>
            <w:noWrap/>
          </w:tcPr>
          <w:p w14:paraId="0594E399" w14:textId="77777777" w:rsidR="00BF1743" w:rsidRPr="007D5CB1" w:rsidRDefault="00BF1743" w:rsidP="00553A67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114</w:t>
            </w:r>
          </w:p>
        </w:tc>
        <w:tc>
          <w:tcPr>
            <w:tcW w:w="709" w:type="dxa"/>
            <w:noWrap/>
          </w:tcPr>
          <w:p w14:paraId="3BEC1B6E" w14:textId="77777777" w:rsidR="00BF1743" w:rsidRPr="007D5CB1" w:rsidRDefault="00BF1743" w:rsidP="00ED0613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</w:t>
            </w:r>
            <w:r w:rsidR="00ED0613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426</w:t>
            </w:r>
          </w:p>
        </w:tc>
        <w:tc>
          <w:tcPr>
            <w:tcW w:w="425" w:type="dxa"/>
          </w:tcPr>
          <w:p w14:paraId="6BE5234D" w14:textId="77777777" w:rsidR="00BF1743" w:rsidRPr="007D5CB1" w:rsidRDefault="00ED061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82</w:t>
            </w:r>
          </w:p>
        </w:tc>
        <w:tc>
          <w:tcPr>
            <w:tcW w:w="850" w:type="dxa"/>
          </w:tcPr>
          <w:p w14:paraId="508820BB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  <w:noWrap/>
          </w:tcPr>
          <w:p w14:paraId="115C852C" w14:textId="77777777" w:rsidR="00BF1743" w:rsidRPr="007D5CB1" w:rsidRDefault="00ED061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304</w:t>
            </w:r>
          </w:p>
        </w:tc>
        <w:tc>
          <w:tcPr>
            <w:tcW w:w="425" w:type="dxa"/>
          </w:tcPr>
          <w:p w14:paraId="256D974B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851" w:type="dxa"/>
          </w:tcPr>
          <w:p w14:paraId="7851D576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7676F910" w14:textId="77777777" w:rsidR="00BF1743" w:rsidRPr="007D5CB1" w:rsidRDefault="00ED061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67</w:t>
            </w:r>
          </w:p>
        </w:tc>
        <w:tc>
          <w:tcPr>
            <w:tcW w:w="425" w:type="dxa"/>
          </w:tcPr>
          <w:p w14:paraId="4D3DDBEA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850" w:type="dxa"/>
          </w:tcPr>
          <w:p w14:paraId="592A78A6" w14:textId="77777777" w:rsidR="00BF1743" w:rsidRPr="007D5CB1" w:rsidRDefault="00BF1743" w:rsidP="00553A67">
            <w:pP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4D634D93" w14:textId="77777777" w:rsidR="00BF1743" w:rsidRPr="007D5CB1" w:rsidRDefault="00ED061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49</w:t>
            </w:r>
          </w:p>
        </w:tc>
        <w:tc>
          <w:tcPr>
            <w:tcW w:w="425" w:type="dxa"/>
          </w:tcPr>
          <w:p w14:paraId="75A3CF00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851" w:type="dxa"/>
          </w:tcPr>
          <w:p w14:paraId="28492199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189AA1F5" w14:textId="77777777" w:rsidR="00BF1743" w:rsidRPr="007D5CB1" w:rsidRDefault="00ED061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34</w:t>
            </w:r>
          </w:p>
        </w:tc>
        <w:tc>
          <w:tcPr>
            <w:tcW w:w="425" w:type="dxa"/>
          </w:tcPr>
          <w:p w14:paraId="7F43F064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7D5CB1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850" w:type="dxa"/>
          </w:tcPr>
          <w:p w14:paraId="6C6A3BF7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428B5483" w14:textId="77777777" w:rsidR="00BF1743" w:rsidRPr="007D5CB1" w:rsidRDefault="00ED061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570</w:t>
            </w:r>
          </w:p>
        </w:tc>
        <w:tc>
          <w:tcPr>
            <w:tcW w:w="425" w:type="dxa"/>
          </w:tcPr>
          <w:p w14:paraId="76360113" w14:textId="77777777" w:rsidR="00BF1743" w:rsidRPr="007D5CB1" w:rsidRDefault="00ED061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64</w:t>
            </w:r>
          </w:p>
        </w:tc>
        <w:tc>
          <w:tcPr>
            <w:tcW w:w="851" w:type="dxa"/>
          </w:tcPr>
          <w:p w14:paraId="10D42DCA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</w:tr>
      <w:tr w:rsidR="007D004A" w:rsidRPr="007D5CB1" w14:paraId="5A626AD5" w14:textId="77777777" w:rsidTr="007D004A">
        <w:trPr>
          <w:trHeight w:val="300"/>
        </w:trPr>
        <w:tc>
          <w:tcPr>
            <w:tcW w:w="1985" w:type="dxa"/>
            <w:noWrap/>
          </w:tcPr>
          <w:p w14:paraId="4D020D35" w14:textId="77777777" w:rsidR="00BF1743" w:rsidRPr="0068092B" w:rsidRDefault="00BF1743" w:rsidP="00553A67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s-ES" w:eastAsia="es-ES"/>
              </w:rPr>
            </w:pPr>
            <w:r w:rsidRPr="0068092B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s-ES" w:eastAsia="es-ES"/>
              </w:rPr>
              <w:lastRenderedPageBreak/>
              <w:t>Energy intake (kcal)</w:t>
            </w:r>
          </w:p>
        </w:tc>
        <w:tc>
          <w:tcPr>
            <w:tcW w:w="567" w:type="dxa"/>
            <w:noWrap/>
          </w:tcPr>
          <w:p w14:paraId="62C19B9E" w14:textId="77777777" w:rsidR="00BF1743" w:rsidRPr="007D5CB1" w:rsidRDefault="00BF1743" w:rsidP="00553A67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</w:p>
        </w:tc>
        <w:tc>
          <w:tcPr>
            <w:tcW w:w="709" w:type="dxa"/>
            <w:noWrap/>
          </w:tcPr>
          <w:p w14:paraId="387BF5C8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425" w:type="dxa"/>
          </w:tcPr>
          <w:p w14:paraId="0690DD64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850" w:type="dxa"/>
          </w:tcPr>
          <w:p w14:paraId="7E89EFBC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 xml:space="preserve"> </w:t>
            </w: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.001</w:t>
            </w:r>
          </w:p>
        </w:tc>
        <w:tc>
          <w:tcPr>
            <w:tcW w:w="709" w:type="dxa"/>
            <w:noWrap/>
          </w:tcPr>
          <w:p w14:paraId="0CBEF829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425" w:type="dxa"/>
          </w:tcPr>
          <w:p w14:paraId="1542EFEC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</w:tcPr>
          <w:p w14:paraId="43FAFEF6" w14:textId="77777777" w:rsidR="00BF1743" w:rsidRPr="007D5CB1" w:rsidRDefault="00BF1743" w:rsidP="00E449E8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.00</w:t>
            </w:r>
            <w:r w:rsidR="00E449E8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709" w:type="dxa"/>
          </w:tcPr>
          <w:p w14:paraId="0F13EF1F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425" w:type="dxa"/>
          </w:tcPr>
          <w:p w14:paraId="0AC9443E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850" w:type="dxa"/>
          </w:tcPr>
          <w:p w14:paraId="664BB90A" w14:textId="77777777" w:rsidR="00BF1743" w:rsidRPr="007D5CB1" w:rsidRDefault="00BF1743" w:rsidP="00553A67">
            <w:pP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709" w:type="dxa"/>
          </w:tcPr>
          <w:p w14:paraId="0206AF85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425" w:type="dxa"/>
          </w:tcPr>
          <w:p w14:paraId="55883098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</w:tcPr>
          <w:p w14:paraId="64BD28A9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 xml:space="preserve"> </w:t>
            </w: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.001</w:t>
            </w:r>
          </w:p>
        </w:tc>
        <w:tc>
          <w:tcPr>
            <w:tcW w:w="709" w:type="dxa"/>
          </w:tcPr>
          <w:p w14:paraId="47CDCC63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425" w:type="dxa"/>
          </w:tcPr>
          <w:p w14:paraId="3D26C882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850" w:type="dxa"/>
          </w:tcPr>
          <w:p w14:paraId="13E6F533" w14:textId="77777777" w:rsidR="00BF1743" w:rsidRPr="007D5CB1" w:rsidRDefault="00BF1743" w:rsidP="00553A67">
            <w:pP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709" w:type="dxa"/>
          </w:tcPr>
          <w:p w14:paraId="1E59746E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425" w:type="dxa"/>
          </w:tcPr>
          <w:p w14:paraId="68D45DB3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</w:tcPr>
          <w:p w14:paraId="361B8FA5" w14:textId="77777777" w:rsidR="00BF1743" w:rsidRPr="007D5CB1" w:rsidRDefault="00BF1743" w:rsidP="0062012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.</w:t>
            </w:r>
            <w:r w:rsidR="00620127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</w:t>
            </w:r>
            <w:r w:rsidR="00620127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</w:t>
            </w:r>
          </w:p>
        </w:tc>
      </w:tr>
      <w:tr w:rsidR="007D004A" w:rsidRPr="007D5CB1" w14:paraId="5DC10F49" w14:textId="77777777" w:rsidTr="007D004A">
        <w:trPr>
          <w:trHeight w:val="300"/>
        </w:trPr>
        <w:tc>
          <w:tcPr>
            <w:tcW w:w="1985" w:type="dxa"/>
            <w:noWrap/>
          </w:tcPr>
          <w:p w14:paraId="0CA94892" w14:textId="77777777" w:rsidR="00BF1743" w:rsidRPr="00002EEF" w:rsidRDefault="00BF1743" w:rsidP="00553A67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002EEF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Tertile 1</w:t>
            </w:r>
          </w:p>
        </w:tc>
        <w:tc>
          <w:tcPr>
            <w:tcW w:w="567" w:type="dxa"/>
            <w:noWrap/>
          </w:tcPr>
          <w:p w14:paraId="5551BEB0" w14:textId="77777777" w:rsidR="00BF1743" w:rsidRPr="007D5CB1" w:rsidRDefault="00BF1743" w:rsidP="00553A67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225</w:t>
            </w:r>
          </w:p>
        </w:tc>
        <w:tc>
          <w:tcPr>
            <w:tcW w:w="709" w:type="dxa"/>
            <w:noWrap/>
          </w:tcPr>
          <w:p w14:paraId="3C0D41E0" w14:textId="77777777" w:rsidR="00BF1743" w:rsidRPr="007D5CB1" w:rsidRDefault="00E449E8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032</w:t>
            </w:r>
          </w:p>
        </w:tc>
        <w:tc>
          <w:tcPr>
            <w:tcW w:w="425" w:type="dxa"/>
          </w:tcPr>
          <w:p w14:paraId="63A50358" w14:textId="77777777" w:rsidR="00BF1743" w:rsidRPr="007D5CB1" w:rsidRDefault="00E449E8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56</w:t>
            </w:r>
          </w:p>
        </w:tc>
        <w:tc>
          <w:tcPr>
            <w:tcW w:w="850" w:type="dxa"/>
          </w:tcPr>
          <w:p w14:paraId="4C7E200F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  <w:noWrap/>
          </w:tcPr>
          <w:p w14:paraId="1DA0B82B" w14:textId="77777777" w:rsidR="00BF1743" w:rsidRPr="007D5CB1" w:rsidRDefault="00E449E8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38</w:t>
            </w:r>
          </w:p>
        </w:tc>
        <w:tc>
          <w:tcPr>
            <w:tcW w:w="425" w:type="dxa"/>
          </w:tcPr>
          <w:p w14:paraId="39C5FF7F" w14:textId="77777777" w:rsidR="00BF1743" w:rsidRPr="007D5CB1" w:rsidRDefault="00E449E8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851" w:type="dxa"/>
          </w:tcPr>
          <w:p w14:paraId="7BE7759D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7997F700" w14:textId="77777777" w:rsidR="00BF1743" w:rsidRPr="007D5CB1" w:rsidRDefault="00E449E8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26</w:t>
            </w:r>
          </w:p>
        </w:tc>
        <w:tc>
          <w:tcPr>
            <w:tcW w:w="425" w:type="dxa"/>
          </w:tcPr>
          <w:p w14:paraId="55EBBBA7" w14:textId="77777777" w:rsidR="00BF1743" w:rsidRPr="007D5CB1" w:rsidRDefault="00BF1743" w:rsidP="00E449E8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</w:t>
            </w:r>
            <w:r w:rsidR="00E449E8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850" w:type="dxa"/>
          </w:tcPr>
          <w:p w14:paraId="4F8ACADC" w14:textId="77777777" w:rsidR="00BF1743" w:rsidRPr="007D5CB1" w:rsidRDefault="00BF1743" w:rsidP="00553A67">
            <w:pP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1A9547EB" w14:textId="77777777" w:rsidR="00BF1743" w:rsidRPr="007D5CB1" w:rsidRDefault="00E449E8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13</w:t>
            </w:r>
          </w:p>
        </w:tc>
        <w:tc>
          <w:tcPr>
            <w:tcW w:w="425" w:type="dxa"/>
          </w:tcPr>
          <w:p w14:paraId="6BF4CEB8" w14:textId="77777777" w:rsidR="00BF1743" w:rsidRPr="007D5CB1" w:rsidRDefault="00E449E8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851" w:type="dxa"/>
          </w:tcPr>
          <w:p w14:paraId="29AB6C92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3070DD1B" w14:textId="77777777" w:rsidR="00BF1743" w:rsidRPr="007D5CB1" w:rsidRDefault="00620127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40</w:t>
            </w:r>
          </w:p>
        </w:tc>
        <w:tc>
          <w:tcPr>
            <w:tcW w:w="425" w:type="dxa"/>
          </w:tcPr>
          <w:p w14:paraId="74DF13E5" w14:textId="77777777" w:rsidR="00BF1743" w:rsidRPr="007D5CB1" w:rsidRDefault="00620127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850" w:type="dxa"/>
          </w:tcPr>
          <w:p w14:paraId="2D0B3626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22291052" w14:textId="77777777" w:rsidR="00BF1743" w:rsidRPr="007D5CB1" w:rsidRDefault="00620127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414</w:t>
            </w:r>
          </w:p>
        </w:tc>
        <w:tc>
          <w:tcPr>
            <w:tcW w:w="425" w:type="dxa"/>
          </w:tcPr>
          <w:p w14:paraId="1C63DC54" w14:textId="77777777" w:rsidR="00BF1743" w:rsidRPr="007D5CB1" w:rsidRDefault="00620127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45</w:t>
            </w:r>
          </w:p>
        </w:tc>
        <w:tc>
          <w:tcPr>
            <w:tcW w:w="851" w:type="dxa"/>
          </w:tcPr>
          <w:p w14:paraId="3E084162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</w:tr>
      <w:tr w:rsidR="007D004A" w:rsidRPr="007D5CB1" w14:paraId="223FA355" w14:textId="77777777" w:rsidTr="007D004A">
        <w:trPr>
          <w:trHeight w:val="300"/>
        </w:trPr>
        <w:tc>
          <w:tcPr>
            <w:tcW w:w="1985" w:type="dxa"/>
            <w:noWrap/>
          </w:tcPr>
          <w:p w14:paraId="527456AF" w14:textId="77777777" w:rsidR="00BF1743" w:rsidRPr="00002EEF" w:rsidRDefault="00BF1743" w:rsidP="00553A67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002EEF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Tertile 2</w:t>
            </w:r>
          </w:p>
        </w:tc>
        <w:tc>
          <w:tcPr>
            <w:tcW w:w="567" w:type="dxa"/>
            <w:noWrap/>
          </w:tcPr>
          <w:p w14:paraId="542E5861" w14:textId="77777777" w:rsidR="00BF1743" w:rsidRPr="007D5CB1" w:rsidRDefault="00BF1743" w:rsidP="00553A67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226</w:t>
            </w:r>
          </w:p>
        </w:tc>
        <w:tc>
          <w:tcPr>
            <w:tcW w:w="709" w:type="dxa"/>
            <w:noWrap/>
          </w:tcPr>
          <w:p w14:paraId="11017528" w14:textId="77777777" w:rsidR="00BF1743" w:rsidRPr="007D5CB1" w:rsidRDefault="00E449E8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310</w:t>
            </w:r>
          </w:p>
        </w:tc>
        <w:tc>
          <w:tcPr>
            <w:tcW w:w="425" w:type="dxa"/>
          </w:tcPr>
          <w:p w14:paraId="7FF832EE" w14:textId="77777777" w:rsidR="00BF1743" w:rsidRPr="007D5CB1" w:rsidRDefault="00E449E8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56</w:t>
            </w:r>
          </w:p>
        </w:tc>
        <w:tc>
          <w:tcPr>
            <w:tcW w:w="850" w:type="dxa"/>
          </w:tcPr>
          <w:p w14:paraId="6FC6C586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  <w:noWrap/>
          </w:tcPr>
          <w:p w14:paraId="3794A9A1" w14:textId="77777777" w:rsidR="00BF1743" w:rsidRPr="007D5CB1" w:rsidRDefault="00E449E8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96</w:t>
            </w:r>
          </w:p>
        </w:tc>
        <w:tc>
          <w:tcPr>
            <w:tcW w:w="425" w:type="dxa"/>
          </w:tcPr>
          <w:p w14:paraId="5D3C5A61" w14:textId="77777777" w:rsidR="00BF1743" w:rsidRPr="007D5CB1" w:rsidRDefault="00E449E8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851" w:type="dxa"/>
          </w:tcPr>
          <w:p w14:paraId="6F6433B8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72211D0A" w14:textId="77777777" w:rsidR="00BF1743" w:rsidRPr="007D5CB1" w:rsidRDefault="00E449E8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52</w:t>
            </w:r>
          </w:p>
        </w:tc>
        <w:tc>
          <w:tcPr>
            <w:tcW w:w="425" w:type="dxa"/>
          </w:tcPr>
          <w:p w14:paraId="7B640AEE" w14:textId="77777777" w:rsidR="00BF1743" w:rsidRPr="007D5CB1" w:rsidRDefault="00E449E8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850" w:type="dxa"/>
          </w:tcPr>
          <w:p w14:paraId="480447DE" w14:textId="77777777" w:rsidR="00BF1743" w:rsidRPr="007D5CB1" w:rsidRDefault="00BF1743" w:rsidP="00553A67">
            <w:pP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6745EFC8" w14:textId="77777777" w:rsidR="00BF1743" w:rsidRPr="007D5CB1" w:rsidRDefault="00E449E8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36</w:t>
            </w:r>
          </w:p>
        </w:tc>
        <w:tc>
          <w:tcPr>
            <w:tcW w:w="425" w:type="dxa"/>
          </w:tcPr>
          <w:p w14:paraId="010CA739" w14:textId="77777777" w:rsidR="00BF1743" w:rsidRPr="007D5CB1" w:rsidRDefault="00E449E8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851" w:type="dxa"/>
          </w:tcPr>
          <w:p w14:paraId="5D77E7D5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5C05C413" w14:textId="77777777" w:rsidR="00BF1743" w:rsidRPr="007D5CB1" w:rsidRDefault="00620127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28</w:t>
            </w:r>
          </w:p>
        </w:tc>
        <w:tc>
          <w:tcPr>
            <w:tcW w:w="425" w:type="dxa"/>
          </w:tcPr>
          <w:p w14:paraId="643FEF35" w14:textId="77777777" w:rsidR="00BF1743" w:rsidRPr="007D5CB1" w:rsidRDefault="00620127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850" w:type="dxa"/>
          </w:tcPr>
          <w:p w14:paraId="03C8AA16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4431BBB3" w14:textId="77777777" w:rsidR="00BF1743" w:rsidRPr="007D5CB1" w:rsidRDefault="00620127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497</w:t>
            </w:r>
          </w:p>
        </w:tc>
        <w:tc>
          <w:tcPr>
            <w:tcW w:w="425" w:type="dxa"/>
          </w:tcPr>
          <w:p w14:paraId="42FA9439" w14:textId="77777777" w:rsidR="00BF1743" w:rsidRPr="007D5CB1" w:rsidRDefault="00620127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45</w:t>
            </w:r>
          </w:p>
        </w:tc>
        <w:tc>
          <w:tcPr>
            <w:tcW w:w="851" w:type="dxa"/>
          </w:tcPr>
          <w:p w14:paraId="22153283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</w:tr>
      <w:tr w:rsidR="007D004A" w:rsidRPr="007D5CB1" w14:paraId="5B8132A9" w14:textId="77777777" w:rsidTr="007D004A">
        <w:trPr>
          <w:trHeight w:val="300"/>
        </w:trPr>
        <w:tc>
          <w:tcPr>
            <w:tcW w:w="1985" w:type="dxa"/>
            <w:noWrap/>
          </w:tcPr>
          <w:p w14:paraId="7E69C240" w14:textId="77777777" w:rsidR="00BF1743" w:rsidRPr="00002EEF" w:rsidRDefault="00BF1743" w:rsidP="00553A67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 w:rsidRPr="00002EEF"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Tertile 3</w:t>
            </w:r>
          </w:p>
        </w:tc>
        <w:tc>
          <w:tcPr>
            <w:tcW w:w="567" w:type="dxa"/>
            <w:noWrap/>
          </w:tcPr>
          <w:p w14:paraId="3A4E114E" w14:textId="77777777" w:rsidR="00BF1743" w:rsidRPr="007D5CB1" w:rsidRDefault="00BF1743" w:rsidP="00553A67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225</w:t>
            </w:r>
          </w:p>
        </w:tc>
        <w:tc>
          <w:tcPr>
            <w:tcW w:w="709" w:type="dxa"/>
            <w:noWrap/>
          </w:tcPr>
          <w:p w14:paraId="5FFAA125" w14:textId="77777777" w:rsidR="00BF1743" w:rsidRPr="007D5CB1" w:rsidRDefault="00E449E8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634</w:t>
            </w:r>
          </w:p>
        </w:tc>
        <w:tc>
          <w:tcPr>
            <w:tcW w:w="425" w:type="dxa"/>
          </w:tcPr>
          <w:p w14:paraId="2D04F10B" w14:textId="77777777" w:rsidR="00BF1743" w:rsidRPr="007D5CB1" w:rsidRDefault="00E449E8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56</w:t>
            </w:r>
          </w:p>
        </w:tc>
        <w:tc>
          <w:tcPr>
            <w:tcW w:w="850" w:type="dxa"/>
          </w:tcPr>
          <w:p w14:paraId="319FFC5A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  <w:noWrap/>
          </w:tcPr>
          <w:p w14:paraId="61A0DBDD" w14:textId="77777777" w:rsidR="00BF1743" w:rsidRPr="007D5CB1" w:rsidRDefault="00E449E8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345</w:t>
            </w:r>
          </w:p>
        </w:tc>
        <w:tc>
          <w:tcPr>
            <w:tcW w:w="425" w:type="dxa"/>
          </w:tcPr>
          <w:p w14:paraId="731F9EF3" w14:textId="77777777" w:rsidR="00BF1743" w:rsidRPr="007D5CB1" w:rsidRDefault="00BF1743" w:rsidP="00E449E8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</w:t>
            </w:r>
            <w:r w:rsidR="00E449E8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851" w:type="dxa"/>
          </w:tcPr>
          <w:p w14:paraId="1F21BF2C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6CAFCE3A" w14:textId="77777777" w:rsidR="00BF1743" w:rsidRPr="007D5CB1" w:rsidRDefault="00E449E8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98</w:t>
            </w:r>
          </w:p>
        </w:tc>
        <w:tc>
          <w:tcPr>
            <w:tcW w:w="425" w:type="dxa"/>
          </w:tcPr>
          <w:p w14:paraId="2F877FB5" w14:textId="77777777" w:rsidR="00BF1743" w:rsidRPr="007D5CB1" w:rsidRDefault="00E449E8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850" w:type="dxa"/>
          </w:tcPr>
          <w:p w14:paraId="7C3B074F" w14:textId="77777777" w:rsidR="00BF1743" w:rsidRPr="007D5CB1" w:rsidRDefault="00BF1743" w:rsidP="00553A67">
            <w:pP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7F94699E" w14:textId="77777777" w:rsidR="00BF1743" w:rsidRPr="007D5CB1" w:rsidRDefault="00E449E8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74</w:t>
            </w:r>
          </w:p>
        </w:tc>
        <w:tc>
          <w:tcPr>
            <w:tcW w:w="425" w:type="dxa"/>
          </w:tcPr>
          <w:p w14:paraId="7BA4BF6A" w14:textId="77777777" w:rsidR="00BF1743" w:rsidRPr="007D5CB1" w:rsidRDefault="00E449E8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851" w:type="dxa"/>
          </w:tcPr>
          <w:p w14:paraId="7A5050CC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763895B9" w14:textId="77777777" w:rsidR="00BF1743" w:rsidRPr="007D5CB1" w:rsidRDefault="00BF1743" w:rsidP="0062012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3</w:t>
            </w:r>
            <w:r w:rsidR="00620127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425" w:type="dxa"/>
          </w:tcPr>
          <w:p w14:paraId="73D4BE88" w14:textId="77777777" w:rsidR="00BF1743" w:rsidRPr="007D5CB1" w:rsidRDefault="00620127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850" w:type="dxa"/>
          </w:tcPr>
          <w:p w14:paraId="439E7000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303B8EEF" w14:textId="77777777" w:rsidR="00BF1743" w:rsidRPr="007D5CB1" w:rsidRDefault="00620127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548</w:t>
            </w:r>
          </w:p>
        </w:tc>
        <w:tc>
          <w:tcPr>
            <w:tcW w:w="425" w:type="dxa"/>
          </w:tcPr>
          <w:p w14:paraId="77E745FB" w14:textId="77777777" w:rsidR="00BF1743" w:rsidRPr="007D5CB1" w:rsidRDefault="00BF1743" w:rsidP="0062012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4</w:t>
            </w:r>
            <w:r w:rsidR="00620127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851" w:type="dxa"/>
          </w:tcPr>
          <w:p w14:paraId="7E74A23E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</w:tr>
      <w:tr w:rsidR="007D004A" w:rsidRPr="007D5CB1" w14:paraId="7F7334DC" w14:textId="77777777" w:rsidTr="007D004A">
        <w:trPr>
          <w:trHeight w:val="300"/>
        </w:trPr>
        <w:tc>
          <w:tcPr>
            <w:tcW w:w="1985" w:type="dxa"/>
            <w:noWrap/>
          </w:tcPr>
          <w:p w14:paraId="06816D44" w14:textId="77777777" w:rsidR="00BF1743" w:rsidRPr="0068092B" w:rsidRDefault="00BF1743" w:rsidP="00553A67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s-ES" w:eastAsia="es-ES"/>
              </w:rPr>
            </w:pPr>
            <w:r w:rsidRPr="0068092B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s-ES" w:eastAsia="es-ES"/>
              </w:rPr>
              <w:t>Alcohol intake (g/d)</w:t>
            </w:r>
          </w:p>
        </w:tc>
        <w:tc>
          <w:tcPr>
            <w:tcW w:w="567" w:type="dxa"/>
            <w:noWrap/>
          </w:tcPr>
          <w:p w14:paraId="2E498473" w14:textId="77777777" w:rsidR="00BF1743" w:rsidRPr="007D5CB1" w:rsidRDefault="00BF1743" w:rsidP="00553A67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</w:p>
        </w:tc>
        <w:tc>
          <w:tcPr>
            <w:tcW w:w="709" w:type="dxa"/>
            <w:noWrap/>
          </w:tcPr>
          <w:p w14:paraId="556AF2D6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425" w:type="dxa"/>
          </w:tcPr>
          <w:p w14:paraId="02F2EB64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850" w:type="dxa"/>
          </w:tcPr>
          <w:p w14:paraId="3C3D012B" w14:textId="77777777" w:rsidR="00BF1743" w:rsidRPr="007D5CB1" w:rsidRDefault="004A1BB9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 xml:space="preserve"> </w:t>
            </w:r>
            <w:r w:rsidRPr="00BF318F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.001</w:t>
            </w:r>
          </w:p>
        </w:tc>
        <w:tc>
          <w:tcPr>
            <w:tcW w:w="709" w:type="dxa"/>
            <w:noWrap/>
          </w:tcPr>
          <w:p w14:paraId="0B629E0D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425" w:type="dxa"/>
          </w:tcPr>
          <w:p w14:paraId="61561184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</w:tcPr>
          <w:p w14:paraId="3DEAE904" w14:textId="77777777" w:rsidR="00BF1743" w:rsidRPr="007D5CB1" w:rsidRDefault="004A1BB9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.015</w:t>
            </w:r>
          </w:p>
        </w:tc>
        <w:tc>
          <w:tcPr>
            <w:tcW w:w="709" w:type="dxa"/>
          </w:tcPr>
          <w:p w14:paraId="77FA2627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425" w:type="dxa"/>
          </w:tcPr>
          <w:p w14:paraId="52968EFE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850" w:type="dxa"/>
          </w:tcPr>
          <w:p w14:paraId="74F8849B" w14:textId="77777777" w:rsidR="00BF1743" w:rsidRPr="007D5CB1" w:rsidRDefault="00BF1743" w:rsidP="004A1BB9">
            <w:pP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.1</w:t>
            </w:r>
            <w:r w:rsidR="004A1BB9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48</w:t>
            </w:r>
          </w:p>
        </w:tc>
        <w:tc>
          <w:tcPr>
            <w:tcW w:w="709" w:type="dxa"/>
          </w:tcPr>
          <w:p w14:paraId="7D042272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425" w:type="dxa"/>
          </w:tcPr>
          <w:p w14:paraId="22AA5E3C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</w:tcPr>
          <w:p w14:paraId="7CEDF025" w14:textId="77777777" w:rsidR="00BF1743" w:rsidRPr="007D5CB1" w:rsidRDefault="00BF1743" w:rsidP="004A1BB9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.</w:t>
            </w:r>
            <w:r w:rsidR="004A1BB9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60</w:t>
            </w:r>
          </w:p>
        </w:tc>
        <w:tc>
          <w:tcPr>
            <w:tcW w:w="709" w:type="dxa"/>
          </w:tcPr>
          <w:p w14:paraId="4F22BF2A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425" w:type="dxa"/>
          </w:tcPr>
          <w:p w14:paraId="030C94B0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850" w:type="dxa"/>
          </w:tcPr>
          <w:p w14:paraId="14B0E308" w14:textId="77777777" w:rsidR="00BF1743" w:rsidRPr="007D5CB1" w:rsidRDefault="00BF1743" w:rsidP="004A1BB9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.</w:t>
            </w:r>
            <w:r w:rsidR="004A1BB9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51</w:t>
            </w:r>
          </w:p>
        </w:tc>
        <w:tc>
          <w:tcPr>
            <w:tcW w:w="709" w:type="dxa"/>
          </w:tcPr>
          <w:p w14:paraId="61025B23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425" w:type="dxa"/>
          </w:tcPr>
          <w:p w14:paraId="326F2528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</w:tcPr>
          <w:p w14:paraId="6CF14865" w14:textId="77777777" w:rsidR="00BF1743" w:rsidRPr="007D5CB1" w:rsidRDefault="00BF1743" w:rsidP="004A1BB9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.</w:t>
            </w:r>
            <w:r w:rsidR="004A1BB9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54</w:t>
            </w:r>
          </w:p>
        </w:tc>
      </w:tr>
      <w:tr w:rsidR="007D004A" w:rsidRPr="007D5CB1" w14:paraId="00956D39" w14:textId="77777777" w:rsidTr="007D004A">
        <w:trPr>
          <w:trHeight w:val="300"/>
        </w:trPr>
        <w:tc>
          <w:tcPr>
            <w:tcW w:w="1985" w:type="dxa"/>
            <w:noWrap/>
          </w:tcPr>
          <w:p w14:paraId="01BFEAF7" w14:textId="77777777" w:rsidR="00BF1743" w:rsidRPr="007D5CB1" w:rsidRDefault="00BF1743" w:rsidP="00553A67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 xml:space="preserve"> No</w:t>
            </w:r>
          </w:p>
        </w:tc>
        <w:tc>
          <w:tcPr>
            <w:tcW w:w="567" w:type="dxa"/>
            <w:noWrap/>
          </w:tcPr>
          <w:p w14:paraId="3AA5AFC4" w14:textId="77777777" w:rsidR="00BF1743" w:rsidRPr="007D5CB1" w:rsidRDefault="00BF1743" w:rsidP="00553A67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339</w:t>
            </w:r>
          </w:p>
        </w:tc>
        <w:tc>
          <w:tcPr>
            <w:tcW w:w="709" w:type="dxa"/>
            <w:noWrap/>
          </w:tcPr>
          <w:p w14:paraId="0154C83A" w14:textId="77777777" w:rsidR="00BF1743" w:rsidRPr="007D5CB1" w:rsidRDefault="004A1BB9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201</w:t>
            </w:r>
          </w:p>
        </w:tc>
        <w:tc>
          <w:tcPr>
            <w:tcW w:w="425" w:type="dxa"/>
          </w:tcPr>
          <w:p w14:paraId="2C921145" w14:textId="77777777" w:rsidR="00BF1743" w:rsidRPr="007D5CB1" w:rsidRDefault="004A1BB9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47</w:t>
            </w:r>
          </w:p>
        </w:tc>
        <w:tc>
          <w:tcPr>
            <w:tcW w:w="850" w:type="dxa"/>
          </w:tcPr>
          <w:p w14:paraId="7AAD4062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  <w:noWrap/>
          </w:tcPr>
          <w:p w14:paraId="638BDD68" w14:textId="77777777" w:rsidR="00BF1743" w:rsidRPr="007D5CB1" w:rsidRDefault="004A1BB9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62</w:t>
            </w:r>
          </w:p>
        </w:tc>
        <w:tc>
          <w:tcPr>
            <w:tcW w:w="425" w:type="dxa"/>
          </w:tcPr>
          <w:p w14:paraId="07B9D34C" w14:textId="77777777" w:rsidR="00BF1743" w:rsidRPr="007D5CB1" w:rsidRDefault="004A1BB9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851" w:type="dxa"/>
          </w:tcPr>
          <w:p w14:paraId="7EEBCF64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378025CA" w14:textId="77777777" w:rsidR="00BF1743" w:rsidRPr="007D5CB1" w:rsidRDefault="004A1BB9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49</w:t>
            </w:r>
          </w:p>
        </w:tc>
        <w:tc>
          <w:tcPr>
            <w:tcW w:w="425" w:type="dxa"/>
          </w:tcPr>
          <w:p w14:paraId="4A3696F7" w14:textId="77777777" w:rsidR="00BF1743" w:rsidRPr="007D5CB1" w:rsidRDefault="004A1BB9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850" w:type="dxa"/>
          </w:tcPr>
          <w:p w14:paraId="2B4A60BE" w14:textId="77777777" w:rsidR="00BF1743" w:rsidRPr="007D5CB1" w:rsidRDefault="00BF1743" w:rsidP="00553A67">
            <w:pP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5F6E18C9" w14:textId="77777777" w:rsidR="00BF1743" w:rsidRPr="007D5CB1" w:rsidRDefault="004A1BB9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30</w:t>
            </w:r>
          </w:p>
        </w:tc>
        <w:tc>
          <w:tcPr>
            <w:tcW w:w="425" w:type="dxa"/>
          </w:tcPr>
          <w:p w14:paraId="1DB9C6F7" w14:textId="77777777" w:rsidR="00BF1743" w:rsidRPr="007D5CB1" w:rsidRDefault="004A1BB9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851" w:type="dxa"/>
          </w:tcPr>
          <w:p w14:paraId="7B12B370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177ADB5B" w14:textId="77777777" w:rsidR="00BF1743" w:rsidRPr="007D5CB1" w:rsidRDefault="004A1BB9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22</w:t>
            </w:r>
          </w:p>
        </w:tc>
        <w:tc>
          <w:tcPr>
            <w:tcW w:w="425" w:type="dxa"/>
          </w:tcPr>
          <w:p w14:paraId="5F3DFBB6" w14:textId="77777777" w:rsidR="00BF1743" w:rsidRPr="007D5CB1" w:rsidRDefault="004A1BB9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850" w:type="dxa"/>
          </w:tcPr>
          <w:p w14:paraId="67EE6429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3F855A14" w14:textId="77777777" w:rsidR="00BF1743" w:rsidRPr="007D5CB1" w:rsidRDefault="004A1BB9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436</w:t>
            </w:r>
          </w:p>
        </w:tc>
        <w:tc>
          <w:tcPr>
            <w:tcW w:w="425" w:type="dxa"/>
          </w:tcPr>
          <w:p w14:paraId="79DD7B4B" w14:textId="77777777" w:rsidR="00BF1743" w:rsidRPr="007D5CB1" w:rsidRDefault="004A1BB9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37</w:t>
            </w:r>
          </w:p>
        </w:tc>
        <w:tc>
          <w:tcPr>
            <w:tcW w:w="851" w:type="dxa"/>
          </w:tcPr>
          <w:p w14:paraId="40CFD7C5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</w:tr>
      <w:tr w:rsidR="007D004A" w:rsidRPr="007D5CB1" w14:paraId="354B52D1" w14:textId="77777777" w:rsidTr="007D004A">
        <w:trPr>
          <w:trHeight w:val="300"/>
        </w:trPr>
        <w:tc>
          <w:tcPr>
            <w:tcW w:w="1985" w:type="dxa"/>
            <w:noWrap/>
          </w:tcPr>
          <w:p w14:paraId="7F8BD036" w14:textId="77777777" w:rsidR="00BF1743" w:rsidRPr="007D5CB1" w:rsidRDefault="00BF1743" w:rsidP="00553A67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 xml:space="preserve"> Yes</w:t>
            </w:r>
          </w:p>
        </w:tc>
        <w:tc>
          <w:tcPr>
            <w:tcW w:w="567" w:type="dxa"/>
            <w:noWrap/>
          </w:tcPr>
          <w:p w14:paraId="31BFA3C7" w14:textId="77777777" w:rsidR="00BF1743" w:rsidRPr="007D5CB1" w:rsidRDefault="00BF1743" w:rsidP="00553A67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val="es-ES" w:eastAsia="es-ES"/>
              </w:rPr>
              <w:t>337</w:t>
            </w:r>
          </w:p>
        </w:tc>
        <w:tc>
          <w:tcPr>
            <w:tcW w:w="709" w:type="dxa"/>
            <w:noWrap/>
          </w:tcPr>
          <w:p w14:paraId="1FFAC790" w14:textId="77777777" w:rsidR="00BF1743" w:rsidRPr="007D5CB1" w:rsidRDefault="00BF1743" w:rsidP="004A1BB9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4</w:t>
            </w:r>
            <w:r w:rsidR="004A1BB9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425" w:type="dxa"/>
          </w:tcPr>
          <w:p w14:paraId="72C6909D" w14:textId="77777777" w:rsidR="00BF1743" w:rsidRPr="007D5CB1" w:rsidRDefault="004A1BB9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47</w:t>
            </w:r>
          </w:p>
        </w:tc>
        <w:tc>
          <w:tcPr>
            <w:tcW w:w="850" w:type="dxa"/>
          </w:tcPr>
          <w:p w14:paraId="46A6C4CE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  <w:noWrap/>
          </w:tcPr>
          <w:p w14:paraId="06D8F0BA" w14:textId="77777777" w:rsidR="00BF1743" w:rsidRPr="007D5CB1" w:rsidRDefault="004A1BB9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323</w:t>
            </w:r>
          </w:p>
        </w:tc>
        <w:tc>
          <w:tcPr>
            <w:tcW w:w="425" w:type="dxa"/>
          </w:tcPr>
          <w:p w14:paraId="4B97B389" w14:textId="77777777" w:rsidR="00BF1743" w:rsidRPr="007D5CB1" w:rsidRDefault="004A1BB9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851" w:type="dxa"/>
          </w:tcPr>
          <w:p w14:paraId="15CF6FCE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5200EDED" w14:textId="77777777" w:rsidR="00BF1743" w:rsidRPr="007D5CB1" w:rsidRDefault="004A1BB9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69</w:t>
            </w:r>
          </w:p>
        </w:tc>
        <w:tc>
          <w:tcPr>
            <w:tcW w:w="425" w:type="dxa"/>
          </w:tcPr>
          <w:p w14:paraId="08B490DE" w14:textId="77777777" w:rsidR="00BF1743" w:rsidRPr="007D5CB1" w:rsidRDefault="00BF1743" w:rsidP="004A1BB9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</w:t>
            </w:r>
            <w:r w:rsidR="004A1BB9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50" w:type="dxa"/>
          </w:tcPr>
          <w:p w14:paraId="12263A1E" w14:textId="77777777" w:rsidR="00BF1743" w:rsidRPr="007D5CB1" w:rsidRDefault="00BF1743" w:rsidP="00553A67">
            <w:pP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5F903D7B" w14:textId="77777777" w:rsidR="00BF1743" w:rsidRPr="007D5CB1" w:rsidRDefault="00BF1743" w:rsidP="004A1BB9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5</w:t>
            </w:r>
            <w:r w:rsidR="004A1BB9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25" w:type="dxa"/>
          </w:tcPr>
          <w:p w14:paraId="3B937472" w14:textId="77777777" w:rsidR="00BF1743" w:rsidRPr="007D5CB1" w:rsidRDefault="004A1BB9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851" w:type="dxa"/>
          </w:tcPr>
          <w:p w14:paraId="22E70E4F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151CBED3" w14:textId="77777777" w:rsidR="00BF1743" w:rsidRPr="007D5CB1" w:rsidRDefault="004A1BB9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267</w:t>
            </w:r>
          </w:p>
        </w:tc>
        <w:tc>
          <w:tcPr>
            <w:tcW w:w="425" w:type="dxa"/>
          </w:tcPr>
          <w:p w14:paraId="0AD15B21" w14:textId="77777777" w:rsidR="00BF1743" w:rsidRPr="007D5CB1" w:rsidRDefault="00BF1743" w:rsidP="004A1BB9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1</w:t>
            </w:r>
            <w:r w:rsidR="004A1BB9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850" w:type="dxa"/>
          </w:tcPr>
          <w:p w14:paraId="1CA1B67D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</w:tcPr>
          <w:p w14:paraId="02E2A76A" w14:textId="77777777" w:rsidR="00BF1743" w:rsidRPr="007D5CB1" w:rsidRDefault="004A1BB9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537</w:t>
            </w:r>
          </w:p>
        </w:tc>
        <w:tc>
          <w:tcPr>
            <w:tcW w:w="425" w:type="dxa"/>
          </w:tcPr>
          <w:p w14:paraId="4C3D445B" w14:textId="77777777" w:rsidR="00BF1743" w:rsidRPr="007D5CB1" w:rsidRDefault="004A1BB9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  <w:t>37</w:t>
            </w:r>
          </w:p>
        </w:tc>
        <w:tc>
          <w:tcPr>
            <w:tcW w:w="851" w:type="dxa"/>
          </w:tcPr>
          <w:p w14:paraId="65742F66" w14:textId="77777777" w:rsidR="00BF1743" w:rsidRPr="007D5CB1" w:rsidRDefault="00BF1743" w:rsidP="00553A67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s-ES"/>
              </w:rPr>
            </w:pPr>
          </w:p>
        </w:tc>
      </w:tr>
    </w:tbl>
    <w:p w14:paraId="25B4F1F2" w14:textId="77777777" w:rsidR="00DB2277" w:rsidRDefault="00DB2277"/>
    <w:p w14:paraId="29B29879" w14:textId="77777777" w:rsidR="00AE3FCD" w:rsidRDefault="00AE3FCD"/>
    <w:p w14:paraId="43901F57" w14:textId="77777777" w:rsidR="00AE3FCD" w:rsidRDefault="00AE3FCD"/>
    <w:p w14:paraId="0B0F2E17" w14:textId="77777777" w:rsidR="00AE3FCD" w:rsidRDefault="00AE3FCD"/>
    <w:p w14:paraId="6067E7E5" w14:textId="77777777" w:rsidR="00AE3FCD" w:rsidRDefault="00AE3FCD"/>
    <w:p w14:paraId="0D38173C" w14:textId="77777777" w:rsidR="00AE3FCD" w:rsidRDefault="00AE3FCD"/>
    <w:p w14:paraId="3BE00082" w14:textId="77777777" w:rsidR="00AE3FCD" w:rsidRDefault="00AE3FCD"/>
    <w:p w14:paraId="1B805F69" w14:textId="77777777" w:rsidR="00AE3FCD" w:rsidRDefault="00AE3FCD"/>
    <w:p w14:paraId="26D8ED01" w14:textId="77777777" w:rsidR="00AE3FCD" w:rsidRDefault="00AE3FCD"/>
    <w:p w14:paraId="6B08F921" w14:textId="77777777" w:rsidR="00AE3FCD" w:rsidRDefault="00AE3FCD"/>
    <w:p w14:paraId="524A68EA" w14:textId="77777777" w:rsidR="00AE3FCD" w:rsidRDefault="00AE3FCD"/>
    <w:p w14:paraId="0BA7B1A7" w14:textId="77777777" w:rsidR="00AE3FCD" w:rsidRDefault="00AE3FCD"/>
    <w:p w14:paraId="3B570293" w14:textId="77777777" w:rsidR="00AE3FCD" w:rsidRDefault="00AE3FCD"/>
    <w:p w14:paraId="140A9001" w14:textId="77777777" w:rsidR="00AE3FCD" w:rsidRDefault="00AE3FCD"/>
    <w:p w14:paraId="74433E97" w14:textId="77777777" w:rsidR="00AE3FCD" w:rsidRDefault="00AE3FCD"/>
    <w:p w14:paraId="52C52AF4" w14:textId="003CC228" w:rsidR="00AE3FCD" w:rsidRDefault="00AE3FCD" w:rsidP="00AE3FCD">
      <w:pPr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sz w:val="20"/>
        </w:rPr>
        <w:lastRenderedPageBreak/>
        <w:t xml:space="preserve">Supplementary </w:t>
      </w:r>
      <w:r w:rsidRPr="007D5CB1">
        <w:rPr>
          <w:rFonts w:ascii="Times New Roman" w:hAnsi="Times New Roman" w:cs="Times New Roman"/>
          <w:sz w:val="20"/>
        </w:rPr>
        <w:t xml:space="preserve">Table </w:t>
      </w:r>
      <w:r>
        <w:rPr>
          <w:rFonts w:ascii="Times New Roman" w:hAnsi="Times New Roman" w:cs="Times New Roman"/>
          <w:sz w:val="20"/>
        </w:rPr>
        <w:t>2.</w:t>
      </w:r>
      <w:r w:rsidRPr="007D5CB1">
        <w:rPr>
          <w:rFonts w:ascii="Times New Roman" w:hAnsi="Times New Roman" w:cs="Times New Roman"/>
          <w:b/>
          <w:sz w:val="20"/>
        </w:rPr>
        <w:t xml:space="preserve"> </w:t>
      </w:r>
      <w:r>
        <w:rPr>
          <w:rFonts w:ascii="Times New Roman" w:hAnsi="Times New Roman" w:cs="Times New Roman"/>
          <w:b/>
          <w:sz w:val="20"/>
        </w:rPr>
        <w:t>Nona</w:t>
      </w:r>
      <w:r w:rsidRPr="007D5CB1">
        <w:rPr>
          <w:rFonts w:ascii="Times New Roman" w:hAnsi="Times New Roman" w:cs="Times New Roman"/>
          <w:b/>
          <w:sz w:val="20"/>
        </w:rPr>
        <w:t>djusted mean</w:t>
      </w:r>
      <w:r w:rsidR="00CA6FD8">
        <w:rPr>
          <w:rFonts w:ascii="Times New Roman" w:hAnsi="Times New Roman" w:cs="Times New Roman"/>
          <w:b/>
          <w:sz w:val="20"/>
        </w:rPr>
        <w:t xml:space="preserve"> daily</w:t>
      </w:r>
      <w:r w:rsidRPr="007D5CB1">
        <w:rPr>
          <w:rFonts w:ascii="Times New Roman" w:hAnsi="Times New Roman" w:cs="Times New Roman"/>
          <w:b/>
          <w:sz w:val="20"/>
        </w:rPr>
        <w:t xml:space="preserve"> intakes of total and </w:t>
      </w:r>
      <w:r w:rsidR="00E34E0A">
        <w:rPr>
          <w:rFonts w:ascii="Times New Roman" w:hAnsi="Times New Roman" w:cs="Times New Roman"/>
          <w:b/>
          <w:sz w:val="20"/>
        </w:rPr>
        <w:t>(</w:t>
      </w:r>
      <w:r w:rsidRPr="007D5CB1">
        <w:rPr>
          <w:rFonts w:ascii="Times New Roman" w:hAnsi="Times New Roman" w:cs="Times New Roman"/>
          <w:b/>
          <w:sz w:val="20"/>
        </w:rPr>
        <w:t>poly</w:t>
      </w:r>
      <w:r w:rsidR="00E34E0A">
        <w:rPr>
          <w:rFonts w:ascii="Times New Roman" w:hAnsi="Times New Roman" w:cs="Times New Roman"/>
          <w:b/>
          <w:sz w:val="20"/>
        </w:rPr>
        <w:t>)</w:t>
      </w:r>
      <w:r w:rsidRPr="007D5CB1">
        <w:rPr>
          <w:rFonts w:ascii="Times New Roman" w:hAnsi="Times New Roman" w:cs="Times New Roman"/>
          <w:b/>
          <w:sz w:val="20"/>
        </w:rPr>
        <w:t xml:space="preserve">phenols </w:t>
      </w:r>
      <w:r>
        <w:rPr>
          <w:rFonts w:ascii="Times New Roman" w:hAnsi="Times New Roman" w:cs="Times New Roman"/>
          <w:b/>
          <w:sz w:val="20"/>
        </w:rPr>
        <w:t>classes</w:t>
      </w:r>
      <w:r w:rsidRPr="007D5CB1">
        <w:rPr>
          <w:rFonts w:ascii="Times New Roman" w:hAnsi="Times New Roman" w:cs="Times New Roman"/>
          <w:b/>
          <w:sz w:val="20"/>
        </w:rPr>
        <w:t xml:space="preserve"> by </w:t>
      </w:r>
      <w:r>
        <w:rPr>
          <w:rFonts w:ascii="Times New Roman" w:hAnsi="Times New Roman" w:cs="Times New Roman"/>
          <w:b/>
          <w:sz w:val="20"/>
        </w:rPr>
        <w:t>season</w:t>
      </w:r>
      <w:r w:rsidRPr="007D5CB1">
        <w:rPr>
          <w:rFonts w:ascii="Times New Roman" w:hAnsi="Times New Roman" w:cs="Times New Roman"/>
          <w:b/>
          <w:sz w:val="20"/>
        </w:rPr>
        <w:t xml:space="preserve"> in MAX </w:t>
      </w:r>
      <w:r w:rsidRPr="00AE3FCD">
        <w:rPr>
          <w:rFonts w:ascii="Times New Roman" w:hAnsi="Times New Roman" w:cs="Times New Roman"/>
          <w:b/>
          <w:sz w:val="20"/>
        </w:rPr>
        <w:t>subcohort</w:t>
      </w:r>
      <w:r w:rsidRPr="00AE3FCD">
        <w:rPr>
          <w:rFonts w:ascii="Times New Roman" w:hAnsi="Times New Roman" w:cs="Times New Roman"/>
          <w:iCs/>
          <w:sz w:val="20"/>
          <w:szCs w:val="20"/>
          <w:vertAlign w:val="superscript"/>
        </w:rPr>
        <w:t>1</w:t>
      </w:r>
      <w:r w:rsidRPr="00AE3FCD">
        <w:rPr>
          <w:rFonts w:ascii="Times New Roman" w:hAnsi="Times New Roman" w:cs="Times New Roman"/>
          <w:b/>
          <w:sz w:val="20"/>
        </w:rPr>
        <w:t>.</w:t>
      </w:r>
    </w:p>
    <w:p w14:paraId="710DB578" w14:textId="77777777" w:rsidR="00AE3FCD" w:rsidRDefault="00AE3FCD" w:rsidP="00AE3FCD">
      <w:pPr>
        <w:rPr>
          <w:rFonts w:ascii="Times New Roman" w:hAnsi="Times New Roman" w:cs="Times New Roman"/>
          <w:b/>
          <w:sz w:val="20"/>
        </w:rPr>
      </w:pPr>
    </w:p>
    <w:tbl>
      <w:tblPr>
        <w:tblStyle w:val="Tablaconcuadrcula"/>
        <w:tblW w:w="9173" w:type="dxa"/>
        <w:jc w:val="center"/>
        <w:tblLook w:val="04A0" w:firstRow="1" w:lastRow="0" w:firstColumn="1" w:lastColumn="0" w:noHBand="0" w:noVBand="1"/>
      </w:tblPr>
      <w:tblGrid>
        <w:gridCol w:w="1984"/>
        <w:gridCol w:w="1459"/>
        <w:gridCol w:w="1217"/>
        <w:gridCol w:w="1185"/>
        <w:gridCol w:w="1174"/>
        <w:gridCol w:w="1168"/>
        <w:gridCol w:w="986"/>
      </w:tblGrid>
      <w:tr w:rsidR="00CA6FD8" w:rsidRPr="00AE3FCD" w14:paraId="7ED6B3CB" w14:textId="77777777" w:rsidTr="00CA6FD8">
        <w:trPr>
          <w:jc w:val="center"/>
        </w:trPr>
        <w:tc>
          <w:tcPr>
            <w:tcW w:w="1984" w:type="dxa"/>
            <w:vMerge w:val="restart"/>
          </w:tcPr>
          <w:p w14:paraId="35F7ACD6" w14:textId="77777777" w:rsidR="00CA6FD8" w:rsidRPr="00AE3FCD" w:rsidRDefault="00CA6FD8" w:rsidP="00CA6FD8">
            <w:pPr>
              <w:spacing w:line="360" w:lineRule="auto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  <w:tc>
          <w:tcPr>
            <w:tcW w:w="1459" w:type="dxa"/>
            <w:vMerge w:val="restart"/>
          </w:tcPr>
          <w:p w14:paraId="79AE6B79" w14:textId="77777777" w:rsidR="00CA6FD8" w:rsidRDefault="00CA6FD8" w:rsidP="00CA6FD8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All</w:t>
            </w:r>
          </w:p>
          <w:p w14:paraId="335E0A14" w14:textId="77777777" w:rsidR="00CA6FD8" w:rsidRPr="00AE3FCD" w:rsidRDefault="00CA6FD8" w:rsidP="00CA6FD8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(</w:t>
            </w:r>
            <w:r w:rsidRPr="00AE3FCD"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n= 676</w:t>
            </w: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)</w:t>
            </w:r>
          </w:p>
        </w:tc>
        <w:tc>
          <w:tcPr>
            <w:tcW w:w="5730" w:type="dxa"/>
            <w:gridSpan w:val="5"/>
          </w:tcPr>
          <w:p w14:paraId="39B56454" w14:textId="77777777" w:rsidR="00CA6FD8" w:rsidRPr="00AE3FCD" w:rsidRDefault="00CA6FD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 w:rsidRPr="00AE3FCD"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Season</w:t>
            </w:r>
          </w:p>
        </w:tc>
      </w:tr>
      <w:tr w:rsidR="00CA6FD8" w:rsidRPr="00AE3FCD" w14:paraId="244E687E" w14:textId="77777777" w:rsidTr="00CA6FD8">
        <w:trPr>
          <w:jc w:val="center"/>
        </w:trPr>
        <w:tc>
          <w:tcPr>
            <w:tcW w:w="1984" w:type="dxa"/>
            <w:vMerge/>
          </w:tcPr>
          <w:p w14:paraId="0DBC6551" w14:textId="77777777" w:rsidR="00CA6FD8" w:rsidRPr="00AE3FCD" w:rsidRDefault="00CA6FD8" w:rsidP="00AE3FCD">
            <w:pPr>
              <w:spacing w:line="360" w:lineRule="auto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  <w:tc>
          <w:tcPr>
            <w:tcW w:w="1459" w:type="dxa"/>
            <w:vMerge/>
          </w:tcPr>
          <w:p w14:paraId="0F877D91" w14:textId="77777777" w:rsidR="00CA6FD8" w:rsidRPr="00AE3FCD" w:rsidRDefault="00CA6FD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  <w:tc>
          <w:tcPr>
            <w:tcW w:w="1217" w:type="dxa"/>
          </w:tcPr>
          <w:p w14:paraId="5BE8CC6F" w14:textId="77777777" w:rsidR="00CA6FD8" w:rsidRPr="00AE3FCD" w:rsidRDefault="00CA6FD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 w:rsidRPr="00AE3FCD"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Fall</w:t>
            </w:r>
          </w:p>
        </w:tc>
        <w:tc>
          <w:tcPr>
            <w:tcW w:w="1185" w:type="dxa"/>
          </w:tcPr>
          <w:p w14:paraId="0CF7B756" w14:textId="77777777" w:rsidR="00CA6FD8" w:rsidRPr="00AE3FCD" w:rsidRDefault="00CA6FD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 w:rsidRPr="00AE3FCD"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Winter</w:t>
            </w:r>
          </w:p>
        </w:tc>
        <w:tc>
          <w:tcPr>
            <w:tcW w:w="1174" w:type="dxa"/>
          </w:tcPr>
          <w:p w14:paraId="16411F22" w14:textId="77777777" w:rsidR="00CA6FD8" w:rsidRPr="00AE3FCD" w:rsidRDefault="00CA6FD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 w:rsidRPr="00AE3FCD"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Spring</w:t>
            </w:r>
          </w:p>
        </w:tc>
        <w:tc>
          <w:tcPr>
            <w:tcW w:w="1168" w:type="dxa"/>
          </w:tcPr>
          <w:p w14:paraId="5B541A5D" w14:textId="77777777" w:rsidR="00CA6FD8" w:rsidRPr="00AE3FCD" w:rsidRDefault="00CA6FD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 w:rsidRPr="00AE3FCD"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Summer</w:t>
            </w:r>
          </w:p>
        </w:tc>
        <w:tc>
          <w:tcPr>
            <w:tcW w:w="986" w:type="dxa"/>
          </w:tcPr>
          <w:p w14:paraId="448458C5" w14:textId="77777777" w:rsidR="00CA6FD8" w:rsidRPr="00AE3FCD" w:rsidRDefault="00CA6FD8" w:rsidP="00AE3FCD">
            <w:pPr>
              <w:spacing w:line="360" w:lineRule="auto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 w:rsidRPr="00AE3FCD"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p-value</w:t>
            </w:r>
          </w:p>
        </w:tc>
      </w:tr>
      <w:tr w:rsidR="00CA6FD8" w:rsidRPr="00AE3FCD" w14:paraId="4E939F01" w14:textId="77777777" w:rsidTr="00CA6FD8">
        <w:trPr>
          <w:jc w:val="center"/>
        </w:trPr>
        <w:tc>
          <w:tcPr>
            <w:tcW w:w="1984" w:type="dxa"/>
          </w:tcPr>
          <w:p w14:paraId="6F0B64F7" w14:textId="77777777" w:rsidR="00CA6FD8" w:rsidRDefault="00CA6FD8" w:rsidP="00CA6FD8">
            <w:pPr>
              <w:spacing w:line="360" w:lineRule="auto"/>
              <w:rPr>
                <w:rFonts w:ascii="Times New Roman" w:hAnsi="Times New Roman" w:cs="Times New Roman"/>
                <w:b/>
                <w:color w:val="323130"/>
                <w:sz w:val="20"/>
                <w:szCs w:val="20"/>
              </w:rPr>
            </w:pPr>
            <w:r w:rsidRPr="00AE3FCD">
              <w:rPr>
                <w:rFonts w:ascii="Times New Roman" w:hAnsi="Times New Roman" w:cs="Times New Roman"/>
                <w:b/>
                <w:color w:val="323130"/>
                <w:sz w:val="20"/>
                <w:szCs w:val="20"/>
              </w:rPr>
              <w:t xml:space="preserve">Participants </w:t>
            </w:r>
          </w:p>
          <w:p w14:paraId="232D449A" w14:textId="77777777" w:rsidR="00CA6FD8" w:rsidRPr="00AE3FCD" w:rsidRDefault="00CA6FD8" w:rsidP="00CA6FD8">
            <w:pPr>
              <w:spacing w:line="360" w:lineRule="auto"/>
              <w:rPr>
                <w:rFonts w:ascii="Times New Roman" w:hAnsi="Times New Roman" w:cs="Times New Roman"/>
                <w:b/>
                <w:color w:val="323130"/>
                <w:sz w:val="20"/>
                <w:szCs w:val="20"/>
              </w:rPr>
            </w:pPr>
            <w:r w:rsidRPr="00AE3FCD"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(k measures)</w:t>
            </w:r>
          </w:p>
        </w:tc>
        <w:tc>
          <w:tcPr>
            <w:tcW w:w="1459" w:type="dxa"/>
          </w:tcPr>
          <w:p w14:paraId="1AAD9EF1" w14:textId="77777777" w:rsidR="00CA6FD8" w:rsidRPr="00AE3FCD" w:rsidRDefault="00CA6FD8" w:rsidP="00CA6FD8">
            <w:pPr>
              <w:spacing w:line="360" w:lineRule="auto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 xml:space="preserve">        </w:t>
            </w:r>
            <w:r w:rsidRPr="00AE3FCD"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1392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17" w:type="dxa"/>
          </w:tcPr>
          <w:p w14:paraId="11B7329C" w14:textId="77777777" w:rsidR="00CA6FD8" w:rsidRPr="00AE3FCD" w:rsidRDefault="00CA6FD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 w:rsidRPr="00AE3FCD"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555</w:t>
            </w:r>
          </w:p>
        </w:tc>
        <w:tc>
          <w:tcPr>
            <w:tcW w:w="1185" w:type="dxa"/>
          </w:tcPr>
          <w:p w14:paraId="3C1D40D8" w14:textId="77777777" w:rsidR="00CA6FD8" w:rsidRPr="00AE3FCD" w:rsidRDefault="00CA6FD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 w:rsidRPr="00AE3FCD"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272</w:t>
            </w:r>
          </w:p>
        </w:tc>
        <w:tc>
          <w:tcPr>
            <w:tcW w:w="1174" w:type="dxa"/>
          </w:tcPr>
          <w:p w14:paraId="494D84D2" w14:textId="77777777" w:rsidR="00CA6FD8" w:rsidRPr="00AE3FCD" w:rsidRDefault="00CA6FD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 w:rsidRPr="00AE3FCD"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187</w:t>
            </w:r>
          </w:p>
        </w:tc>
        <w:tc>
          <w:tcPr>
            <w:tcW w:w="1168" w:type="dxa"/>
          </w:tcPr>
          <w:p w14:paraId="3DED4AC6" w14:textId="77777777" w:rsidR="00CA6FD8" w:rsidRPr="00AE3FCD" w:rsidRDefault="00CA6FD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 w:rsidRPr="00AE3FCD"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378</w:t>
            </w:r>
          </w:p>
        </w:tc>
        <w:tc>
          <w:tcPr>
            <w:tcW w:w="986" w:type="dxa"/>
          </w:tcPr>
          <w:p w14:paraId="535A69A4" w14:textId="77777777" w:rsidR="00CA6FD8" w:rsidRPr="00AE3FCD" w:rsidRDefault="00CA6FD8" w:rsidP="00AE3FCD">
            <w:pPr>
              <w:spacing w:line="360" w:lineRule="auto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</w:tr>
      <w:tr w:rsidR="00E34E0A" w:rsidRPr="00AE3FCD" w14:paraId="1279B427" w14:textId="77777777" w:rsidTr="00CA6FD8">
        <w:trPr>
          <w:jc w:val="center"/>
        </w:trPr>
        <w:tc>
          <w:tcPr>
            <w:tcW w:w="1984" w:type="dxa"/>
          </w:tcPr>
          <w:p w14:paraId="190841D6" w14:textId="7EA9694E" w:rsidR="00E34E0A" w:rsidRPr="00E34E0A" w:rsidRDefault="00E34E0A" w:rsidP="00AE3FC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23130"/>
                <w:sz w:val="20"/>
                <w:szCs w:val="20"/>
              </w:rPr>
            </w:pPr>
            <w:r w:rsidRPr="00E34E0A">
              <w:rPr>
                <w:rFonts w:ascii="Times New Roman" w:hAnsi="Times New Roman" w:cs="Times New Roman"/>
                <w:b/>
                <w:bCs/>
                <w:color w:val="323130"/>
                <w:sz w:val="20"/>
                <w:szCs w:val="20"/>
              </w:rPr>
              <w:t>(Poly)phenols</w:t>
            </w:r>
          </w:p>
        </w:tc>
        <w:tc>
          <w:tcPr>
            <w:tcW w:w="1459" w:type="dxa"/>
          </w:tcPr>
          <w:p w14:paraId="6CD26AE8" w14:textId="77777777" w:rsidR="00E34E0A" w:rsidRDefault="00E34E0A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  <w:tc>
          <w:tcPr>
            <w:tcW w:w="1217" w:type="dxa"/>
          </w:tcPr>
          <w:p w14:paraId="5F5C4103" w14:textId="77777777" w:rsidR="00E34E0A" w:rsidRPr="00AE3FCD" w:rsidRDefault="00E34E0A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  <w:tc>
          <w:tcPr>
            <w:tcW w:w="1185" w:type="dxa"/>
          </w:tcPr>
          <w:p w14:paraId="7136FE4F" w14:textId="77777777" w:rsidR="00E34E0A" w:rsidRPr="00AE3FCD" w:rsidRDefault="00E34E0A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  <w:tc>
          <w:tcPr>
            <w:tcW w:w="1174" w:type="dxa"/>
          </w:tcPr>
          <w:p w14:paraId="65C6FDF4" w14:textId="77777777" w:rsidR="00E34E0A" w:rsidRPr="00AE3FCD" w:rsidRDefault="00E34E0A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  <w:tc>
          <w:tcPr>
            <w:tcW w:w="1168" w:type="dxa"/>
          </w:tcPr>
          <w:p w14:paraId="1E097127" w14:textId="77777777" w:rsidR="00E34E0A" w:rsidRPr="00AE3FCD" w:rsidRDefault="00E34E0A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  <w:tc>
          <w:tcPr>
            <w:tcW w:w="986" w:type="dxa"/>
          </w:tcPr>
          <w:p w14:paraId="6B46B424" w14:textId="77777777" w:rsidR="00E34E0A" w:rsidRPr="00AE3FCD" w:rsidRDefault="00E34E0A" w:rsidP="00AE3FCD">
            <w:pPr>
              <w:spacing w:line="360" w:lineRule="auto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</w:tr>
      <w:tr w:rsidR="00CA6FD8" w:rsidRPr="00AE3FCD" w14:paraId="358DEFC1" w14:textId="77777777" w:rsidTr="00CA6FD8">
        <w:trPr>
          <w:jc w:val="center"/>
        </w:trPr>
        <w:tc>
          <w:tcPr>
            <w:tcW w:w="1984" w:type="dxa"/>
          </w:tcPr>
          <w:p w14:paraId="1047CED2" w14:textId="77777777" w:rsidR="00CA6FD8" w:rsidRPr="00AE3FCD" w:rsidRDefault="00CA6FD8" w:rsidP="00AE3FCD">
            <w:pPr>
              <w:spacing w:line="360" w:lineRule="auto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 w:rsidRPr="00AE3FCD"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 xml:space="preserve">Mean </w:t>
            </w:r>
            <w:r w:rsidRPr="00AE3F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± SE</w:t>
            </w:r>
          </w:p>
        </w:tc>
        <w:tc>
          <w:tcPr>
            <w:tcW w:w="1459" w:type="dxa"/>
          </w:tcPr>
          <w:p w14:paraId="2DD5FF85" w14:textId="77777777" w:rsidR="00CA6FD8" w:rsidRPr="00AE3FCD" w:rsidRDefault="00CA6FD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 xml:space="preserve">1325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± 34</w:t>
            </w:r>
          </w:p>
        </w:tc>
        <w:tc>
          <w:tcPr>
            <w:tcW w:w="1217" w:type="dxa"/>
          </w:tcPr>
          <w:p w14:paraId="05B851C2" w14:textId="77777777" w:rsidR="00CA6FD8" w:rsidRPr="00AE3FCD" w:rsidRDefault="00CA6FD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 w:rsidRPr="00AE3FCD"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 xml:space="preserve">1354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± 44</w:t>
            </w:r>
          </w:p>
        </w:tc>
        <w:tc>
          <w:tcPr>
            <w:tcW w:w="1185" w:type="dxa"/>
          </w:tcPr>
          <w:p w14:paraId="0B253B0C" w14:textId="77777777" w:rsidR="00CA6FD8" w:rsidRPr="00AE3FCD" w:rsidRDefault="00CA6FD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 w:rsidRPr="00AE3FCD"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 xml:space="preserve">1310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± 64</w:t>
            </w:r>
          </w:p>
        </w:tc>
        <w:tc>
          <w:tcPr>
            <w:tcW w:w="1174" w:type="dxa"/>
          </w:tcPr>
          <w:p w14:paraId="2E56FE59" w14:textId="77777777" w:rsidR="00CA6FD8" w:rsidRPr="00AE3FCD" w:rsidRDefault="00CA6FD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 w:rsidRPr="00AE3FCD"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 xml:space="preserve">1444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± 77</w:t>
            </w:r>
          </w:p>
        </w:tc>
        <w:tc>
          <w:tcPr>
            <w:tcW w:w="1168" w:type="dxa"/>
          </w:tcPr>
          <w:p w14:paraId="5A685EA4" w14:textId="77777777" w:rsidR="00CA6FD8" w:rsidRPr="00AE3FCD" w:rsidRDefault="00CA6FD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 w:rsidRPr="00AE3FCD"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 xml:space="preserve">1426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± 54</w:t>
            </w:r>
          </w:p>
        </w:tc>
        <w:tc>
          <w:tcPr>
            <w:tcW w:w="986" w:type="dxa"/>
          </w:tcPr>
          <w:p w14:paraId="7103B043" w14:textId="77777777" w:rsidR="00CA6FD8" w:rsidRPr="00AE3FCD" w:rsidRDefault="00CA6FD8" w:rsidP="00AE3FCD">
            <w:pPr>
              <w:spacing w:line="360" w:lineRule="auto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 w:rsidRPr="00AE3FCD"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406</w:t>
            </w:r>
          </w:p>
        </w:tc>
      </w:tr>
      <w:tr w:rsidR="00CA6FD8" w:rsidRPr="00AE3FCD" w14:paraId="1C70A03F" w14:textId="77777777" w:rsidTr="00CA6FD8">
        <w:trPr>
          <w:jc w:val="center"/>
        </w:trPr>
        <w:tc>
          <w:tcPr>
            <w:tcW w:w="1984" w:type="dxa"/>
          </w:tcPr>
          <w:p w14:paraId="21338ADE" w14:textId="77777777" w:rsidR="00CA6FD8" w:rsidRPr="00AE3FCD" w:rsidRDefault="00CA6FD8" w:rsidP="00AE3FCD">
            <w:pPr>
              <w:spacing w:line="360" w:lineRule="auto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 w:rsidRPr="00AE3FCD"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Median</w:t>
            </w:r>
          </w:p>
          <w:p w14:paraId="516332A0" w14:textId="77777777" w:rsidR="00CA6FD8" w:rsidRPr="00AE3FCD" w:rsidRDefault="00CA6FD8" w:rsidP="00AE3FCD">
            <w:pPr>
              <w:spacing w:line="360" w:lineRule="auto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 w:rsidRPr="00AE3FCD"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(p-25-p75)</w:t>
            </w:r>
          </w:p>
        </w:tc>
        <w:tc>
          <w:tcPr>
            <w:tcW w:w="1459" w:type="dxa"/>
          </w:tcPr>
          <w:p w14:paraId="659A0501" w14:textId="77777777" w:rsidR="00CA6FD8" w:rsidRDefault="00CA6FD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 xml:space="preserve">1164 </w:t>
            </w:r>
          </w:p>
          <w:p w14:paraId="60BEF23E" w14:textId="77777777" w:rsidR="00CA6FD8" w:rsidRPr="00AE3FCD" w:rsidRDefault="00CA6FD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(722-1731)</w:t>
            </w:r>
          </w:p>
        </w:tc>
        <w:tc>
          <w:tcPr>
            <w:tcW w:w="1217" w:type="dxa"/>
          </w:tcPr>
          <w:p w14:paraId="18603088" w14:textId="77777777" w:rsidR="00CA6FD8" w:rsidRPr="00AE3FCD" w:rsidRDefault="00CA6FD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 w:rsidRPr="00AE3FCD"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1119</w:t>
            </w:r>
          </w:p>
          <w:p w14:paraId="3D329C7C" w14:textId="77777777" w:rsidR="00CA6FD8" w:rsidRPr="00AE3FCD" w:rsidRDefault="00CA6FD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 w:rsidRPr="00AE3FCD"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(678-1762)</w:t>
            </w:r>
          </w:p>
        </w:tc>
        <w:tc>
          <w:tcPr>
            <w:tcW w:w="1185" w:type="dxa"/>
          </w:tcPr>
          <w:p w14:paraId="59AA1B09" w14:textId="77777777" w:rsidR="00CA6FD8" w:rsidRPr="00AE3FCD" w:rsidRDefault="00CA6FD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 w:rsidRPr="00AE3FCD"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1095</w:t>
            </w:r>
          </w:p>
          <w:p w14:paraId="6DDC07E0" w14:textId="77777777" w:rsidR="00CA6FD8" w:rsidRPr="00AE3FCD" w:rsidRDefault="00CA6FD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 w:rsidRPr="00AE3FCD"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(619-1743)</w:t>
            </w:r>
          </w:p>
        </w:tc>
        <w:tc>
          <w:tcPr>
            <w:tcW w:w="1174" w:type="dxa"/>
          </w:tcPr>
          <w:p w14:paraId="2D2713E3" w14:textId="77777777" w:rsidR="00CA6FD8" w:rsidRPr="00AE3FCD" w:rsidRDefault="00CA6FD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 w:rsidRPr="00AE3FCD"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1219</w:t>
            </w:r>
          </w:p>
          <w:p w14:paraId="4F32BA83" w14:textId="77777777" w:rsidR="00CA6FD8" w:rsidRPr="00AE3FCD" w:rsidRDefault="00CA6FD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 w:rsidRPr="00AE3FCD"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(747-1865)</w:t>
            </w:r>
          </w:p>
        </w:tc>
        <w:tc>
          <w:tcPr>
            <w:tcW w:w="1168" w:type="dxa"/>
          </w:tcPr>
          <w:p w14:paraId="682A25A1" w14:textId="77777777" w:rsidR="00CA6FD8" w:rsidRPr="00AE3FCD" w:rsidRDefault="00CA6FD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 w:rsidRPr="00AE3FCD"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1235</w:t>
            </w:r>
          </w:p>
          <w:p w14:paraId="33F27CDD" w14:textId="77777777" w:rsidR="00CA6FD8" w:rsidRPr="00AE3FCD" w:rsidRDefault="00CA6FD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 w:rsidRPr="00AE3FCD"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(673-1863)</w:t>
            </w:r>
          </w:p>
        </w:tc>
        <w:tc>
          <w:tcPr>
            <w:tcW w:w="986" w:type="dxa"/>
          </w:tcPr>
          <w:p w14:paraId="78ACE8EC" w14:textId="77777777" w:rsidR="00CA6FD8" w:rsidRPr="00AE3FCD" w:rsidRDefault="00CA6FD8" w:rsidP="00AE3FCD">
            <w:pPr>
              <w:spacing w:line="360" w:lineRule="auto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</w:tr>
      <w:tr w:rsidR="00CA6FD8" w:rsidRPr="00AE3FCD" w14:paraId="1B177E8B" w14:textId="77777777" w:rsidTr="00CA6FD8">
        <w:trPr>
          <w:jc w:val="center"/>
        </w:trPr>
        <w:tc>
          <w:tcPr>
            <w:tcW w:w="1984" w:type="dxa"/>
          </w:tcPr>
          <w:p w14:paraId="27C043C4" w14:textId="77777777" w:rsidR="00CA6FD8" w:rsidRPr="00AE3FCD" w:rsidRDefault="00CA6FD8" w:rsidP="00AE3FCD">
            <w:pPr>
              <w:spacing w:line="360" w:lineRule="auto"/>
              <w:rPr>
                <w:rFonts w:ascii="Times New Roman" w:hAnsi="Times New Roman" w:cs="Times New Roman"/>
                <w:b/>
                <w:color w:val="323130"/>
                <w:sz w:val="20"/>
                <w:szCs w:val="20"/>
              </w:rPr>
            </w:pPr>
            <w:r w:rsidRPr="00AE3FCD">
              <w:rPr>
                <w:rFonts w:ascii="Times New Roman" w:hAnsi="Times New Roman" w:cs="Times New Roman"/>
                <w:b/>
                <w:color w:val="323130"/>
                <w:sz w:val="20"/>
                <w:szCs w:val="20"/>
              </w:rPr>
              <w:t>Flavonoids</w:t>
            </w:r>
          </w:p>
        </w:tc>
        <w:tc>
          <w:tcPr>
            <w:tcW w:w="1459" w:type="dxa"/>
          </w:tcPr>
          <w:p w14:paraId="15F4767F" w14:textId="77777777" w:rsidR="00CA6FD8" w:rsidRPr="00AE3FCD" w:rsidRDefault="00CA6FD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  <w:tc>
          <w:tcPr>
            <w:tcW w:w="1217" w:type="dxa"/>
          </w:tcPr>
          <w:p w14:paraId="5E7293C4" w14:textId="77777777" w:rsidR="00CA6FD8" w:rsidRPr="00AE3FCD" w:rsidRDefault="00CA6FD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  <w:tc>
          <w:tcPr>
            <w:tcW w:w="1185" w:type="dxa"/>
          </w:tcPr>
          <w:p w14:paraId="6C9BB7CB" w14:textId="77777777" w:rsidR="00CA6FD8" w:rsidRPr="00AE3FCD" w:rsidRDefault="00CA6FD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  <w:tc>
          <w:tcPr>
            <w:tcW w:w="1174" w:type="dxa"/>
          </w:tcPr>
          <w:p w14:paraId="2CE6CEAC" w14:textId="77777777" w:rsidR="00CA6FD8" w:rsidRPr="00AE3FCD" w:rsidRDefault="00CA6FD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  <w:tc>
          <w:tcPr>
            <w:tcW w:w="1168" w:type="dxa"/>
          </w:tcPr>
          <w:p w14:paraId="2D9373ED" w14:textId="77777777" w:rsidR="00CA6FD8" w:rsidRPr="00AE3FCD" w:rsidRDefault="00CA6FD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  <w:tc>
          <w:tcPr>
            <w:tcW w:w="986" w:type="dxa"/>
          </w:tcPr>
          <w:p w14:paraId="0CD323F7" w14:textId="77777777" w:rsidR="00CA6FD8" w:rsidRPr="00AE3FCD" w:rsidRDefault="00CA6FD8" w:rsidP="00AE3FCD">
            <w:pPr>
              <w:spacing w:line="360" w:lineRule="auto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</w:tr>
      <w:tr w:rsidR="00CA6FD8" w:rsidRPr="00AE3FCD" w14:paraId="7FB2BE96" w14:textId="77777777" w:rsidTr="00CA6FD8">
        <w:trPr>
          <w:jc w:val="center"/>
        </w:trPr>
        <w:tc>
          <w:tcPr>
            <w:tcW w:w="1984" w:type="dxa"/>
          </w:tcPr>
          <w:p w14:paraId="6F5E5CBB" w14:textId="77777777" w:rsidR="00CA6FD8" w:rsidRPr="00AE3FCD" w:rsidRDefault="00CA6FD8" w:rsidP="00AE3FCD">
            <w:pPr>
              <w:spacing w:line="360" w:lineRule="auto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 w:rsidRPr="00AE3FCD"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 xml:space="preserve">Mean </w:t>
            </w:r>
            <w:r w:rsidRPr="00AE3F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± SD</w:t>
            </w:r>
          </w:p>
        </w:tc>
        <w:tc>
          <w:tcPr>
            <w:tcW w:w="1459" w:type="dxa"/>
          </w:tcPr>
          <w:p w14:paraId="121861A8" w14:textId="77777777" w:rsidR="00CA6FD8" w:rsidRPr="00AE3FCD" w:rsidRDefault="00A460A3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 xml:space="preserve">427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± 11</w:t>
            </w:r>
          </w:p>
        </w:tc>
        <w:tc>
          <w:tcPr>
            <w:tcW w:w="1217" w:type="dxa"/>
          </w:tcPr>
          <w:p w14:paraId="4C6716EA" w14:textId="77777777" w:rsidR="00CA6FD8" w:rsidRPr="00AE3FCD" w:rsidRDefault="002E29C1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 xml:space="preserve">412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± 18</w:t>
            </w:r>
          </w:p>
        </w:tc>
        <w:tc>
          <w:tcPr>
            <w:tcW w:w="1185" w:type="dxa"/>
          </w:tcPr>
          <w:p w14:paraId="29E6E148" w14:textId="77777777" w:rsidR="00CA6FD8" w:rsidRPr="00AE3FCD" w:rsidRDefault="002E29C1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 xml:space="preserve">445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± 25</w:t>
            </w:r>
          </w:p>
        </w:tc>
        <w:tc>
          <w:tcPr>
            <w:tcW w:w="1174" w:type="dxa"/>
          </w:tcPr>
          <w:p w14:paraId="195D4B92" w14:textId="77777777" w:rsidR="00CA6FD8" w:rsidRPr="00AE3FCD" w:rsidRDefault="002E29C1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 xml:space="preserve">434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± 31 </w:t>
            </w:r>
          </w:p>
        </w:tc>
        <w:tc>
          <w:tcPr>
            <w:tcW w:w="1168" w:type="dxa"/>
          </w:tcPr>
          <w:p w14:paraId="2B28CD4C" w14:textId="77777777" w:rsidR="00CA6FD8" w:rsidRPr="00AE3FCD" w:rsidRDefault="002E29C1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 xml:space="preserve">446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± 21</w:t>
            </w:r>
          </w:p>
        </w:tc>
        <w:tc>
          <w:tcPr>
            <w:tcW w:w="986" w:type="dxa"/>
          </w:tcPr>
          <w:p w14:paraId="5758AB5C" w14:textId="77777777" w:rsidR="00CA6FD8" w:rsidRPr="00AE3FCD" w:rsidRDefault="002E29C1" w:rsidP="00AE3FCD">
            <w:pPr>
              <w:spacing w:line="360" w:lineRule="auto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0.581</w:t>
            </w:r>
          </w:p>
        </w:tc>
      </w:tr>
      <w:tr w:rsidR="00CA6FD8" w:rsidRPr="00AE3FCD" w14:paraId="72EA804F" w14:textId="77777777" w:rsidTr="00CA6FD8">
        <w:trPr>
          <w:jc w:val="center"/>
        </w:trPr>
        <w:tc>
          <w:tcPr>
            <w:tcW w:w="1984" w:type="dxa"/>
          </w:tcPr>
          <w:p w14:paraId="07467C5A" w14:textId="77777777" w:rsidR="00CA6FD8" w:rsidRPr="00AE3FCD" w:rsidRDefault="00CA6FD8" w:rsidP="00AE3FCD">
            <w:pPr>
              <w:spacing w:line="360" w:lineRule="auto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 w:rsidRPr="00AE3FCD"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Median</w:t>
            </w:r>
          </w:p>
          <w:p w14:paraId="361D45EA" w14:textId="77777777" w:rsidR="00CA6FD8" w:rsidRPr="00AE3FCD" w:rsidRDefault="00CA6FD8" w:rsidP="00AE3FCD">
            <w:pPr>
              <w:spacing w:line="360" w:lineRule="auto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 w:rsidRPr="00AE3FCD"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(p-25-p75)</w:t>
            </w:r>
          </w:p>
        </w:tc>
        <w:tc>
          <w:tcPr>
            <w:tcW w:w="1459" w:type="dxa"/>
          </w:tcPr>
          <w:p w14:paraId="1C0FE4D9" w14:textId="77777777" w:rsidR="00CA6FD8" w:rsidRDefault="00A460A3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 xml:space="preserve">312 </w:t>
            </w:r>
          </w:p>
          <w:p w14:paraId="28CB0D35" w14:textId="77777777" w:rsidR="00A460A3" w:rsidRPr="00AE3FCD" w:rsidRDefault="00A460A3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(141-592)</w:t>
            </w:r>
          </w:p>
        </w:tc>
        <w:tc>
          <w:tcPr>
            <w:tcW w:w="1217" w:type="dxa"/>
          </w:tcPr>
          <w:p w14:paraId="10C682D3" w14:textId="77777777" w:rsidR="00CA6FD8" w:rsidRDefault="00DD15A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302</w:t>
            </w:r>
          </w:p>
          <w:p w14:paraId="2A958097" w14:textId="77777777" w:rsidR="00DD15A8" w:rsidRPr="00AE3FCD" w:rsidRDefault="00DD15A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(144-585)</w:t>
            </w:r>
          </w:p>
        </w:tc>
        <w:tc>
          <w:tcPr>
            <w:tcW w:w="1185" w:type="dxa"/>
          </w:tcPr>
          <w:p w14:paraId="4472F394" w14:textId="77777777" w:rsidR="00CA6FD8" w:rsidRDefault="00DD15A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349</w:t>
            </w:r>
          </w:p>
          <w:p w14:paraId="08F73CA0" w14:textId="77777777" w:rsidR="00DD15A8" w:rsidRPr="00AE3FCD" w:rsidRDefault="00DD15A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(125-603)</w:t>
            </w:r>
          </w:p>
        </w:tc>
        <w:tc>
          <w:tcPr>
            <w:tcW w:w="1174" w:type="dxa"/>
          </w:tcPr>
          <w:p w14:paraId="0FDD8106" w14:textId="77777777" w:rsidR="00CA6FD8" w:rsidRDefault="00DD15A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 xml:space="preserve">306 </w:t>
            </w:r>
          </w:p>
          <w:p w14:paraId="3FAB6DD0" w14:textId="77777777" w:rsidR="00DD15A8" w:rsidRPr="00AE3FCD" w:rsidRDefault="00DD15A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(137-573)</w:t>
            </w:r>
          </w:p>
        </w:tc>
        <w:tc>
          <w:tcPr>
            <w:tcW w:w="1168" w:type="dxa"/>
          </w:tcPr>
          <w:p w14:paraId="2EA0ABF7" w14:textId="77777777" w:rsidR="00CA6FD8" w:rsidRDefault="00DD15A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328</w:t>
            </w:r>
          </w:p>
          <w:p w14:paraId="64F1EFAE" w14:textId="77777777" w:rsidR="00DD15A8" w:rsidRPr="00AE3FCD" w:rsidRDefault="00DD15A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(152-627)</w:t>
            </w:r>
          </w:p>
        </w:tc>
        <w:tc>
          <w:tcPr>
            <w:tcW w:w="986" w:type="dxa"/>
          </w:tcPr>
          <w:p w14:paraId="3084D4F5" w14:textId="77777777" w:rsidR="00CA6FD8" w:rsidRPr="00AE3FCD" w:rsidRDefault="00CA6FD8" w:rsidP="00AE3FCD">
            <w:pPr>
              <w:spacing w:line="360" w:lineRule="auto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</w:tr>
      <w:tr w:rsidR="00CA6FD8" w:rsidRPr="00AE3FCD" w14:paraId="058676BA" w14:textId="77777777" w:rsidTr="00CA6FD8">
        <w:trPr>
          <w:jc w:val="center"/>
        </w:trPr>
        <w:tc>
          <w:tcPr>
            <w:tcW w:w="1984" w:type="dxa"/>
          </w:tcPr>
          <w:p w14:paraId="29495794" w14:textId="77777777" w:rsidR="00CA6FD8" w:rsidRPr="00AE3FCD" w:rsidRDefault="00CA6FD8" w:rsidP="00AE3FCD">
            <w:pPr>
              <w:spacing w:line="360" w:lineRule="auto"/>
              <w:rPr>
                <w:rFonts w:ascii="Times New Roman" w:hAnsi="Times New Roman" w:cs="Times New Roman"/>
                <w:b/>
                <w:color w:val="323130"/>
                <w:sz w:val="20"/>
                <w:szCs w:val="20"/>
              </w:rPr>
            </w:pPr>
            <w:r w:rsidRPr="00AE3FCD">
              <w:rPr>
                <w:rFonts w:ascii="Times New Roman" w:hAnsi="Times New Roman" w:cs="Times New Roman"/>
                <w:b/>
                <w:color w:val="323130"/>
                <w:sz w:val="20"/>
                <w:szCs w:val="20"/>
              </w:rPr>
              <w:t>Phenolic acids</w:t>
            </w:r>
          </w:p>
        </w:tc>
        <w:tc>
          <w:tcPr>
            <w:tcW w:w="1459" w:type="dxa"/>
          </w:tcPr>
          <w:p w14:paraId="7DB18C6C" w14:textId="77777777" w:rsidR="00CA6FD8" w:rsidRPr="00AE3FCD" w:rsidRDefault="00CA6FD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  <w:tc>
          <w:tcPr>
            <w:tcW w:w="1217" w:type="dxa"/>
          </w:tcPr>
          <w:p w14:paraId="1F650C43" w14:textId="77777777" w:rsidR="00CA6FD8" w:rsidRPr="00AE3FCD" w:rsidRDefault="00CA6FD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  <w:tc>
          <w:tcPr>
            <w:tcW w:w="1185" w:type="dxa"/>
          </w:tcPr>
          <w:p w14:paraId="02943817" w14:textId="77777777" w:rsidR="00CA6FD8" w:rsidRPr="00AE3FCD" w:rsidRDefault="00CA6FD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  <w:tc>
          <w:tcPr>
            <w:tcW w:w="1174" w:type="dxa"/>
          </w:tcPr>
          <w:p w14:paraId="0B38845B" w14:textId="77777777" w:rsidR="00CA6FD8" w:rsidRPr="00AE3FCD" w:rsidRDefault="00CA6FD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  <w:tc>
          <w:tcPr>
            <w:tcW w:w="1168" w:type="dxa"/>
          </w:tcPr>
          <w:p w14:paraId="123A3ACE" w14:textId="77777777" w:rsidR="00CA6FD8" w:rsidRPr="00AE3FCD" w:rsidRDefault="00CA6FD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  <w:tc>
          <w:tcPr>
            <w:tcW w:w="986" w:type="dxa"/>
          </w:tcPr>
          <w:p w14:paraId="5EEEAD98" w14:textId="77777777" w:rsidR="00CA6FD8" w:rsidRPr="00AE3FCD" w:rsidRDefault="00CA6FD8" w:rsidP="00AE3FCD">
            <w:pPr>
              <w:spacing w:line="360" w:lineRule="auto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</w:tr>
      <w:tr w:rsidR="00CA6FD8" w:rsidRPr="00AE3FCD" w14:paraId="4835F430" w14:textId="77777777" w:rsidTr="00CA6FD8">
        <w:trPr>
          <w:jc w:val="center"/>
        </w:trPr>
        <w:tc>
          <w:tcPr>
            <w:tcW w:w="1984" w:type="dxa"/>
          </w:tcPr>
          <w:p w14:paraId="128578EB" w14:textId="77777777" w:rsidR="00CA6FD8" w:rsidRPr="00AE3FCD" w:rsidRDefault="00CA6FD8" w:rsidP="00AE3FCD">
            <w:pPr>
              <w:spacing w:line="360" w:lineRule="auto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 w:rsidRPr="00AE3FCD"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 xml:space="preserve">Mean </w:t>
            </w:r>
            <w:r w:rsidRPr="00AE3F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± SD</w:t>
            </w:r>
          </w:p>
        </w:tc>
        <w:tc>
          <w:tcPr>
            <w:tcW w:w="1459" w:type="dxa"/>
          </w:tcPr>
          <w:p w14:paraId="257C7D74" w14:textId="77777777" w:rsidR="00CA6FD8" w:rsidRPr="00AE3FCD" w:rsidRDefault="00A460A3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 xml:space="preserve">868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± 25</w:t>
            </w:r>
          </w:p>
        </w:tc>
        <w:tc>
          <w:tcPr>
            <w:tcW w:w="1217" w:type="dxa"/>
          </w:tcPr>
          <w:p w14:paraId="33E599D1" w14:textId="77777777" w:rsidR="00CA6FD8" w:rsidRPr="00AE3FCD" w:rsidRDefault="002E29C1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 xml:space="preserve">864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± 40</w:t>
            </w:r>
          </w:p>
        </w:tc>
        <w:tc>
          <w:tcPr>
            <w:tcW w:w="1185" w:type="dxa"/>
          </w:tcPr>
          <w:p w14:paraId="0A4AB621" w14:textId="77777777" w:rsidR="00CA6FD8" w:rsidRPr="00AE3FCD" w:rsidRDefault="002E29C1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 xml:space="preserve">791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± 58</w:t>
            </w:r>
          </w:p>
        </w:tc>
        <w:tc>
          <w:tcPr>
            <w:tcW w:w="1174" w:type="dxa"/>
          </w:tcPr>
          <w:p w14:paraId="6F39C33D" w14:textId="77777777" w:rsidR="00CA6FD8" w:rsidRPr="00AE3FCD" w:rsidRDefault="002E29C1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30 ± 70</w:t>
            </w:r>
          </w:p>
        </w:tc>
        <w:tc>
          <w:tcPr>
            <w:tcW w:w="1168" w:type="dxa"/>
          </w:tcPr>
          <w:p w14:paraId="1603DE4B" w14:textId="77777777" w:rsidR="00CA6FD8" w:rsidRPr="00AE3FCD" w:rsidRDefault="002E29C1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00 ± 49</w:t>
            </w:r>
          </w:p>
        </w:tc>
        <w:tc>
          <w:tcPr>
            <w:tcW w:w="986" w:type="dxa"/>
          </w:tcPr>
          <w:p w14:paraId="2D73A2B6" w14:textId="77777777" w:rsidR="00CA6FD8" w:rsidRPr="00AE3FCD" w:rsidRDefault="002E29C1" w:rsidP="00AE3FCD">
            <w:pPr>
              <w:spacing w:line="360" w:lineRule="auto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0.395</w:t>
            </w:r>
          </w:p>
        </w:tc>
      </w:tr>
      <w:tr w:rsidR="00CA6FD8" w:rsidRPr="00AE3FCD" w14:paraId="191099FB" w14:textId="77777777" w:rsidTr="00CA6FD8">
        <w:trPr>
          <w:jc w:val="center"/>
        </w:trPr>
        <w:tc>
          <w:tcPr>
            <w:tcW w:w="1984" w:type="dxa"/>
          </w:tcPr>
          <w:p w14:paraId="58E5A7A2" w14:textId="77777777" w:rsidR="00CA6FD8" w:rsidRPr="00AE3FCD" w:rsidRDefault="00CA6FD8" w:rsidP="00AE3FCD">
            <w:pPr>
              <w:spacing w:line="360" w:lineRule="auto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 w:rsidRPr="00AE3FCD"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Median</w:t>
            </w:r>
          </w:p>
          <w:p w14:paraId="7D5CD5A7" w14:textId="77777777" w:rsidR="00CA6FD8" w:rsidRPr="00AE3FCD" w:rsidRDefault="00CA6FD8" w:rsidP="00AE3FCD">
            <w:pPr>
              <w:spacing w:line="360" w:lineRule="auto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 w:rsidRPr="00AE3FCD"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(p-25-p75)</w:t>
            </w:r>
          </w:p>
        </w:tc>
        <w:tc>
          <w:tcPr>
            <w:tcW w:w="1459" w:type="dxa"/>
          </w:tcPr>
          <w:p w14:paraId="6D7D65C5" w14:textId="77777777" w:rsidR="00CA6FD8" w:rsidRDefault="00A460A3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598</w:t>
            </w:r>
          </w:p>
          <w:p w14:paraId="7EB62B60" w14:textId="77777777" w:rsidR="00A460A3" w:rsidRPr="00AE3FCD" w:rsidRDefault="00A460A3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(255-1178)</w:t>
            </w:r>
          </w:p>
        </w:tc>
        <w:tc>
          <w:tcPr>
            <w:tcW w:w="1217" w:type="dxa"/>
          </w:tcPr>
          <w:p w14:paraId="2DAB08F9" w14:textId="77777777" w:rsidR="00CA6FD8" w:rsidRDefault="00DD15A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614</w:t>
            </w:r>
          </w:p>
          <w:p w14:paraId="1583FF1E" w14:textId="77777777" w:rsidR="00DD15A8" w:rsidRPr="00AE3FCD" w:rsidRDefault="00DD15A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(262-1199)</w:t>
            </w:r>
          </w:p>
        </w:tc>
        <w:tc>
          <w:tcPr>
            <w:tcW w:w="1185" w:type="dxa"/>
          </w:tcPr>
          <w:p w14:paraId="03DEE065" w14:textId="77777777" w:rsidR="00CA6FD8" w:rsidRDefault="00DD15A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520</w:t>
            </w:r>
          </w:p>
          <w:p w14:paraId="1853228A" w14:textId="77777777" w:rsidR="00DD15A8" w:rsidRPr="00AE3FCD" w:rsidRDefault="00DD15A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(198-1060)</w:t>
            </w:r>
          </w:p>
        </w:tc>
        <w:tc>
          <w:tcPr>
            <w:tcW w:w="1174" w:type="dxa"/>
          </w:tcPr>
          <w:p w14:paraId="4860C32D" w14:textId="77777777" w:rsidR="00CA6FD8" w:rsidRDefault="00DD15A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641</w:t>
            </w:r>
          </w:p>
          <w:p w14:paraId="432C7448" w14:textId="77777777" w:rsidR="00DD15A8" w:rsidRPr="00AE3FCD" w:rsidRDefault="00DD15A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(350-1252)</w:t>
            </w:r>
          </w:p>
        </w:tc>
        <w:tc>
          <w:tcPr>
            <w:tcW w:w="1168" w:type="dxa"/>
          </w:tcPr>
          <w:p w14:paraId="1B75CD51" w14:textId="77777777" w:rsidR="00CA6FD8" w:rsidRDefault="00DD15A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575</w:t>
            </w:r>
          </w:p>
          <w:p w14:paraId="11526A21" w14:textId="77777777" w:rsidR="00DD15A8" w:rsidRPr="00AE3FCD" w:rsidRDefault="00DD15A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(277-1219)</w:t>
            </w:r>
          </w:p>
        </w:tc>
        <w:tc>
          <w:tcPr>
            <w:tcW w:w="986" w:type="dxa"/>
          </w:tcPr>
          <w:p w14:paraId="21BE3554" w14:textId="77777777" w:rsidR="00CA6FD8" w:rsidRPr="00AE3FCD" w:rsidRDefault="00CA6FD8" w:rsidP="00AE3FCD">
            <w:pPr>
              <w:spacing w:line="360" w:lineRule="auto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</w:tr>
      <w:tr w:rsidR="00CA6FD8" w:rsidRPr="00AE3FCD" w14:paraId="439A05BB" w14:textId="77777777" w:rsidTr="00CA6FD8">
        <w:trPr>
          <w:jc w:val="center"/>
        </w:trPr>
        <w:tc>
          <w:tcPr>
            <w:tcW w:w="1984" w:type="dxa"/>
          </w:tcPr>
          <w:p w14:paraId="2CEFEA15" w14:textId="77777777" w:rsidR="00CA6FD8" w:rsidRPr="00AE3FCD" w:rsidRDefault="00CA6FD8" w:rsidP="00AE3FCD">
            <w:pPr>
              <w:spacing w:line="360" w:lineRule="auto"/>
              <w:rPr>
                <w:rFonts w:ascii="Times New Roman" w:hAnsi="Times New Roman" w:cs="Times New Roman"/>
                <w:b/>
                <w:color w:val="323130"/>
                <w:sz w:val="20"/>
                <w:szCs w:val="20"/>
              </w:rPr>
            </w:pPr>
            <w:r w:rsidRPr="00AE3FCD">
              <w:rPr>
                <w:rFonts w:ascii="Times New Roman" w:hAnsi="Times New Roman" w:cs="Times New Roman"/>
                <w:b/>
                <w:color w:val="323130"/>
                <w:sz w:val="20"/>
                <w:szCs w:val="20"/>
              </w:rPr>
              <w:t xml:space="preserve">Stilbenes </w:t>
            </w:r>
          </w:p>
        </w:tc>
        <w:tc>
          <w:tcPr>
            <w:tcW w:w="1459" w:type="dxa"/>
          </w:tcPr>
          <w:p w14:paraId="0AF3EE71" w14:textId="77777777" w:rsidR="00CA6FD8" w:rsidRPr="00AE3FCD" w:rsidRDefault="00CA6FD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  <w:tc>
          <w:tcPr>
            <w:tcW w:w="1217" w:type="dxa"/>
          </w:tcPr>
          <w:p w14:paraId="4B0F0B1D" w14:textId="77777777" w:rsidR="00CA6FD8" w:rsidRPr="00AE3FCD" w:rsidRDefault="00CA6FD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  <w:tc>
          <w:tcPr>
            <w:tcW w:w="1185" w:type="dxa"/>
          </w:tcPr>
          <w:p w14:paraId="1B2A3BDE" w14:textId="77777777" w:rsidR="00CA6FD8" w:rsidRPr="00AE3FCD" w:rsidRDefault="00CA6FD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  <w:tc>
          <w:tcPr>
            <w:tcW w:w="1174" w:type="dxa"/>
          </w:tcPr>
          <w:p w14:paraId="3E476F71" w14:textId="77777777" w:rsidR="00CA6FD8" w:rsidRPr="00AE3FCD" w:rsidRDefault="00CA6FD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  <w:tc>
          <w:tcPr>
            <w:tcW w:w="1168" w:type="dxa"/>
          </w:tcPr>
          <w:p w14:paraId="558B19F1" w14:textId="77777777" w:rsidR="00CA6FD8" w:rsidRPr="00AE3FCD" w:rsidRDefault="00CA6FD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  <w:tc>
          <w:tcPr>
            <w:tcW w:w="986" w:type="dxa"/>
          </w:tcPr>
          <w:p w14:paraId="546F0EDD" w14:textId="77777777" w:rsidR="00CA6FD8" w:rsidRPr="00AE3FCD" w:rsidRDefault="00CA6FD8" w:rsidP="00AE3FCD">
            <w:pPr>
              <w:spacing w:line="360" w:lineRule="auto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</w:tr>
      <w:tr w:rsidR="00CA6FD8" w:rsidRPr="00AE3FCD" w14:paraId="0E541D32" w14:textId="77777777" w:rsidTr="00CA6FD8">
        <w:trPr>
          <w:jc w:val="center"/>
        </w:trPr>
        <w:tc>
          <w:tcPr>
            <w:tcW w:w="1984" w:type="dxa"/>
          </w:tcPr>
          <w:p w14:paraId="06DAC1C9" w14:textId="77777777" w:rsidR="00CA6FD8" w:rsidRPr="00AE3FCD" w:rsidRDefault="00CA6FD8" w:rsidP="00AE3FCD">
            <w:pPr>
              <w:spacing w:line="360" w:lineRule="auto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 w:rsidRPr="00AE3FCD"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 xml:space="preserve">Mean </w:t>
            </w:r>
            <w:r w:rsidRPr="00AE3F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± SD</w:t>
            </w:r>
          </w:p>
        </w:tc>
        <w:tc>
          <w:tcPr>
            <w:tcW w:w="1459" w:type="dxa"/>
          </w:tcPr>
          <w:p w14:paraId="1148F03F" w14:textId="77777777" w:rsidR="00CA6FD8" w:rsidRPr="00AE3FCD" w:rsidRDefault="00A460A3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 xml:space="preserve">1.7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± 0.1</w:t>
            </w:r>
          </w:p>
        </w:tc>
        <w:tc>
          <w:tcPr>
            <w:tcW w:w="1217" w:type="dxa"/>
          </w:tcPr>
          <w:p w14:paraId="36356B84" w14:textId="77777777" w:rsidR="00CA6FD8" w:rsidRPr="00AE3FCD" w:rsidRDefault="002E29C1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 xml:space="preserve">1.6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± 0.1</w:t>
            </w:r>
          </w:p>
        </w:tc>
        <w:tc>
          <w:tcPr>
            <w:tcW w:w="1185" w:type="dxa"/>
          </w:tcPr>
          <w:p w14:paraId="3A6A7D7F" w14:textId="77777777" w:rsidR="00CA6FD8" w:rsidRPr="00AE3FCD" w:rsidRDefault="002E29C1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 xml:space="preserve">1.7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± 0.2</w:t>
            </w:r>
          </w:p>
        </w:tc>
        <w:tc>
          <w:tcPr>
            <w:tcW w:w="1174" w:type="dxa"/>
          </w:tcPr>
          <w:p w14:paraId="225D431C" w14:textId="77777777" w:rsidR="00CA6FD8" w:rsidRPr="00AE3FCD" w:rsidRDefault="002E29C1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 xml:space="preserve">1.5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± 0.3</w:t>
            </w:r>
          </w:p>
        </w:tc>
        <w:tc>
          <w:tcPr>
            <w:tcW w:w="1168" w:type="dxa"/>
          </w:tcPr>
          <w:p w14:paraId="6EE45812" w14:textId="77777777" w:rsidR="00CA6FD8" w:rsidRPr="00AE3FCD" w:rsidRDefault="002E29C1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 xml:space="preserve">1.7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± 0.2</w:t>
            </w:r>
          </w:p>
        </w:tc>
        <w:tc>
          <w:tcPr>
            <w:tcW w:w="986" w:type="dxa"/>
          </w:tcPr>
          <w:p w14:paraId="49138EA5" w14:textId="77777777" w:rsidR="00CA6FD8" w:rsidRPr="00AE3FCD" w:rsidRDefault="002E29C1" w:rsidP="00AE3FCD">
            <w:pPr>
              <w:spacing w:line="360" w:lineRule="auto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0.964</w:t>
            </w:r>
          </w:p>
        </w:tc>
      </w:tr>
      <w:tr w:rsidR="00CA6FD8" w:rsidRPr="00AE3FCD" w14:paraId="4BDC6A86" w14:textId="77777777" w:rsidTr="00CA6FD8">
        <w:trPr>
          <w:jc w:val="center"/>
        </w:trPr>
        <w:tc>
          <w:tcPr>
            <w:tcW w:w="1984" w:type="dxa"/>
          </w:tcPr>
          <w:p w14:paraId="4BF0C50E" w14:textId="77777777" w:rsidR="00CA6FD8" w:rsidRPr="00AE3FCD" w:rsidRDefault="00CA6FD8" w:rsidP="00AE3FCD">
            <w:pPr>
              <w:spacing w:line="360" w:lineRule="auto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 w:rsidRPr="00AE3FCD"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Median</w:t>
            </w:r>
          </w:p>
          <w:p w14:paraId="6EC48545" w14:textId="77777777" w:rsidR="00CA6FD8" w:rsidRPr="00AE3FCD" w:rsidRDefault="00CA6FD8" w:rsidP="00AE3FCD">
            <w:pPr>
              <w:spacing w:line="360" w:lineRule="auto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 w:rsidRPr="00AE3FCD"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(p-25-p75)</w:t>
            </w:r>
          </w:p>
        </w:tc>
        <w:tc>
          <w:tcPr>
            <w:tcW w:w="1459" w:type="dxa"/>
          </w:tcPr>
          <w:p w14:paraId="0439AA72" w14:textId="77777777" w:rsidR="00CA6FD8" w:rsidRDefault="00A460A3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0.01</w:t>
            </w:r>
          </w:p>
          <w:p w14:paraId="334C8CFD" w14:textId="77777777" w:rsidR="00A460A3" w:rsidRPr="00AE3FCD" w:rsidRDefault="00A460A3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(0.00-0.50)</w:t>
            </w:r>
          </w:p>
        </w:tc>
        <w:tc>
          <w:tcPr>
            <w:tcW w:w="1217" w:type="dxa"/>
          </w:tcPr>
          <w:p w14:paraId="1AC99AE2" w14:textId="77777777" w:rsidR="00CA6FD8" w:rsidRDefault="00DD15A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0.01</w:t>
            </w:r>
          </w:p>
          <w:p w14:paraId="434782D4" w14:textId="77777777" w:rsidR="00DD15A8" w:rsidRPr="00AE3FCD" w:rsidRDefault="00DD15A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(0.00-0.43)</w:t>
            </w:r>
          </w:p>
        </w:tc>
        <w:tc>
          <w:tcPr>
            <w:tcW w:w="1185" w:type="dxa"/>
          </w:tcPr>
          <w:p w14:paraId="2972D7BC" w14:textId="77777777" w:rsidR="00CA6FD8" w:rsidRDefault="00DD15A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0.01</w:t>
            </w:r>
          </w:p>
          <w:p w14:paraId="35CAFD2C" w14:textId="77777777" w:rsidR="00DD15A8" w:rsidRPr="00AE3FCD" w:rsidRDefault="00DD15A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(0.00-0.78)</w:t>
            </w:r>
          </w:p>
        </w:tc>
        <w:tc>
          <w:tcPr>
            <w:tcW w:w="1174" w:type="dxa"/>
          </w:tcPr>
          <w:p w14:paraId="475F4B77" w14:textId="77777777" w:rsidR="00CA6FD8" w:rsidRDefault="00DD15A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0.02</w:t>
            </w:r>
          </w:p>
          <w:p w14:paraId="2DDEDCD6" w14:textId="77777777" w:rsidR="00DD15A8" w:rsidRPr="00AE3FCD" w:rsidRDefault="00DD15A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(0.00-1.12)</w:t>
            </w:r>
          </w:p>
        </w:tc>
        <w:tc>
          <w:tcPr>
            <w:tcW w:w="1168" w:type="dxa"/>
          </w:tcPr>
          <w:p w14:paraId="59CAD7F4" w14:textId="77777777" w:rsidR="00CA6FD8" w:rsidRDefault="00DD15A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0.01</w:t>
            </w:r>
          </w:p>
          <w:p w14:paraId="55CBA027" w14:textId="77777777" w:rsidR="00DD15A8" w:rsidRPr="00AE3FCD" w:rsidRDefault="00DD15A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(0.00-0.53)</w:t>
            </w:r>
          </w:p>
        </w:tc>
        <w:tc>
          <w:tcPr>
            <w:tcW w:w="986" w:type="dxa"/>
          </w:tcPr>
          <w:p w14:paraId="7FCBE350" w14:textId="77777777" w:rsidR="00CA6FD8" w:rsidRPr="00AE3FCD" w:rsidRDefault="00CA6FD8" w:rsidP="00AE3FCD">
            <w:pPr>
              <w:spacing w:line="360" w:lineRule="auto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</w:tr>
      <w:tr w:rsidR="00CA6FD8" w:rsidRPr="00AE3FCD" w14:paraId="2796A84A" w14:textId="77777777" w:rsidTr="00CA6FD8">
        <w:trPr>
          <w:jc w:val="center"/>
        </w:trPr>
        <w:tc>
          <w:tcPr>
            <w:tcW w:w="1984" w:type="dxa"/>
          </w:tcPr>
          <w:p w14:paraId="61EF7743" w14:textId="77777777" w:rsidR="00CA6FD8" w:rsidRPr="00AE3FCD" w:rsidRDefault="00CA6FD8" w:rsidP="00AE3FCD">
            <w:pPr>
              <w:spacing w:line="360" w:lineRule="auto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 w:rsidRPr="00AE3FCD">
              <w:rPr>
                <w:rFonts w:ascii="Times New Roman" w:hAnsi="Times New Roman" w:cs="Times New Roman"/>
                <w:b/>
                <w:color w:val="323130"/>
                <w:sz w:val="20"/>
                <w:szCs w:val="20"/>
              </w:rPr>
              <w:t>Lignans</w:t>
            </w:r>
          </w:p>
        </w:tc>
        <w:tc>
          <w:tcPr>
            <w:tcW w:w="1459" w:type="dxa"/>
          </w:tcPr>
          <w:p w14:paraId="3ABF2459" w14:textId="77777777" w:rsidR="00CA6FD8" w:rsidRPr="00AE3FCD" w:rsidRDefault="00CA6FD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  <w:tc>
          <w:tcPr>
            <w:tcW w:w="1217" w:type="dxa"/>
          </w:tcPr>
          <w:p w14:paraId="51E25075" w14:textId="77777777" w:rsidR="00CA6FD8" w:rsidRPr="00AE3FCD" w:rsidRDefault="00CA6FD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  <w:tc>
          <w:tcPr>
            <w:tcW w:w="1185" w:type="dxa"/>
          </w:tcPr>
          <w:p w14:paraId="72358872" w14:textId="77777777" w:rsidR="00CA6FD8" w:rsidRPr="00AE3FCD" w:rsidRDefault="00CA6FD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  <w:tc>
          <w:tcPr>
            <w:tcW w:w="1174" w:type="dxa"/>
          </w:tcPr>
          <w:p w14:paraId="0AC0657E" w14:textId="77777777" w:rsidR="00CA6FD8" w:rsidRPr="00AE3FCD" w:rsidRDefault="00CA6FD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  <w:tc>
          <w:tcPr>
            <w:tcW w:w="1168" w:type="dxa"/>
          </w:tcPr>
          <w:p w14:paraId="120251CB" w14:textId="77777777" w:rsidR="00CA6FD8" w:rsidRPr="00AE3FCD" w:rsidRDefault="00CA6FD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  <w:tc>
          <w:tcPr>
            <w:tcW w:w="986" w:type="dxa"/>
          </w:tcPr>
          <w:p w14:paraId="7E088301" w14:textId="77777777" w:rsidR="00CA6FD8" w:rsidRPr="00AE3FCD" w:rsidRDefault="00CA6FD8" w:rsidP="00AE3FCD">
            <w:pPr>
              <w:spacing w:line="360" w:lineRule="auto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</w:tr>
      <w:tr w:rsidR="00CA6FD8" w:rsidRPr="00AE3FCD" w14:paraId="3E3412F5" w14:textId="77777777" w:rsidTr="00CA6FD8">
        <w:trPr>
          <w:jc w:val="center"/>
        </w:trPr>
        <w:tc>
          <w:tcPr>
            <w:tcW w:w="1984" w:type="dxa"/>
          </w:tcPr>
          <w:p w14:paraId="59C2DA26" w14:textId="77777777" w:rsidR="00CA6FD8" w:rsidRPr="00AE3FCD" w:rsidRDefault="00CA6FD8" w:rsidP="00AE3FCD">
            <w:pPr>
              <w:spacing w:line="360" w:lineRule="auto"/>
              <w:rPr>
                <w:rFonts w:ascii="Times New Roman" w:hAnsi="Times New Roman" w:cs="Times New Roman"/>
                <w:b/>
                <w:color w:val="323130"/>
                <w:sz w:val="20"/>
                <w:szCs w:val="20"/>
              </w:rPr>
            </w:pPr>
            <w:r w:rsidRPr="00AE3FCD"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 xml:space="preserve">Mean </w:t>
            </w:r>
            <w:r w:rsidRPr="00AE3F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± SD</w:t>
            </w:r>
          </w:p>
        </w:tc>
        <w:tc>
          <w:tcPr>
            <w:tcW w:w="1459" w:type="dxa"/>
          </w:tcPr>
          <w:p w14:paraId="2337D7A5" w14:textId="77777777" w:rsidR="00A460A3" w:rsidRPr="00AE3FCD" w:rsidRDefault="0066387C" w:rsidP="00A460A3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11</w:t>
            </w:r>
            <w:r w:rsidR="00A460A3"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 xml:space="preserve"> </w:t>
            </w:r>
            <w:r w:rsidR="00A460A3" w:rsidRPr="0066387C">
              <w:rPr>
                <w:rFonts w:ascii="Times New Roman" w:hAnsi="Times New Roman" w:cs="Times New Roman"/>
                <w:sz w:val="20"/>
                <w:szCs w:val="20"/>
              </w:rPr>
              <w:t>± 0.5</w:t>
            </w:r>
          </w:p>
        </w:tc>
        <w:tc>
          <w:tcPr>
            <w:tcW w:w="1217" w:type="dxa"/>
          </w:tcPr>
          <w:p w14:paraId="3058A7BD" w14:textId="77777777" w:rsidR="00CA6FD8" w:rsidRPr="00AE3FCD" w:rsidRDefault="002E29C1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 xml:space="preserve">8.5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± 0.8</w:t>
            </w:r>
          </w:p>
        </w:tc>
        <w:tc>
          <w:tcPr>
            <w:tcW w:w="1185" w:type="dxa"/>
          </w:tcPr>
          <w:p w14:paraId="5427CC7C" w14:textId="77777777" w:rsidR="00CA6FD8" w:rsidRPr="00AE3FCD" w:rsidRDefault="002E29C1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 xml:space="preserve">7.4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± 1.1</w:t>
            </w:r>
          </w:p>
        </w:tc>
        <w:tc>
          <w:tcPr>
            <w:tcW w:w="1174" w:type="dxa"/>
          </w:tcPr>
          <w:p w14:paraId="15DC8E30" w14:textId="77777777" w:rsidR="00CA6FD8" w:rsidRPr="00AE3FCD" w:rsidRDefault="002E29C1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 xml:space="preserve">6.5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± 1.3</w:t>
            </w:r>
          </w:p>
        </w:tc>
        <w:tc>
          <w:tcPr>
            <w:tcW w:w="1168" w:type="dxa"/>
          </w:tcPr>
          <w:p w14:paraId="49477272" w14:textId="77777777" w:rsidR="00CA6FD8" w:rsidRPr="00AE3FCD" w:rsidRDefault="002E29C1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 xml:space="preserve">8.7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± 1.0</w:t>
            </w:r>
          </w:p>
        </w:tc>
        <w:tc>
          <w:tcPr>
            <w:tcW w:w="986" w:type="dxa"/>
          </w:tcPr>
          <w:p w14:paraId="54FE634B" w14:textId="77777777" w:rsidR="00CA6FD8" w:rsidRPr="00AE3FCD" w:rsidRDefault="002E29C1" w:rsidP="00AE3FCD">
            <w:pPr>
              <w:spacing w:line="360" w:lineRule="auto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0.510</w:t>
            </w:r>
          </w:p>
        </w:tc>
      </w:tr>
      <w:tr w:rsidR="00CA6FD8" w:rsidRPr="00AE3FCD" w14:paraId="45B0FC27" w14:textId="77777777" w:rsidTr="00CA6FD8">
        <w:trPr>
          <w:jc w:val="center"/>
        </w:trPr>
        <w:tc>
          <w:tcPr>
            <w:tcW w:w="1984" w:type="dxa"/>
          </w:tcPr>
          <w:p w14:paraId="6EC80B41" w14:textId="77777777" w:rsidR="00CA6FD8" w:rsidRPr="00AE3FCD" w:rsidRDefault="00CA6FD8" w:rsidP="00AE3FCD">
            <w:pPr>
              <w:spacing w:line="360" w:lineRule="auto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 w:rsidRPr="00AE3FCD"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lastRenderedPageBreak/>
              <w:t>Median</w:t>
            </w:r>
          </w:p>
          <w:p w14:paraId="0B64BD0B" w14:textId="77777777" w:rsidR="00CA6FD8" w:rsidRPr="00AE3FCD" w:rsidRDefault="00CA6FD8" w:rsidP="00AE3FCD">
            <w:pPr>
              <w:spacing w:line="360" w:lineRule="auto"/>
              <w:rPr>
                <w:rFonts w:ascii="Times New Roman" w:hAnsi="Times New Roman" w:cs="Times New Roman"/>
                <w:b/>
                <w:color w:val="323130"/>
                <w:sz w:val="20"/>
                <w:szCs w:val="20"/>
              </w:rPr>
            </w:pPr>
            <w:r w:rsidRPr="00AE3FCD"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(p-25-p75)</w:t>
            </w:r>
          </w:p>
        </w:tc>
        <w:tc>
          <w:tcPr>
            <w:tcW w:w="1459" w:type="dxa"/>
          </w:tcPr>
          <w:p w14:paraId="32B50F5C" w14:textId="77777777" w:rsidR="00CA6FD8" w:rsidRDefault="00A460A3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2.0</w:t>
            </w:r>
          </w:p>
          <w:p w14:paraId="671B1762" w14:textId="77777777" w:rsidR="00A460A3" w:rsidRPr="00AE3FCD" w:rsidRDefault="00A460A3" w:rsidP="00DD15A8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(0.6-17.4)</w:t>
            </w:r>
          </w:p>
        </w:tc>
        <w:tc>
          <w:tcPr>
            <w:tcW w:w="1217" w:type="dxa"/>
          </w:tcPr>
          <w:p w14:paraId="155CF813" w14:textId="77777777" w:rsidR="00CA6FD8" w:rsidRDefault="00DD15A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2.0</w:t>
            </w:r>
          </w:p>
          <w:p w14:paraId="2AA5B2D7" w14:textId="77777777" w:rsidR="00DD15A8" w:rsidRPr="00AE3FCD" w:rsidRDefault="00DD15A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(0.6-17.6)</w:t>
            </w:r>
          </w:p>
        </w:tc>
        <w:tc>
          <w:tcPr>
            <w:tcW w:w="1185" w:type="dxa"/>
          </w:tcPr>
          <w:p w14:paraId="31CAB5F4" w14:textId="77777777" w:rsidR="00CA6FD8" w:rsidRDefault="00DD15A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2.1</w:t>
            </w:r>
          </w:p>
          <w:p w14:paraId="48B30EEF" w14:textId="77777777" w:rsidR="00DD15A8" w:rsidRPr="00AE3FCD" w:rsidRDefault="00DD15A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(0.6-16.5)</w:t>
            </w:r>
          </w:p>
        </w:tc>
        <w:tc>
          <w:tcPr>
            <w:tcW w:w="1174" w:type="dxa"/>
          </w:tcPr>
          <w:p w14:paraId="1850B0A2" w14:textId="77777777" w:rsidR="00CA6FD8" w:rsidRDefault="00DD15A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3.1</w:t>
            </w:r>
          </w:p>
          <w:p w14:paraId="6A94E71A" w14:textId="77777777" w:rsidR="00DD15A8" w:rsidRPr="00AE3FCD" w:rsidRDefault="00DD15A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(0.8-19.8)</w:t>
            </w:r>
          </w:p>
        </w:tc>
        <w:tc>
          <w:tcPr>
            <w:tcW w:w="1168" w:type="dxa"/>
          </w:tcPr>
          <w:p w14:paraId="6D72CFBF" w14:textId="77777777" w:rsidR="00CA6FD8" w:rsidRDefault="00DD15A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1.5</w:t>
            </w:r>
          </w:p>
          <w:p w14:paraId="6898C387" w14:textId="77777777" w:rsidR="00DD15A8" w:rsidRPr="00AE3FCD" w:rsidRDefault="00DD15A8" w:rsidP="00AE3FCD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(0.6-16.0)</w:t>
            </w:r>
          </w:p>
        </w:tc>
        <w:tc>
          <w:tcPr>
            <w:tcW w:w="986" w:type="dxa"/>
          </w:tcPr>
          <w:p w14:paraId="4791F6AC" w14:textId="77777777" w:rsidR="00CA6FD8" w:rsidRPr="00AE3FCD" w:rsidRDefault="00CA6FD8" w:rsidP="00AE3FCD">
            <w:pPr>
              <w:spacing w:line="360" w:lineRule="auto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</w:tr>
      <w:tr w:rsidR="00A460A3" w:rsidRPr="00AE3FCD" w14:paraId="4E45B67C" w14:textId="77777777" w:rsidTr="00CA6FD8">
        <w:trPr>
          <w:jc w:val="center"/>
        </w:trPr>
        <w:tc>
          <w:tcPr>
            <w:tcW w:w="1984" w:type="dxa"/>
          </w:tcPr>
          <w:p w14:paraId="31C62B93" w14:textId="77777777" w:rsidR="00A460A3" w:rsidRPr="00AE3FCD" w:rsidRDefault="00A460A3" w:rsidP="00A460A3">
            <w:pPr>
              <w:spacing w:line="360" w:lineRule="auto"/>
              <w:rPr>
                <w:rFonts w:ascii="Times New Roman" w:hAnsi="Times New Roman" w:cs="Times New Roman"/>
                <w:b/>
                <w:color w:val="323130"/>
                <w:sz w:val="20"/>
                <w:szCs w:val="20"/>
              </w:rPr>
            </w:pPr>
            <w:r w:rsidRPr="00AE3FCD">
              <w:rPr>
                <w:rFonts w:ascii="Times New Roman" w:hAnsi="Times New Roman" w:cs="Times New Roman"/>
                <w:b/>
                <w:color w:val="323130"/>
                <w:sz w:val="20"/>
                <w:szCs w:val="20"/>
              </w:rPr>
              <w:t xml:space="preserve">Alkylphenols </w:t>
            </w:r>
          </w:p>
        </w:tc>
        <w:tc>
          <w:tcPr>
            <w:tcW w:w="1459" w:type="dxa"/>
          </w:tcPr>
          <w:p w14:paraId="1A828437" w14:textId="77777777" w:rsidR="00A460A3" w:rsidRPr="00AE3FCD" w:rsidRDefault="00A460A3" w:rsidP="00A460A3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  <w:tc>
          <w:tcPr>
            <w:tcW w:w="1217" w:type="dxa"/>
          </w:tcPr>
          <w:p w14:paraId="1C16F558" w14:textId="77777777" w:rsidR="00A460A3" w:rsidRPr="00AE3FCD" w:rsidRDefault="00A460A3" w:rsidP="00A460A3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  <w:tc>
          <w:tcPr>
            <w:tcW w:w="1185" w:type="dxa"/>
          </w:tcPr>
          <w:p w14:paraId="37CEEFC2" w14:textId="77777777" w:rsidR="00A460A3" w:rsidRPr="00AE3FCD" w:rsidRDefault="00A460A3" w:rsidP="00A460A3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  <w:tc>
          <w:tcPr>
            <w:tcW w:w="1174" w:type="dxa"/>
          </w:tcPr>
          <w:p w14:paraId="18D0C78F" w14:textId="77777777" w:rsidR="00A460A3" w:rsidRPr="00AE3FCD" w:rsidRDefault="00A460A3" w:rsidP="00A460A3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  <w:tc>
          <w:tcPr>
            <w:tcW w:w="1168" w:type="dxa"/>
          </w:tcPr>
          <w:p w14:paraId="1C8489E0" w14:textId="77777777" w:rsidR="00A460A3" w:rsidRPr="00AE3FCD" w:rsidRDefault="00A460A3" w:rsidP="00A460A3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  <w:tc>
          <w:tcPr>
            <w:tcW w:w="986" w:type="dxa"/>
          </w:tcPr>
          <w:p w14:paraId="23AA1072" w14:textId="77777777" w:rsidR="00A460A3" w:rsidRPr="00AE3FCD" w:rsidRDefault="00A460A3" w:rsidP="00A460A3">
            <w:pPr>
              <w:spacing w:line="360" w:lineRule="auto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</w:tr>
      <w:tr w:rsidR="00A460A3" w:rsidRPr="00AE3FCD" w14:paraId="3B6ADDF5" w14:textId="77777777" w:rsidTr="00CA6FD8">
        <w:trPr>
          <w:jc w:val="center"/>
        </w:trPr>
        <w:tc>
          <w:tcPr>
            <w:tcW w:w="1984" w:type="dxa"/>
          </w:tcPr>
          <w:p w14:paraId="6376A16A" w14:textId="77777777" w:rsidR="00A460A3" w:rsidRPr="00AE3FCD" w:rsidRDefault="00A460A3" w:rsidP="00A460A3">
            <w:pPr>
              <w:spacing w:line="360" w:lineRule="auto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 w:rsidRPr="00AE3FCD"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 xml:space="preserve">Mean </w:t>
            </w:r>
            <w:r w:rsidRPr="0066387C">
              <w:rPr>
                <w:rFonts w:ascii="Times New Roman" w:hAnsi="Times New Roman" w:cs="Times New Roman"/>
                <w:sz w:val="20"/>
                <w:szCs w:val="20"/>
              </w:rPr>
              <w:t>± SD</w:t>
            </w:r>
          </w:p>
        </w:tc>
        <w:tc>
          <w:tcPr>
            <w:tcW w:w="1459" w:type="dxa"/>
          </w:tcPr>
          <w:p w14:paraId="591B4EB3" w14:textId="77777777" w:rsidR="00A460A3" w:rsidRPr="00AE3FCD" w:rsidRDefault="00A460A3" w:rsidP="00A460A3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 xml:space="preserve">39 </w:t>
            </w:r>
            <w:r w:rsidRPr="0066387C">
              <w:rPr>
                <w:rFonts w:ascii="Times New Roman" w:hAnsi="Times New Roman" w:cs="Times New Roman"/>
                <w:sz w:val="20"/>
                <w:szCs w:val="20"/>
              </w:rPr>
              <w:t>± 1.0</w:t>
            </w:r>
          </w:p>
        </w:tc>
        <w:tc>
          <w:tcPr>
            <w:tcW w:w="1217" w:type="dxa"/>
          </w:tcPr>
          <w:p w14:paraId="07A71826" w14:textId="77777777" w:rsidR="00A460A3" w:rsidRPr="00AE3FCD" w:rsidRDefault="002E29C1" w:rsidP="00A460A3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 xml:space="preserve">38.5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± 1.6</w:t>
            </w:r>
          </w:p>
        </w:tc>
        <w:tc>
          <w:tcPr>
            <w:tcW w:w="1185" w:type="dxa"/>
          </w:tcPr>
          <w:p w14:paraId="30562B98" w14:textId="77777777" w:rsidR="00A460A3" w:rsidRPr="00AE3FCD" w:rsidRDefault="002E29C1" w:rsidP="00A460A3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 xml:space="preserve">38.2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± 2.3</w:t>
            </w:r>
          </w:p>
        </w:tc>
        <w:tc>
          <w:tcPr>
            <w:tcW w:w="1174" w:type="dxa"/>
          </w:tcPr>
          <w:p w14:paraId="74D32C20" w14:textId="77777777" w:rsidR="00A460A3" w:rsidRPr="00AE3FCD" w:rsidRDefault="002E29C1" w:rsidP="00A460A3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 xml:space="preserve">42.4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± 2.8</w:t>
            </w:r>
          </w:p>
        </w:tc>
        <w:tc>
          <w:tcPr>
            <w:tcW w:w="1168" w:type="dxa"/>
          </w:tcPr>
          <w:p w14:paraId="6450B385" w14:textId="77777777" w:rsidR="00A460A3" w:rsidRPr="00AE3FCD" w:rsidRDefault="002E29C1" w:rsidP="00A460A3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 xml:space="preserve">38.9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± 2.0</w:t>
            </w:r>
          </w:p>
        </w:tc>
        <w:tc>
          <w:tcPr>
            <w:tcW w:w="986" w:type="dxa"/>
          </w:tcPr>
          <w:p w14:paraId="0703E4BD" w14:textId="77777777" w:rsidR="00A460A3" w:rsidRPr="00AE3FCD" w:rsidRDefault="002E29C1" w:rsidP="00A460A3">
            <w:pPr>
              <w:spacing w:line="360" w:lineRule="auto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0.653</w:t>
            </w:r>
          </w:p>
        </w:tc>
      </w:tr>
      <w:tr w:rsidR="00A460A3" w:rsidRPr="00AE3FCD" w14:paraId="4BE5BB26" w14:textId="77777777" w:rsidTr="00CA6FD8">
        <w:trPr>
          <w:jc w:val="center"/>
        </w:trPr>
        <w:tc>
          <w:tcPr>
            <w:tcW w:w="1984" w:type="dxa"/>
          </w:tcPr>
          <w:p w14:paraId="0DD1DBCB" w14:textId="77777777" w:rsidR="00A460A3" w:rsidRPr="00AE3FCD" w:rsidRDefault="00A460A3" w:rsidP="00A460A3">
            <w:pPr>
              <w:spacing w:line="360" w:lineRule="auto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 w:rsidRPr="00AE3FCD"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Median</w:t>
            </w:r>
          </w:p>
          <w:p w14:paraId="46E9C1C7" w14:textId="77777777" w:rsidR="00A460A3" w:rsidRPr="00AE3FCD" w:rsidRDefault="00A460A3" w:rsidP="00A460A3">
            <w:pPr>
              <w:spacing w:line="360" w:lineRule="auto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 w:rsidRPr="00AE3FCD"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(p-25-p75)</w:t>
            </w:r>
          </w:p>
        </w:tc>
        <w:tc>
          <w:tcPr>
            <w:tcW w:w="1459" w:type="dxa"/>
          </w:tcPr>
          <w:p w14:paraId="10BBD0A1" w14:textId="77777777" w:rsidR="00A460A3" w:rsidRDefault="00A460A3" w:rsidP="00A460A3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28.1</w:t>
            </w:r>
          </w:p>
          <w:p w14:paraId="103F6218" w14:textId="77777777" w:rsidR="00A460A3" w:rsidRPr="00AE3FCD" w:rsidRDefault="00A460A3" w:rsidP="00A460A3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(9.7-53.5)</w:t>
            </w:r>
          </w:p>
        </w:tc>
        <w:tc>
          <w:tcPr>
            <w:tcW w:w="1217" w:type="dxa"/>
          </w:tcPr>
          <w:p w14:paraId="6AA2EFA2" w14:textId="77777777" w:rsidR="00A460A3" w:rsidRDefault="00DD15A8" w:rsidP="00A460A3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28.8</w:t>
            </w:r>
          </w:p>
          <w:p w14:paraId="07D00D8B" w14:textId="77777777" w:rsidR="00DD15A8" w:rsidRPr="00AE3FCD" w:rsidRDefault="00DD15A8" w:rsidP="00A460A3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(9.4-53.2)</w:t>
            </w:r>
          </w:p>
        </w:tc>
        <w:tc>
          <w:tcPr>
            <w:tcW w:w="1185" w:type="dxa"/>
          </w:tcPr>
          <w:p w14:paraId="53A4525B" w14:textId="77777777" w:rsidR="00A460A3" w:rsidRDefault="00DD15A8" w:rsidP="00A460A3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28.1</w:t>
            </w:r>
          </w:p>
          <w:p w14:paraId="61F84420" w14:textId="77777777" w:rsidR="00DD15A8" w:rsidRPr="00AE3FCD" w:rsidRDefault="00DD15A8" w:rsidP="00A460A3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(9.1-52.7)</w:t>
            </w:r>
          </w:p>
        </w:tc>
        <w:tc>
          <w:tcPr>
            <w:tcW w:w="1174" w:type="dxa"/>
          </w:tcPr>
          <w:p w14:paraId="0C5A5C04" w14:textId="77777777" w:rsidR="00A460A3" w:rsidRDefault="00DD15A8" w:rsidP="00A460A3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28.6</w:t>
            </w:r>
          </w:p>
          <w:p w14:paraId="0188B782" w14:textId="77777777" w:rsidR="00DD15A8" w:rsidRPr="00AE3FCD" w:rsidRDefault="00DD15A8" w:rsidP="00A460A3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(9.7-57.6)</w:t>
            </w:r>
          </w:p>
        </w:tc>
        <w:tc>
          <w:tcPr>
            <w:tcW w:w="1168" w:type="dxa"/>
          </w:tcPr>
          <w:p w14:paraId="74F4B696" w14:textId="77777777" w:rsidR="00A460A3" w:rsidRDefault="00DD15A8" w:rsidP="00A460A3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28.1</w:t>
            </w:r>
          </w:p>
          <w:p w14:paraId="6B0D99D1" w14:textId="77777777" w:rsidR="00DD15A8" w:rsidRPr="00AE3FCD" w:rsidRDefault="00DD15A8" w:rsidP="00A460A3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(11.1-54.0)</w:t>
            </w:r>
          </w:p>
        </w:tc>
        <w:tc>
          <w:tcPr>
            <w:tcW w:w="986" w:type="dxa"/>
          </w:tcPr>
          <w:p w14:paraId="03D2DFF0" w14:textId="77777777" w:rsidR="00A460A3" w:rsidRPr="00AE3FCD" w:rsidRDefault="00A460A3" w:rsidP="00A460A3">
            <w:pPr>
              <w:spacing w:line="360" w:lineRule="auto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</w:tr>
      <w:tr w:rsidR="00A460A3" w:rsidRPr="00AE3FCD" w14:paraId="0B6FFFF3" w14:textId="77777777" w:rsidTr="00CA6FD8">
        <w:trPr>
          <w:jc w:val="center"/>
        </w:trPr>
        <w:tc>
          <w:tcPr>
            <w:tcW w:w="1984" w:type="dxa"/>
          </w:tcPr>
          <w:p w14:paraId="47498D27" w14:textId="77777777" w:rsidR="00A460A3" w:rsidRPr="00CA6FD8" w:rsidRDefault="00A460A3" w:rsidP="00A460A3">
            <w:pPr>
              <w:spacing w:line="360" w:lineRule="auto"/>
              <w:rPr>
                <w:rFonts w:ascii="Times New Roman" w:hAnsi="Times New Roman" w:cs="Times New Roman"/>
                <w:b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323130"/>
                <w:sz w:val="20"/>
                <w:szCs w:val="20"/>
              </w:rPr>
              <w:t>Tyrosols</w:t>
            </w:r>
          </w:p>
        </w:tc>
        <w:tc>
          <w:tcPr>
            <w:tcW w:w="1459" w:type="dxa"/>
          </w:tcPr>
          <w:p w14:paraId="6BB8DDAB" w14:textId="77777777" w:rsidR="00A460A3" w:rsidRPr="00AE3FCD" w:rsidRDefault="00A460A3" w:rsidP="00A460A3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  <w:tc>
          <w:tcPr>
            <w:tcW w:w="1217" w:type="dxa"/>
          </w:tcPr>
          <w:p w14:paraId="2E1CD46B" w14:textId="77777777" w:rsidR="00A460A3" w:rsidRPr="00AE3FCD" w:rsidRDefault="00A460A3" w:rsidP="00A460A3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  <w:tc>
          <w:tcPr>
            <w:tcW w:w="1185" w:type="dxa"/>
          </w:tcPr>
          <w:p w14:paraId="230DEAE8" w14:textId="77777777" w:rsidR="00A460A3" w:rsidRPr="00AE3FCD" w:rsidRDefault="00A460A3" w:rsidP="00A460A3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  <w:tc>
          <w:tcPr>
            <w:tcW w:w="1174" w:type="dxa"/>
          </w:tcPr>
          <w:p w14:paraId="67F99E8B" w14:textId="77777777" w:rsidR="00A460A3" w:rsidRPr="00AE3FCD" w:rsidRDefault="00A460A3" w:rsidP="00A460A3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  <w:tc>
          <w:tcPr>
            <w:tcW w:w="1168" w:type="dxa"/>
          </w:tcPr>
          <w:p w14:paraId="6E4439A6" w14:textId="77777777" w:rsidR="00A460A3" w:rsidRPr="00AE3FCD" w:rsidRDefault="00A460A3" w:rsidP="00A460A3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  <w:tc>
          <w:tcPr>
            <w:tcW w:w="986" w:type="dxa"/>
          </w:tcPr>
          <w:p w14:paraId="4A647882" w14:textId="77777777" w:rsidR="00A460A3" w:rsidRPr="00AE3FCD" w:rsidRDefault="00A460A3" w:rsidP="00A460A3">
            <w:pPr>
              <w:spacing w:line="360" w:lineRule="auto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</w:tr>
      <w:tr w:rsidR="00A460A3" w:rsidRPr="00AE3FCD" w14:paraId="081CB960" w14:textId="77777777" w:rsidTr="00CA6FD8">
        <w:trPr>
          <w:jc w:val="center"/>
        </w:trPr>
        <w:tc>
          <w:tcPr>
            <w:tcW w:w="1984" w:type="dxa"/>
          </w:tcPr>
          <w:p w14:paraId="62BAD641" w14:textId="77777777" w:rsidR="00A460A3" w:rsidRPr="00AE3FCD" w:rsidRDefault="00A460A3" w:rsidP="00A460A3">
            <w:pPr>
              <w:spacing w:line="360" w:lineRule="auto"/>
              <w:rPr>
                <w:rFonts w:ascii="Times New Roman" w:hAnsi="Times New Roman" w:cs="Times New Roman"/>
                <w:b/>
                <w:color w:val="323130"/>
                <w:sz w:val="20"/>
                <w:szCs w:val="20"/>
              </w:rPr>
            </w:pPr>
            <w:r w:rsidRPr="00AE3FCD"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 xml:space="preserve">Mean </w:t>
            </w:r>
            <w:r w:rsidRPr="00AE3F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± SD</w:t>
            </w:r>
          </w:p>
        </w:tc>
        <w:tc>
          <w:tcPr>
            <w:tcW w:w="1459" w:type="dxa"/>
          </w:tcPr>
          <w:p w14:paraId="34BA78AB" w14:textId="77777777" w:rsidR="00A460A3" w:rsidRPr="00AE3FCD" w:rsidRDefault="00A460A3" w:rsidP="00743389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 xml:space="preserve">11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± 0.4</w:t>
            </w:r>
          </w:p>
        </w:tc>
        <w:tc>
          <w:tcPr>
            <w:tcW w:w="1217" w:type="dxa"/>
          </w:tcPr>
          <w:p w14:paraId="70B41807" w14:textId="77777777" w:rsidR="00A460A3" w:rsidRPr="00AE3FCD" w:rsidRDefault="002E29C1" w:rsidP="00A460A3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 xml:space="preserve">11.5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± 0.7</w:t>
            </w:r>
          </w:p>
        </w:tc>
        <w:tc>
          <w:tcPr>
            <w:tcW w:w="1185" w:type="dxa"/>
          </w:tcPr>
          <w:p w14:paraId="480AB190" w14:textId="77777777" w:rsidR="00A460A3" w:rsidRPr="00AE3FCD" w:rsidRDefault="002E29C1" w:rsidP="00A460A3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 xml:space="preserve">11.0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± 1.0</w:t>
            </w:r>
          </w:p>
        </w:tc>
        <w:tc>
          <w:tcPr>
            <w:tcW w:w="1174" w:type="dxa"/>
          </w:tcPr>
          <w:p w14:paraId="5D4AC63D" w14:textId="77777777" w:rsidR="00A460A3" w:rsidRPr="00AE3FCD" w:rsidRDefault="002E29C1" w:rsidP="00A460A3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 xml:space="preserve">9.8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± 1.2</w:t>
            </w:r>
          </w:p>
        </w:tc>
        <w:tc>
          <w:tcPr>
            <w:tcW w:w="1168" w:type="dxa"/>
          </w:tcPr>
          <w:p w14:paraId="18A405B4" w14:textId="77777777" w:rsidR="00A460A3" w:rsidRPr="00AE3FCD" w:rsidRDefault="002E29C1" w:rsidP="00A460A3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 xml:space="preserve">12.5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± 0.9</w:t>
            </w:r>
          </w:p>
        </w:tc>
        <w:tc>
          <w:tcPr>
            <w:tcW w:w="986" w:type="dxa"/>
          </w:tcPr>
          <w:p w14:paraId="677B8150" w14:textId="77777777" w:rsidR="00A460A3" w:rsidRPr="00AE3FCD" w:rsidRDefault="002E29C1" w:rsidP="00A460A3">
            <w:pPr>
              <w:spacing w:line="360" w:lineRule="auto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0.380</w:t>
            </w:r>
          </w:p>
        </w:tc>
      </w:tr>
      <w:tr w:rsidR="00A460A3" w:rsidRPr="00AE3FCD" w14:paraId="5047F0DF" w14:textId="77777777" w:rsidTr="00CA6FD8">
        <w:trPr>
          <w:jc w:val="center"/>
        </w:trPr>
        <w:tc>
          <w:tcPr>
            <w:tcW w:w="1984" w:type="dxa"/>
          </w:tcPr>
          <w:p w14:paraId="51004D26" w14:textId="77777777" w:rsidR="00A460A3" w:rsidRPr="00AE3FCD" w:rsidRDefault="00A460A3" w:rsidP="00A460A3">
            <w:pPr>
              <w:spacing w:line="360" w:lineRule="auto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 w:rsidRPr="00AE3FCD"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Median</w:t>
            </w:r>
          </w:p>
          <w:p w14:paraId="139C8A44" w14:textId="77777777" w:rsidR="00A460A3" w:rsidRPr="00AE3FCD" w:rsidRDefault="00A460A3" w:rsidP="00A460A3">
            <w:pPr>
              <w:spacing w:line="360" w:lineRule="auto"/>
              <w:rPr>
                <w:rFonts w:ascii="Times New Roman" w:hAnsi="Times New Roman" w:cs="Times New Roman"/>
                <w:b/>
                <w:color w:val="323130"/>
                <w:sz w:val="20"/>
                <w:szCs w:val="20"/>
              </w:rPr>
            </w:pPr>
            <w:r w:rsidRPr="00AE3FCD"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(p-25-p75)</w:t>
            </w:r>
          </w:p>
        </w:tc>
        <w:tc>
          <w:tcPr>
            <w:tcW w:w="1459" w:type="dxa"/>
          </w:tcPr>
          <w:p w14:paraId="777115E9" w14:textId="77777777" w:rsidR="00A460A3" w:rsidRDefault="00A460A3" w:rsidP="00A460A3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6.9</w:t>
            </w:r>
          </w:p>
          <w:p w14:paraId="48628939" w14:textId="77777777" w:rsidR="00A460A3" w:rsidRPr="00AE3FCD" w:rsidRDefault="00A460A3" w:rsidP="00A460A3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(2.3-14.4)</w:t>
            </w:r>
          </w:p>
        </w:tc>
        <w:tc>
          <w:tcPr>
            <w:tcW w:w="1217" w:type="dxa"/>
          </w:tcPr>
          <w:p w14:paraId="07373A09" w14:textId="77777777" w:rsidR="00A460A3" w:rsidRDefault="00DD15A8" w:rsidP="00A460A3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7.0</w:t>
            </w:r>
          </w:p>
          <w:p w14:paraId="6CBA1514" w14:textId="77777777" w:rsidR="00DD15A8" w:rsidRPr="00AE3FCD" w:rsidRDefault="00DD15A8" w:rsidP="00A460A3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(2.2-13.8)</w:t>
            </w:r>
          </w:p>
        </w:tc>
        <w:tc>
          <w:tcPr>
            <w:tcW w:w="1185" w:type="dxa"/>
          </w:tcPr>
          <w:p w14:paraId="39C787BE" w14:textId="77777777" w:rsidR="00A460A3" w:rsidRDefault="00DD15A8" w:rsidP="00A460A3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8.0</w:t>
            </w:r>
          </w:p>
          <w:p w14:paraId="36AF5805" w14:textId="77777777" w:rsidR="00DD15A8" w:rsidRPr="00AE3FCD" w:rsidRDefault="00DD15A8" w:rsidP="00A460A3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(2.5-15.2)</w:t>
            </w:r>
          </w:p>
        </w:tc>
        <w:tc>
          <w:tcPr>
            <w:tcW w:w="1174" w:type="dxa"/>
          </w:tcPr>
          <w:p w14:paraId="7FD0830A" w14:textId="77777777" w:rsidR="00A460A3" w:rsidRDefault="00157E3D" w:rsidP="00A460A3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6.1</w:t>
            </w:r>
          </w:p>
          <w:p w14:paraId="7D4024EB" w14:textId="77777777" w:rsidR="00157E3D" w:rsidRPr="00AE3FCD" w:rsidRDefault="00157E3D" w:rsidP="00A460A3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(2.3-14.1)</w:t>
            </w:r>
          </w:p>
        </w:tc>
        <w:tc>
          <w:tcPr>
            <w:tcW w:w="1168" w:type="dxa"/>
          </w:tcPr>
          <w:p w14:paraId="20D5492E" w14:textId="77777777" w:rsidR="00A460A3" w:rsidRDefault="00157E3D" w:rsidP="00A460A3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6.8</w:t>
            </w:r>
          </w:p>
          <w:p w14:paraId="31651C4A" w14:textId="77777777" w:rsidR="00157E3D" w:rsidRPr="00AE3FCD" w:rsidRDefault="00157E3D" w:rsidP="00A460A3">
            <w:pPr>
              <w:spacing w:line="360" w:lineRule="auto"/>
              <w:jc w:val="center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23130"/>
                <w:sz w:val="20"/>
                <w:szCs w:val="20"/>
              </w:rPr>
              <w:t>(2.3-15.2)</w:t>
            </w:r>
          </w:p>
        </w:tc>
        <w:tc>
          <w:tcPr>
            <w:tcW w:w="986" w:type="dxa"/>
          </w:tcPr>
          <w:p w14:paraId="0EFB0DAA" w14:textId="77777777" w:rsidR="00A460A3" w:rsidRPr="00AE3FCD" w:rsidRDefault="00A460A3" w:rsidP="00A460A3">
            <w:pPr>
              <w:spacing w:line="360" w:lineRule="auto"/>
              <w:rPr>
                <w:rFonts w:ascii="Times New Roman" w:hAnsi="Times New Roman" w:cs="Times New Roman"/>
                <w:color w:val="323130"/>
                <w:sz w:val="20"/>
                <w:szCs w:val="20"/>
              </w:rPr>
            </w:pPr>
          </w:p>
        </w:tc>
      </w:tr>
    </w:tbl>
    <w:p w14:paraId="72F08B1A" w14:textId="77777777" w:rsidR="00AE3FCD" w:rsidRPr="00AE3FCD" w:rsidRDefault="00AE3FCD" w:rsidP="00AE3FCD">
      <w:pPr>
        <w:ind w:left="720" w:firstLine="720"/>
        <w:rPr>
          <w:rFonts w:ascii="Times New Roman" w:hAnsi="Times New Roman" w:cs="Times New Roman"/>
          <w:b/>
          <w:sz w:val="20"/>
          <w:szCs w:val="20"/>
        </w:rPr>
      </w:pPr>
      <w:r w:rsidRPr="00AE3FCD">
        <w:rPr>
          <w:rFonts w:ascii="Times New Roman" w:hAnsi="Times New Roman" w:cs="Times New Roman"/>
          <w:iCs/>
          <w:sz w:val="20"/>
          <w:szCs w:val="20"/>
          <w:vertAlign w:val="superscript"/>
        </w:rPr>
        <w:t>1</w:t>
      </w:r>
      <w:r w:rsidRPr="00AE3FCD">
        <w:rPr>
          <w:rFonts w:ascii="Times New Roman" w:hAnsi="Times New Roman" w:cs="Times New Roman"/>
          <w:iCs/>
          <w:sz w:val="20"/>
          <w:szCs w:val="20"/>
        </w:rPr>
        <w:t xml:space="preserve">Means and standard error (s.e.) were computed using general linear models. P value is for differences in means. </w:t>
      </w:r>
      <w:r w:rsidRPr="00AE3FCD">
        <w:rPr>
          <w:rFonts w:ascii="Times New Roman" w:hAnsi="Times New Roman" w:cs="Times New Roman"/>
          <w:iCs/>
          <w:sz w:val="20"/>
          <w:szCs w:val="20"/>
          <w:vertAlign w:val="superscript"/>
        </w:rPr>
        <w:t>2</w:t>
      </w:r>
      <w:r w:rsidRPr="00AE3FCD">
        <w:rPr>
          <w:rFonts w:ascii="Times New Roman" w:hAnsi="Times New Roman" w:cs="Times New Roman"/>
          <w:iCs/>
          <w:sz w:val="20"/>
          <w:szCs w:val="20"/>
        </w:rPr>
        <w:t xml:space="preserve">1392 of 1436 total  </w:t>
      </w:r>
      <w:r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AE3FCD">
        <w:rPr>
          <w:rFonts w:ascii="Times New Roman" w:hAnsi="Times New Roman" w:cs="Times New Roman"/>
          <w:iCs/>
          <w:sz w:val="20"/>
          <w:szCs w:val="20"/>
        </w:rPr>
        <w:t>participants had a season date register.</w:t>
      </w:r>
    </w:p>
    <w:p w14:paraId="11155A76" w14:textId="77777777" w:rsidR="00AE3FCD" w:rsidRDefault="00AE3FCD"/>
    <w:sectPr w:rsidR="00AE3FCD" w:rsidSect="00BF1743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12BC"/>
    <w:rsid w:val="00002EEF"/>
    <w:rsid w:val="00157E3D"/>
    <w:rsid w:val="002E29C1"/>
    <w:rsid w:val="002F6272"/>
    <w:rsid w:val="004A1BB9"/>
    <w:rsid w:val="004D74E2"/>
    <w:rsid w:val="00553A67"/>
    <w:rsid w:val="00620127"/>
    <w:rsid w:val="0066387C"/>
    <w:rsid w:val="0068092B"/>
    <w:rsid w:val="00743389"/>
    <w:rsid w:val="00770127"/>
    <w:rsid w:val="007D004A"/>
    <w:rsid w:val="00A460A3"/>
    <w:rsid w:val="00AE3FCD"/>
    <w:rsid w:val="00BB3EBD"/>
    <w:rsid w:val="00BF1743"/>
    <w:rsid w:val="00CA6FD8"/>
    <w:rsid w:val="00DA12BC"/>
    <w:rsid w:val="00DB2277"/>
    <w:rsid w:val="00DD15A8"/>
    <w:rsid w:val="00E34E0A"/>
    <w:rsid w:val="00E449E8"/>
    <w:rsid w:val="00ED0613"/>
    <w:rsid w:val="00FA1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B63BFF3"/>
  <w15:chartTrackingRefBased/>
  <w15:docId w15:val="{F5B715A2-880D-44B5-8DDF-E784317A2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74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clara">
    <w:name w:val="Grid Table Light"/>
    <w:basedOn w:val="Tablanormal"/>
    <w:uiPriority w:val="40"/>
    <w:rsid w:val="00BF174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BF17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F1743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AE3F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4</Pages>
  <Words>621</Words>
  <Characters>3418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at de Barcelona</Company>
  <LinksUpToDate>false</LinksUpToDate>
  <CharactersWithSpaces>4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nuza</dc:creator>
  <cp:keywords/>
  <dc:description/>
  <cp:lastModifiedBy>Zamora Ros, Raul</cp:lastModifiedBy>
  <cp:revision>17</cp:revision>
  <dcterms:created xsi:type="dcterms:W3CDTF">2022-04-27T10:51:00Z</dcterms:created>
  <dcterms:modified xsi:type="dcterms:W3CDTF">2022-05-26T15:57:00Z</dcterms:modified>
</cp:coreProperties>
</file>